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E2A65" w14:textId="0B2DAAE4" w:rsidR="001F487D" w:rsidRPr="00375E33" w:rsidRDefault="00F67EEF" w:rsidP="001F487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1: </w:t>
      </w:r>
      <w:bookmarkStart w:id="0" w:name="_GoBack"/>
      <w:r w:rsidRPr="00375E33">
        <w:rPr>
          <w:rFonts w:ascii="Times New Roman" w:hAnsi="Times New Roman" w:cs="Times New Roman"/>
          <w:lang w:val="en-US"/>
        </w:rPr>
        <w:t>Table</w:t>
      </w:r>
      <w:bookmarkEnd w:id="0"/>
      <w:r w:rsidRPr="00375E3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1</w:t>
      </w:r>
      <w:r w:rsidR="001F487D" w:rsidRPr="00375E33">
        <w:rPr>
          <w:rFonts w:ascii="Times New Roman" w:hAnsi="Times New Roman" w:cs="Times New Roman"/>
          <w:lang w:val="en-US"/>
        </w:rPr>
        <w:t>a. Mediation analysis with AFT model, with log-transformed blood cadmium, data from n=4304 subjects</w:t>
      </w:r>
      <w:r w:rsidR="001F487D">
        <w:rPr>
          <w:rFonts w:ascii="Times New Roman" w:hAnsi="Times New Roman" w:cs="Times New Roman"/>
          <w:lang w:val="en-US"/>
        </w:rPr>
        <w:t>.</w:t>
      </w:r>
      <w:r w:rsidR="001F487D" w:rsidRPr="007E4299">
        <w:rPr>
          <w:rFonts w:ascii="Times New Roman" w:hAnsi="Times New Roman" w:cs="Times New Roman"/>
          <w:lang w:val="en-US"/>
        </w:rPr>
        <w:t xml:space="preserve"> The effects are presented as fold change of survival time. </w:t>
      </w:r>
      <w:r w:rsidR="001F487D" w:rsidRPr="00375E33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944"/>
        <w:gridCol w:w="1567"/>
        <w:gridCol w:w="1726"/>
        <w:gridCol w:w="1726"/>
        <w:gridCol w:w="1473"/>
        <w:gridCol w:w="1473"/>
        <w:gridCol w:w="1473"/>
      </w:tblGrid>
      <w:tr w:rsidR="00293402" w:rsidRPr="00375E33" w14:paraId="50C446A1" w14:textId="53283EE3" w:rsidTr="00293402">
        <w:tc>
          <w:tcPr>
            <w:tcW w:w="646" w:type="pct"/>
            <w:tcBorders>
              <w:top w:val="single" w:sz="4" w:space="0" w:color="auto"/>
            </w:tcBorders>
          </w:tcPr>
          <w:p w14:paraId="3F8D3324" w14:textId="19A8DC59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Aimed event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26EFCCBD" w14:textId="7E19FD99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</w:tcBorders>
          </w:tcPr>
          <w:p w14:paraId="171CCAD3" w14:textId="3FBC642E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</w:tcBorders>
          </w:tcPr>
          <w:p w14:paraId="2880EFB6" w14:textId="1CB097DA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</w:tcBorders>
          </w:tcPr>
          <w:p w14:paraId="4A015FBC" w14:textId="4A4EF843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</w:tr>
      <w:tr w:rsidR="00293402" w:rsidRPr="00375E33" w14:paraId="4071EF6F" w14:textId="77777777" w:rsidTr="00293402">
        <w:tc>
          <w:tcPr>
            <w:tcW w:w="646" w:type="pct"/>
            <w:tcBorders>
              <w:bottom w:val="single" w:sz="4" w:space="0" w:color="auto"/>
            </w:tcBorders>
          </w:tcPr>
          <w:p w14:paraId="7FE42CC8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6F96F010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0C8475F3" w14:textId="6CE1E06D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0ADA08D" w14:textId="617468C8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="005C7C90" w:rsidRPr="005C7C90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2FF520AF" w14:textId="2D7B1E9F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69F39CC8" w14:textId="6752781A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41D2A23C" w14:textId="61D65C14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48A6C21F" w14:textId="779754E9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293402" w:rsidRPr="00375E33" w14:paraId="5833D9FC" w14:textId="31C27DE6" w:rsidTr="00293402">
        <w:tc>
          <w:tcPr>
            <w:tcW w:w="646" w:type="pct"/>
            <w:vMerge w:val="restart"/>
            <w:tcBorders>
              <w:top w:val="single" w:sz="4" w:space="0" w:color="auto"/>
            </w:tcBorders>
          </w:tcPr>
          <w:p w14:paraId="14D67E95" w14:textId="7B9A1564" w:rsidR="00293402" w:rsidRPr="00375E33" w:rsidRDefault="00293402" w:rsidP="00AC131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cute coronary</w:t>
            </w:r>
            <w:r>
              <w:rPr>
                <w:rFonts w:ascii="Times New Roman" w:hAnsi="Times New Roman" w:cs="Times New Roman"/>
                <w:lang w:val="en-US"/>
              </w:rPr>
              <w:t xml:space="preserve"> e</w:t>
            </w:r>
            <w:r w:rsidRPr="00375E33">
              <w:rPr>
                <w:rFonts w:ascii="Times New Roman" w:hAnsi="Times New Roman" w:cs="Times New Roman"/>
                <w:lang w:val="en-US"/>
              </w:rPr>
              <w:t>vent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03C2E9C8" w14:textId="77777777" w:rsidR="00293402" w:rsidRPr="00375E33" w:rsidRDefault="00293402" w:rsidP="001F487D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678F545A" w14:textId="77777777" w:rsidR="00293402" w:rsidRPr="00375E33" w:rsidRDefault="00293402" w:rsidP="001F487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2D86CB78" w14:textId="331468AA" w:rsidR="00293402" w:rsidRPr="00375E33" w:rsidRDefault="00293402" w:rsidP="001F487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0A3F177" w14:textId="469DC476" w:rsidR="00293402" w:rsidRPr="00375E33" w:rsidRDefault="00293402" w:rsidP="001F487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A41875E" w14:textId="30FFFF20" w:rsidR="00293402" w:rsidRPr="00375E33" w:rsidRDefault="00293402" w:rsidP="001F487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C7323DF" w14:textId="7578E6F7" w:rsidR="00293402" w:rsidRPr="00375E33" w:rsidRDefault="00293402" w:rsidP="001F487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D64A8CA" w14:textId="67EB3F65" w:rsidR="00293402" w:rsidRPr="00375E33" w:rsidRDefault="00293402" w:rsidP="001F487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0B64EDA7" w14:textId="69AC04C1" w:rsidTr="00293402">
        <w:tc>
          <w:tcPr>
            <w:tcW w:w="646" w:type="pct"/>
            <w:vMerge/>
          </w:tcPr>
          <w:p w14:paraId="583E71D3" w14:textId="5E98C98A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EA18291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51" w:type="pct"/>
            <w:vAlign w:val="center"/>
          </w:tcPr>
          <w:p w14:paraId="347C4125" w14:textId="668A633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607" w:type="pct"/>
            <w:vAlign w:val="center"/>
          </w:tcPr>
          <w:p w14:paraId="3E2AD473" w14:textId="660D6DE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7, 1.22</w:t>
            </w:r>
          </w:p>
        </w:tc>
        <w:tc>
          <w:tcPr>
            <w:tcW w:w="607" w:type="pct"/>
            <w:vAlign w:val="center"/>
          </w:tcPr>
          <w:p w14:paraId="196D9711" w14:textId="65BF210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518" w:type="pct"/>
            <w:vAlign w:val="center"/>
          </w:tcPr>
          <w:p w14:paraId="4B9C01AF" w14:textId="7062270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7, 1.00</w:t>
            </w:r>
          </w:p>
        </w:tc>
        <w:tc>
          <w:tcPr>
            <w:tcW w:w="518" w:type="pct"/>
            <w:vAlign w:val="center"/>
          </w:tcPr>
          <w:p w14:paraId="3EFD02E5" w14:textId="35FA8DB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518" w:type="pct"/>
            <w:vAlign w:val="center"/>
          </w:tcPr>
          <w:p w14:paraId="073F42DF" w14:textId="681A9EC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6, 1.20</w:t>
            </w:r>
          </w:p>
        </w:tc>
      </w:tr>
      <w:tr w:rsidR="00293402" w:rsidRPr="00375E33" w14:paraId="1BF7F295" w14:textId="20F527ED" w:rsidTr="00293402">
        <w:tc>
          <w:tcPr>
            <w:tcW w:w="646" w:type="pct"/>
            <w:vMerge/>
          </w:tcPr>
          <w:p w14:paraId="39FDC6B5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7BCD995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51" w:type="pct"/>
            <w:vAlign w:val="center"/>
          </w:tcPr>
          <w:p w14:paraId="651A41A9" w14:textId="7BFB302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607" w:type="pct"/>
            <w:vAlign w:val="center"/>
          </w:tcPr>
          <w:p w14:paraId="0426ED2A" w14:textId="6E7321C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0, 1.22</w:t>
            </w:r>
          </w:p>
        </w:tc>
        <w:tc>
          <w:tcPr>
            <w:tcW w:w="607" w:type="pct"/>
            <w:vAlign w:val="center"/>
          </w:tcPr>
          <w:p w14:paraId="6A3E4ECA" w14:textId="2D007CD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18" w:type="pct"/>
            <w:vAlign w:val="center"/>
          </w:tcPr>
          <w:p w14:paraId="0EFB5CF1" w14:textId="06C264E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6, 1.01</w:t>
            </w:r>
          </w:p>
        </w:tc>
        <w:tc>
          <w:tcPr>
            <w:tcW w:w="518" w:type="pct"/>
            <w:vAlign w:val="center"/>
          </w:tcPr>
          <w:p w14:paraId="01B1C5A5" w14:textId="7461705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18" w:type="pct"/>
            <w:vAlign w:val="center"/>
          </w:tcPr>
          <w:p w14:paraId="78096A70" w14:textId="591F915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7, 1.11</w:t>
            </w:r>
          </w:p>
        </w:tc>
      </w:tr>
      <w:tr w:rsidR="00293402" w:rsidRPr="00375E33" w14:paraId="0C8E9368" w14:textId="1C45457F" w:rsidTr="00293402"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1221F4FB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</w:tcPr>
          <w:p w14:paraId="3BC00A2A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6F34212F" w14:textId="4BD7C65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144F645A" w14:textId="2FDFD10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6, 1.0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536C7EA5" w14:textId="54CCB38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34EEC907" w14:textId="4C104CF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2, 1.0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AB212F9" w14:textId="20981C4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887E7E3" w14:textId="6BCD8BD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0, 0.86</w:t>
            </w:r>
          </w:p>
        </w:tc>
      </w:tr>
      <w:tr w:rsidR="00293402" w:rsidRPr="00375E33" w14:paraId="716D49C0" w14:textId="00D7C5A3" w:rsidTr="00293402">
        <w:tc>
          <w:tcPr>
            <w:tcW w:w="646" w:type="pct"/>
            <w:vMerge w:val="restart"/>
            <w:tcBorders>
              <w:top w:val="single" w:sz="4" w:space="0" w:color="auto"/>
            </w:tcBorders>
          </w:tcPr>
          <w:p w14:paraId="54B9B20E" w14:textId="66C40E29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Major adverse</w:t>
            </w:r>
            <w:r>
              <w:rPr>
                <w:rFonts w:ascii="Times New Roman" w:hAnsi="Times New Roman" w:cs="Times New Roman"/>
                <w:lang w:val="en-US"/>
              </w:rPr>
              <w:t xml:space="preserve"> coronary </w:t>
            </w:r>
            <w:r w:rsidRPr="00375E33">
              <w:rPr>
                <w:rFonts w:ascii="Times New Roman" w:hAnsi="Times New Roman" w:cs="Times New Roman"/>
                <w:lang w:val="en-US"/>
              </w:rPr>
              <w:t>event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72F0A28B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4989813" w14:textId="225D372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46A006F" w14:textId="6D19B0A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D0EC1D5" w14:textId="2DB0222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D4181E6" w14:textId="591B667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A2ED34E" w14:textId="3169B67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0C5AD58" w14:textId="3F8A2C6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3E5B9E4E" w14:textId="6A97EC79" w:rsidTr="00293402">
        <w:tc>
          <w:tcPr>
            <w:tcW w:w="646" w:type="pct"/>
            <w:vMerge/>
          </w:tcPr>
          <w:p w14:paraId="08B332AE" w14:textId="08538AA0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DABEE4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51" w:type="pct"/>
            <w:vAlign w:val="center"/>
          </w:tcPr>
          <w:p w14:paraId="0D093A90" w14:textId="2E56D02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607" w:type="pct"/>
            <w:vAlign w:val="center"/>
          </w:tcPr>
          <w:p w14:paraId="0701FE4A" w14:textId="537B922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3, 1.14</w:t>
            </w:r>
          </w:p>
        </w:tc>
        <w:tc>
          <w:tcPr>
            <w:tcW w:w="607" w:type="pct"/>
            <w:vAlign w:val="center"/>
          </w:tcPr>
          <w:p w14:paraId="616FB293" w14:textId="122809B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vAlign w:val="center"/>
          </w:tcPr>
          <w:p w14:paraId="4484EFCC" w14:textId="4E2EC9B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5, 0.99</w:t>
            </w:r>
          </w:p>
        </w:tc>
        <w:tc>
          <w:tcPr>
            <w:tcW w:w="518" w:type="pct"/>
            <w:vAlign w:val="center"/>
          </w:tcPr>
          <w:p w14:paraId="6E04847D" w14:textId="05B3237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518" w:type="pct"/>
            <w:vAlign w:val="center"/>
          </w:tcPr>
          <w:p w14:paraId="6157CBBA" w14:textId="4463700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1, 1.11</w:t>
            </w:r>
          </w:p>
        </w:tc>
      </w:tr>
      <w:tr w:rsidR="00293402" w:rsidRPr="00375E33" w14:paraId="6F9E1ACB" w14:textId="002F7C62" w:rsidTr="00293402">
        <w:tc>
          <w:tcPr>
            <w:tcW w:w="646" w:type="pct"/>
            <w:vMerge/>
          </w:tcPr>
          <w:p w14:paraId="5BD4E994" w14:textId="28A3FE2B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211CB67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51" w:type="pct"/>
            <w:vAlign w:val="center"/>
          </w:tcPr>
          <w:p w14:paraId="6BD482A2" w14:textId="0A2B9A1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607" w:type="pct"/>
            <w:vAlign w:val="center"/>
          </w:tcPr>
          <w:p w14:paraId="75307255" w14:textId="45C2701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3, 1.22</w:t>
            </w:r>
          </w:p>
        </w:tc>
        <w:tc>
          <w:tcPr>
            <w:tcW w:w="607" w:type="pct"/>
            <w:vAlign w:val="center"/>
          </w:tcPr>
          <w:p w14:paraId="0A4E5AFA" w14:textId="03C0CC6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vAlign w:val="center"/>
          </w:tcPr>
          <w:p w14:paraId="2ACBE30F" w14:textId="65B8A4C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2, 0.95</w:t>
            </w:r>
          </w:p>
        </w:tc>
        <w:tc>
          <w:tcPr>
            <w:tcW w:w="518" w:type="pct"/>
            <w:vAlign w:val="center"/>
          </w:tcPr>
          <w:p w14:paraId="04E8BCC2" w14:textId="49DC45A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518" w:type="pct"/>
            <w:vAlign w:val="center"/>
          </w:tcPr>
          <w:p w14:paraId="38C37EF6" w14:textId="2269D24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6, 1.06</w:t>
            </w:r>
          </w:p>
        </w:tc>
      </w:tr>
      <w:tr w:rsidR="00293402" w:rsidRPr="00375E33" w14:paraId="5591B262" w14:textId="3EEA8886" w:rsidTr="00293402"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1F76C00E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29B2988D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003D6872" w14:textId="57AE0DE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1AB6A1DC" w14:textId="4B59637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5, 1.20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002D9B4E" w14:textId="2779A0C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6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8051A71" w14:textId="38020D5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4, 0.90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0667C232" w14:textId="592E914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68446C9" w14:textId="769BA36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1, 0.85</w:t>
            </w:r>
          </w:p>
        </w:tc>
      </w:tr>
      <w:tr w:rsidR="00293402" w:rsidRPr="00375E33" w14:paraId="0401992B" w14:textId="5B9C5925" w:rsidTr="00293402">
        <w:tc>
          <w:tcPr>
            <w:tcW w:w="646" w:type="pct"/>
            <w:vMerge w:val="restart"/>
            <w:tcBorders>
              <w:top w:val="single" w:sz="4" w:space="0" w:color="auto"/>
            </w:tcBorders>
          </w:tcPr>
          <w:p w14:paraId="5175389C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19099ECD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211DE80E" w14:textId="485E535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39811B7" w14:textId="65B02DF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135C22CD" w14:textId="5830FA8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1E7C7EB" w14:textId="6A08FFF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0AFD169" w14:textId="61D53A3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814CF43" w14:textId="4C26769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78995671" w14:textId="7160099D" w:rsidTr="00293402">
        <w:tc>
          <w:tcPr>
            <w:tcW w:w="646" w:type="pct"/>
            <w:vMerge/>
          </w:tcPr>
          <w:p w14:paraId="4C5DA8F0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026E05F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51" w:type="pct"/>
            <w:vAlign w:val="center"/>
          </w:tcPr>
          <w:p w14:paraId="28BCA7A8" w14:textId="7783FAE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607" w:type="pct"/>
            <w:vAlign w:val="center"/>
          </w:tcPr>
          <w:p w14:paraId="64E9524F" w14:textId="1D3C820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4, 1.41</w:t>
            </w:r>
          </w:p>
        </w:tc>
        <w:tc>
          <w:tcPr>
            <w:tcW w:w="607" w:type="pct"/>
            <w:vAlign w:val="center"/>
          </w:tcPr>
          <w:p w14:paraId="774FC092" w14:textId="72DDCF8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518" w:type="pct"/>
            <w:vAlign w:val="center"/>
          </w:tcPr>
          <w:p w14:paraId="27E5681A" w14:textId="427069B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6, 1.00</w:t>
            </w:r>
          </w:p>
        </w:tc>
        <w:tc>
          <w:tcPr>
            <w:tcW w:w="518" w:type="pct"/>
            <w:vAlign w:val="center"/>
          </w:tcPr>
          <w:p w14:paraId="72887910" w14:textId="62CEA84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518" w:type="pct"/>
            <w:vAlign w:val="center"/>
          </w:tcPr>
          <w:p w14:paraId="0C5DC8CB" w14:textId="2D1A6D5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3, 1.38</w:t>
            </w:r>
          </w:p>
        </w:tc>
      </w:tr>
      <w:tr w:rsidR="00293402" w:rsidRPr="00375E33" w14:paraId="37050B5E" w14:textId="04ECD7DC" w:rsidTr="00293402">
        <w:tc>
          <w:tcPr>
            <w:tcW w:w="646" w:type="pct"/>
            <w:vMerge/>
          </w:tcPr>
          <w:p w14:paraId="2D96222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3A97B7F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51" w:type="pct"/>
            <w:vAlign w:val="center"/>
          </w:tcPr>
          <w:p w14:paraId="6C31F1E6" w14:textId="21100E7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07" w:type="pct"/>
            <w:vAlign w:val="center"/>
          </w:tcPr>
          <w:p w14:paraId="4C2DA12D" w14:textId="0008E61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8, 1.28</w:t>
            </w:r>
          </w:p>
        </w:tc>
        <w:tc>
          <w:tcPr>
            <w:tcW w:w="607" w:type="pct"/>
            <w:vAlign w:val="center"/>
          </w:tcPr>
          <w:p w14:paraId="25DC9354" w14:textId="6DBBF64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18" w:type="pct"/>
            <w:vAlign w:val="center"/>
          </w:tcPr>
          <w:p w14:paraId="32F84984" w14:textId="5EE490C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4, 1.02</w:t>
            </w:r>
          </w:p>
        </w:tc>
        <w:tc>
          <w:tcPr>
            <w:tcW w:w="518" w:type="pct"/>
            <w:vAlign w:val="center"/>
          </w:tcPr>
          <w:p w14:paraId="788C3CCA" w14:textId="2CD7A49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18" w:type="pct"/>
            <w:vAlign w:val="center"/>
          </w:tcPr>
          <w:p w14:paraId="0D21CAAC" w14:textId="67D109F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5, 1.17</w:t>
            </w:r>
          </w:p>
        </w:tc>
      </w:tr>
      <w:tr w:rsidR="00293402" w:rsidRPr="00375E33" w14:paraId="4909BF67" w14:textId="6468E15A" w:rsidTr="00293402"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5791E3E6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12E0C4BA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7D253087" w14:textId="53F3493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7BE23C88" w14:textId="374D61B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6, 1.18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6CCF5326" w14:textId="7647C06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4F64B9F" w14:textId="39ADB09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9, 1.04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E5F4C95" w14:textId="7D72D5C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5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69A34BB" w14:textId="23D78EA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1, 0.91</w:t>
            </w:r>
          </w:p>
        </w:tc>
      </w:tr>
      <w:tr w:rsidR="00293402" w:rsidRPr="00375E33" w14:paraId="054B6BB1" w14:textId="04E5A727" w:rsidTr="00293402">
        <w:tc>
          <w:tcPr>
            <w:tcW w:w="646" w:type="pct"/>
            <w:vMerge w:val="restart"/>
            <w:tcBorders>
              <w:top w:val="single" w:sz="4" w:space="0" w:color="auto"/>
            </w:tcBorders>
          </w:tcPr>
          <w:p w14:paraId="1600B301" w14:textId="065AE499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Cardiovascula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33DFE603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2F87C0DB" w14:textId="676A066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7A4403A8" w14:textId="6983D12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5FE5B24" w14:textId="3F54E21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76372F3" w14:textId="36728E5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9FB35CB" w14:textId="298D35B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94A4600" w14:textId="2953808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3A04A027" w14:textId="316C6F1A" w:rsidTr="00293402">
        <w:tc>
          <w:tcPr>
            <w:tcW w:w="646" w:type="pct"/>
            <w:vMerge/>
          </w:tcPr>
          <w:p w14:paraId="396F0898" w14:textId="50C58088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3A977E5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51" w:type="pct"/>
            <w:vAlign w:val="center"/>
          </w:tcPr>
          <w:p w14:paraId="385583C4" w14:textId="5A7E740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607" w:type="pct"/>
            <w:vAlign w:val="center"/>
          </w:tcPr>
          <w:p w14:paraId="13AA35DB" w14:textId="4036503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1, 1.10</w:t>
            </w:r>
          </w:p>
        </w:tc>
        <w:tc>
          <w:tcPr>
            <w:tcW w:w="607" w:type="pct"/>
            <w:vAlign w:val="center"/>
          </w:tcPr>
          <w:p w14:paraId="55A7FF55" w14:textId="47648FE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518" w:type="pct"/>
            <w:vAlign w:val="center"/>
          </w:tcPr>
          <w:p w14:paraId="2EC12F70" w14:textId="77F1FC9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7, 1.00</w:t>
            </w:r>
          </w:p>
        </w:tc>
        <w:tc>
          <w:tcPr>
            <w:tcW w:w="518" w:type="pct"/>
            <w:vAlign w:val="center"/>
          </w:tcPr>
          <w:p w14:paraId="4C998EB5" w14:textId="7231886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18" w:type="pct"/>
            <w:vAlign w:val="center"/>
          </w:tcPr>
          <w:p w14:paraId="27EF1116" w14:textId="714B8BF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0, 1.09</w:t>
            </w:r>
          </w:p>
        </w:tc>
      </w:tr>
      <w:tr w:rsidR="00293402" w:rsidRPr="00375E33" w14:paraId="61E236F5" w14:textId="196F4E43" w:rsidTr="00293402">
        <w:tc>
          <w:tcPr>
            <w:tcW w:w="646" w:type="pct"/>
            <w:vMerge/>
          </w:tcPr>
          <w:p w14:paraId="5E80CF4F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E9DED0F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51" w:type="pct"/>
            <w:vAlign w:val="center"/>
          </w:tcPr>
          <w:p w14:paraId="0BAD9E58" w14:textId="5D7C9A5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607" w:type="pct"/>
            <w:vAlign w:val="center"/>
          </w:tcPr>
          <w:p w14:paraId="63F717F6" w14:textId="103A757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2, 1.17</w:t>
            </w:r>
          </w:p>
        </w:tc>
        <w:tc>
          <w:tcPr>
            <w:tcW w:w="607" w:type="pct"/>
            <w:vAlign w:val="center"/>
          </w:tcPr>
          <w:p w14:paraId="05D2703A" w14:textId="5B63D3D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518" w:type="pct"/>
            <w:vAlign w:val="center"/>
          </w:tcPr>
          <w:p w14:paraId="40F0121D" w14:textId="1FC2A7F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8, 1.01</w:t>
            </w:r>
          </w:p>
        </w:tc>
        <w:tc>
          <w:tcPr>
            <w:tcW w:w="518" w:type="pct"/>
            <w:vAlign w:val="center"/>
          </w:tcPr>
          <w:p w14:paraId="201BB457" w14:textId="766087B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18" w:type="pct"/>
            <w:vAlign w:val="center"/>
          </w:tcPr>
          <w:p w14:paraId="5E1A2EF0" w14:textId="7042CA4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9, 1.09</w:t>
            </w:r>
          </w:p>
        </w:tc>
      </w:tr>
      <w:tr w:rsidR="00293402" w:rsidRPr="00375E33" w14:paraId="7F6B752D" w14:textId="2D879BC8" w:rsidTr="00293402"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3E634E8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02C8CF71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39D66B98" w14:textId="095ADD6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72B7057B" w14:textId="34B89E9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2, 0.95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48CFF8B2" w14:textId="3D3CA81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37D9858" w14:textId="5B091D3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5, 1.03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12F295DA" w14:textId="6B1D709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46702564" w14:textId="2F8AFBB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58, 0.79</w:t>
            </w:r>
          </w:p>
        </w:tc>
      </w:tr>
      <w:tr w:rsidR="00293402" w:rsidRPr="00375E33" w14:paraId="1752D929" w14:textId="57575015" w:rsidTr="00293402">
        <w:tc>
          <w:tcPr>
            <w:tcW w:w="646" w:type="pct"/>
            <w:vMerge w:val="restart"/>
            <w:tcBorders>
              <w:top w:val="single" w:sz="4" w:space="0" w:color="auto"/>
            </w:tcBorders>
          </w:tcPr>
          <w:p w14:paraId="587B4D43" w14:textId="0D163A81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ll-cau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035" w:type="pct"/>
            <w:tcBorders>
              <w:top w:val="single" w:sz="4" w:space="0" w:color="auto"/>
            </w:tcBorders>
          </w:tcPr>
          <w:p w14:paraId="0D4FDE62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4C12FD50" w14:textId="5C9434E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6DC8CA2" w14:textId="3CBE9B8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0F8CCA3F" w14:textId="64D8D32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E61442A" w14:textId="6D2932F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73780BF" w14:textId="30C5C92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BA81EE7" w14:textId="2EC2216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5B670469" w14:textId="0BB665A1" w:rsidTr="00293402">
        <w:tc>
          <w:tcPr>
            <w:tcW w:w="646" w:type="pct"/>
            <w:vMerge/>
          </w:tcPr>
          <w:p w14:paraId="6061AF18" w14:textId="6F4DE63F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E870436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51" w:type="pct"/>
            <w:vAlign w:val="center"/>
          </w:tcPr>
          <w:p w14:paraId="2CB00B1F" w14:textId="6A30342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07" w:type="pct"/>
            <w:vAlign w:val="center"/>
          </w:tcPr>
          <w:p w14:paraId="1F2A2631" w14:textId="564CDFB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3, 1.01</w:t>
            </w:r>
          </w:p>
        </w:tc>
        <w:tc>
          <w:tcPr>
            <w:tcW w:w="607" w:type="pct"/>
            <w:vAlign w:val="center"/>
          </w:tcPr>
          <w:p w14:paraId="49DD3CCD" w14:textId="514D538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vAlign w:val="center"/>
          </w:tcPr>
          <w:p w14:paraId="6117C318" w14:textId="06427C5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7, 1.00</w:t>
            </w:r>
          </w:p>
        </w:tc>
        <w:tc>
          <w:tcPr>
            <w:tcW w:w="518" w:type="pct"/>
            <w:vAlign w:val="center"/>
          </w:tcPr>
          <w:p w14:paraId="0B5F204E" w14:textId="416B941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vAlign w:val="center"/>
          </w:tcPr>
          <w:p w14:paraId="6F657F91" w14:textId="6A1C16A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2, 0.99</w:t>
            </w:r>
          </w:p>
        </w:tc>
      </w:tr>
      <w:tr w:rsidR="00293402" w:rsidRPr="00375E33" w14:paraId="615F5B79" w14:textId="23DBD2B7" w:rsidTr="00293402">
        <w:tc>
          <w:tcPr>
            <w:tcW w:w="646" w:type="pct"/>
            <w:vMerge/>
          </w:tcPr>
          <w:p w14:paraId="1A211334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1EA6A51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51" w:type="pct"/>
            <w:vAlign w:val="center"/>
          </w:tcPr>
          <w:p w14:paraId="48FDD677" w14:textId="01DD6E4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3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07" w:type="pct"/>
            <w:vAlign w:val="center"/>
          </w:tcPr>
          <w:p w14:paraId="5B160B3D" w14:textId="7CB572F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1, 0.97</w:t>
            </w:r>
          </w:p>
        </w:tc>
        <w:tc>
          <w:tcPr>
            <w:tcW w:w="607" w:type="pct"/>
            <w:vAlign w:val="center"/>
          </w:tcPr>
          <w:p w14:paraId="6323E117" w14:textId="0E78FB0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4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vAlign w:val="center"/>
          </w:tcPr>
          <w:p w14:paraId="25CBF76F" w14:textId="02DF1BD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0, 0.98</w:t>
            </w:r>
          </w:p>
        </w:tc>
        <w:tc>
          <w:tcPr>
            <w:tcW w:w="518" w:type="pct"/>
            <w:vAlign w:val="center"/>
          </w:tcPr>
          <w:p w14:paraId="0FC706DF" w14:textId="0FB892C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vAlign w:val="center"/>
          </w:tcPr>
          <w:p w14:paraId="432F85D4" w14:textId="06A2672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8, 0.91</w:t>
            </w:r>
          </w:p>
        </w:tc>
      </w:tr>
      <w:tr w:rsidR="00293402" w:rsidRPr="00375E33" w14:paraId="4EE7A4CB" w14:textId="112DFD92" w:rsidTr="00293402"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22450F38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4E659E27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2AB04D8D" w14:textId="7D3BE47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38CF10C5" w14:textId="37442C2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59, 0.77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1D6E2F59" w14:textId="4FF8AC1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5B1F5813" w14:textId="7B86BA5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9, 0.96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568BDE9A" w14:textId="3329A8B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5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2C657E91" w14:textId="603C8BE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53, 0.64</w:t>
            </w:r>
          </w:p>
        </w:tc>
      </w:tr>
    </w:tbl>
    <w:p w14:paraId="64EA4A1D" w14:textId="77777777" w:rsidR="005C7C90" w:rsidRPr="00BB4484" w:rsidRDefault="005C7C90" w:rsidP="005C7C9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95%</w:t>
      </w:r>
      <w:proofErr w:type="gramEnd"/>
      <w:r>
        <w:rPr>
          <w:rFonts w:ascii="Times New Roman" w:hAnsi="Times New Roman" w:cs="Times New Roman"/>
          <w:lang w:val="en-US"/>
        </w:rPr>
        <w:t xml:space="preserve"> CI: 95% confidence interval;</w:t>
      </w:r>
      <w:r w:rsidRPr="00BB44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) a</w:t>
      </w:r>
      <w:r w:rsidRPr="00BB4484">
        <w:rPr>
          <w:rFonts w:ascii="Times New Roman" w:hAnsi="Times New Roman" w:cs="Times New Roman"/>
          <w:lang w:val="en-US"/>
        </w:rPr>
        <w:t xml:space="preserve"> denotes </w:t>
      </w:r>
      <w:r w:rsidRPr="00BB4484">
        <w:rPr>
          <w:rFonts w:ascii="Times New Roman" w:hAnsi="Times New Roman" w:cs="Times New Roman"/>
          <w:i/>
          <w:lang w:val="en-US"/>
        </w:rPr>
        <w:t>P</w:t>
      </w:r>
      <w:r w:rsidRPr="00BB4484">
        <w:rPr>
          <w:rFonts w:ascii="Times New Roman" w:hAnsi="Times New Roman" w:cs="Times New Roman"/>
          <w:lang w:val="en-US"/>
        </w:rPr>
        <w:t xml:space="preserve"> &lt;0.05.</w:t>
      </w:r>
    </w:p>
    <w:p w14:paraId="3A29DFDF" w14:textId="77777777" w:rsidR="001F487D" w:rsidRPr="00375E33" w:rsidRDefault="001F487D" w:rsidP="001F487D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br w:type="page"/>
      </w:r>
    </w:p>
    <w:p w14:paraId="737E448D" w14:textId="00D7D3F5" w:rsidR="001F487D" w:rsidRPr="00375E33" w:rsidRDefault="00F67EEF" w:rsidP="001F487D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1</w:t>
      </w:r>
      <w:r w:rsidR="001F487D" w:rsidRPr="00375E33">
        <w:rPr>
          <w:rFonts w:ascii="Times New Roman" w:hAnsi="Times New Roman" w:cs="Times New Roman"/>
          <w:lang w:val="en-US"/>
        </w:rPr>
        <w:t>b. Mediation analysis with Aalen model, with log-transformed blood cadmium, data from n=4304 subjects</w:t>
      </w:r>
      <w:r w:rsidR="001F487D">
        <w:rPr>
          <w:rFonts w:ascii="Times New Roman" w:hAnsi="Times New Roman" w:cs="Times New Roman"/>
          <w:lang w:val="en-US"/>
        </w:rPr>
        <w:t>.</w:t>
      </w:r>
      <w:r w:rsidR="001F487D" w:rsidRPr="00B1014B">
        <w:rPr>
          <w:rFonts w:ascii="Times New Roman" w:hAnsi="Times New Roman" w:cs="Times New Roman"/>
          <w:lang w:val="en-US"/>
        </w:rPr>
        <w:t xml:space="preserve"> The effects are presented as number of additional cases per 1000 person-yea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2890"/>
        <w:gridCol w:w="1539"/>
        <w:gridCol w:w="1704"/>
        <w:gridCol w:w="1704"/>
        <w:gridCol w:w="1527"/>
        <w:gridCol w:w="1524"/>
        <w:gridCol w:w="1524"/>
      </w:tblGrid>
      <w:tr w:rsidR="00293402" w:rsidRPr="00375E33" w14:paraId="7DACCECA" w14:textId="31009F66" w:rsidTr="00293402">
        <w:tc>
          <w:tcPr>
            <w:tcW w:w="636" w:type="pct"/>
            <w:tcBorders>
              <w:top w:val="single" w:sz="4" w:space="0" w:color="auto"/>
            </w:tcBorders>
          </w:tcPr>
          <w:p w14:paraId="4E18CD8F" w14:textId="33B6BBCE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Aimed event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2892B600" w14:textId="044F8D28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</w:tcBorders>
          </w:tcPr>
          <w:p w14:paraId="311907EE" w14:textId="04DE7F6A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</w:tcBorders>
          </w:tcPr>
          <w:p w14:paraId="7034F6FD" w14:textId="0B8BDD30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</w:tcBorders>
          </w:tcPr>
          <w:p w14:paraId="7FEFE657" w14:textId="195291AB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</w:tr>
      <w:tr w:rsidR="00293402" w:rsidRPr="00375E33" w14:paraId="1EE82D41" w14:textId="31649317" w:rsidTr="00293402">
        <w:tc>
          <w:tcPr>
            <w:tcW w:w="636" w:type="pct"/>
            <w:tcBorders>
              <w:bottom w:val="single" w:sz="4" w:space="0" w:color="auto"/>
            </w:tcBorders>
          </w:tcPr>
          <w:p w14:paraId="7CB392FD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101AEA9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3A6BEA1" w14:textId="0FAB0A31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6EE5715C" w14:textId="6DDCF92D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="005C7C90" w:rsidRPr="005C7C90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5EEC1887" w14:textId="74F24F75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4509FA1D" w14:textId="0EDF1EB6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2275DE91" w14:textId="294E02C8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7A6B9A04" w14:textId="547A8503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293402" w:rsidRPr="00375E33" w14:paraId="3B85793F" w14:textId="0D00824B" w:rsidTr="00293402">
        <w:tc>
          <w:tcPr>
            <w:tcW w:w="636" w:type="pct"/>
            <w:vMerge w:val="restart"/>
            <w:tcBorders>
              <w:top w:val="single" w:sz="4" w:space="0" w:color="auto"/>
            </w:tcBorders>
          </w:tcPr>
          <w:p w14:paraId="6986045B" w14:textId="0C2D2A30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cute coronary</w:t>
            </w:r>
            <w:r>
              <w:rPr>
                <w:rFonts w:ascii="Times New Roman" w:hAnsi="Times New Roman" w:cs="Times New Roman"/>
                <w:lang w:val="en-US"/>
              </w:rPr>
              <w:t xml:space="preserve"> e</w:t>
            </w:r>
            <w:r w:rsidRPr="00375E33">
              <w:rPr>
                <w:rFonts w:ascii="Times New Roman" w:hAnsi="Times New Roman" w:cs="Times New Roman"/>
                <w:lang w:val="en-US"/>
              </w:rPr>
              <w:t>vent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55620354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2C26996A" w14:textId="03F88B25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2EF01BD9" w14:textId="70FEB30D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5FD84090" w14:textId="73812F50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7A6379C" w14:textId="3E00FBBC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631B1FA" w14:textId="3D0E1018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67932E04" w14:textId="5F8C3F42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2D593063" w14:textId="14594731" w:rsidTr="00293402">
        <w:tc>
          <w:tcPr>
            <w:tcW w:w="636" w:type="pct"/>
            <w:vMerge/>
          </w:tcPr>
          <w:p w14:paraId="0A892CEC" w14:textId="5AFD2445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4B8D14B4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41" w:type="pct"/>
            <w:vAlign w:val="center"/>
          </w:tcPr>
          <w:p w14:paraId="47202757" w14:textId="77D1037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599" w:type="pct"/>
            <w:vAlign w:val="center"/>
          </w:tcPr>
          <w:p w14:paraId="77860E1F" w14:textId="287ED41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81, 1.03</w:t>
            </w:r>
          </w:p>
        </w:tc>
        <w:tc>
          <w:tcPr>
            <w:tcW w:w="599" w:type="pct"/>
            <w:vAlign w:val="center"/>
          </w:tcPr>
          <w:p w14:paraId="7763D28D" w14:textId="687C744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537" w:type="pct"/>
            <w:vAlign w:val="center"/>
          </w:tcPr>
          <w:p w14:paraId="22C65C0A" w14:textId="098693A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38, 0.20</w:t>
            </w:r>
          </w:p>
        </w:tc>
        <w:tc>
          <w:tcPr>
            <w:tcW w:w="536" w:type="pct"/>
            <w:vAlign w:val="center"/>
          </w:tcPr>
          <w:p w14:paraId="23CA923F" w14:textId="165F19E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536" w:type="pct"/>
            <w:vAlign w:val="center"/>
          </w:tcPr>
          <w:p w14:paraId="400CE051" w14:textId="5971E2B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73, 1.11</w:t>
            </w:r>
          </w:p>
        </w:tc>
      </w:tr>
      <w:tr w:rsidR="00293402" w:rsidRPr="00375E33" w14:paraId="0A6B1121" w14:textId="49066223" w:rsidTr="00293402">
        <w:tc>
          <w:tcPr>
            <w:tcW w:w="636" w:type="pct"/>
            <w:vMerge/>
          </w:tcPr>
          <w:p w14:paraId="51A213F7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51E4C7F1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41" w:type="pct"/>
            <w:vAlign w:val="center"/>
          </w:tcPr>
          <w:p w14:paraId="6CE14A96" w14:textId="4921BBC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599" w:type="pct"/>
            <w:vAlign w:val="center"/>
          </w:tcPr>
          <w:p w14:paraId="51E7529D" w14:textId="2E2DE3F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60, 3.04</w:t>
            </w:r>
          </w:p>
        </w:tc>
        <w:tc>
          <w:tcPr>
            <w:tcW w:w="599" w:type="pct"/>
            <w:vAlign w:val="center"/>
          </w:tcPr>
          <w:p w14:paraId="3CB56393" w14:textId="609B4E8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537" w:type="pct"/>
            <w:vAlign w:val="center"/>
          </w:tcPr>
          <w:p w14:paraId="71F3BE9F" w14:textId="411FA1A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17, 0.86</w:t>
            </w:r>
          </w:p>
        </w:tc>
        <w:tc>
          <w:tcPr>
            <w:tcW w:w="536" w:type="pct"/>
            <w:vAlign w:val="center"/>
          </w:tcPr>
          <w:p w14:paraId="13A70B59" w14:textId="09044C0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536" w:type="pct"/>
            <w:vAlign w:val="center"/>
          </w:tcPr>
          <w:p w14:paraId="14EFA2F9" w14:textId="04E4617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25, 3.39</w:t>
            </w:r>
          </w:p>
        </w:tc>
      </w:tr>
      <w:tr w:rsidR="00293402" w:rsidRPr="00375E33" w14:paraId="4013D593" w14:textId="484BDE28" w:rsidTr="00293402">
        <w:tc>
          <w:tcPr>
            <w:tcW w:w="636" w:type="pct"/>
            <w:vMerge/>
            <w:tcBorders>
              <w:bottom w:val="single" w:sz="4" w:space="0" w:color="auto"/>
            </w:tcBorders>
          </w:tcPr>
          <w:p w14:paraId="487CD084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77583443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7B5F2AB9" w14:textId="4BCD4B6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23FC4BF6" w14:textId="1DD349A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31, 3.1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7B3FCFA4" w14:textId="6DE1DA7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A20A636" w14:textId="0C88103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37, 1.9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F364577" w14:textId="6D966B4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2.1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21968B1C" w14:textId="5CDDAF3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2, 3.46</w:t>
            </w:r>
          </w:p>
        </w:tc>
      </w:tr>
      <w:tr w:rsidR="00293402" w:rsidRPr="00375E33" w14:paraId="1ADF4EA2" w14:textId="27637E33" w:rsidTr="00293402">
        <w:tc>
          <w:tcPr>
            <w:tcW w:w="636" w:type="pct"/>
            <w:vMerge w:val="restart"/>
            <w:tcBorders>
              <w:top w:val="single" w:sz="4" w:space="0" w:color="auto"/>
            </w:tcBorders>
          </w:tcPr>
          <w:p w14:paraId="53F53F18" w14:textId="21C55BAD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Major adverse</w:t>
            </w:r>
            <w:r>
              <w:rPr>
                <w:rFonts w:ascii="Times New Roman" w:hAnsi="Times New Roman" w:cs="Times New Roman"/>
                <w:lang w:val="en-US"/>
              </w:rPr>
              <w:t xml:space="preserve"> coronary </w:t>
            </w:r>
            <w:r w:rsidRPr="00375E33">
              <w:rPr>
                <w:rFonts w:ascii="Times New Roman" w:hAnsi="Times New Roman" w:cs="Times New Roman"/>
                <w:lang w:val="en-US"/>
              </w:rPr>
              <w:t>event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02825BA2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5E01F625" w14:textId="5753B19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51DED950" w14:textId="40CFCB5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C4CCE4D" w14:textId="069CA1E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06C19D5" w14:textId="41FB073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99316D1" w14:textId="0B2DB9C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2EED39E1" w14:textId="743D709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6FA4CD02" w14:textId="5DD22DED" w:rsidTr="00293402">
        <w:tc>
          <w:tcPr>
            <w:tcW w:w="636" w:type="pct"/>
            <w:vMerge/>
          </w:tcPr>
          <w:p w14:paraId="03D85653" w14:textId="1E19A482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1D746DD8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41" w:type="pct"/>
            <w:vAlign w:val="center"/>
          </w:tcPr>
          <w:p w14:paraId="153D7D77" w14:textId="6B229BA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599" w:type="pct"/>
            <w:vAlign w:val="center"/>
          </w:tcPr>
          <w:p w14:paraId="5723DA3A" w14:textId="29B92EE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55, 1.57</w:t>
            </w:r>
          </w:p>
        </w:tc>
        <w:tc>
          <w:tcPr>
            <w:tcW w:w="599" w:type="pct"/>
            <w:vAlign w:val="center"/>
          </w:tcPr>
          <w:p w14:paraId="54A8EB49" w14:textId="56F9625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1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7" w:type="pct"/>
            <w:vAlign w:val="center"/>
          </w:tcPr>
          <w:p w14:paraId="664DD1A8" w14:textId="18A3867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44, 0.33</w:t>
            </w:r>
          </w:p>
        </w:tc>
        <w:tc>
          <w:tcPr>
            <w:tcW w:w="536" w:type="pct"/>
            <w:vAlign w:val="center"/>
          </w:tcPr>
          <w:p w14:paraId="7E6479E2" w14:textId="7315F48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536" w:type="pct"/>
            <w:vAlign w:val="center"/>
          </w:tcPr>
          <w:p w14:paraId="6338B7FC" w14:textId="2C5300B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37, 1.75</w:t>
            </w:r>
          </w:p>
        </w:tc>
      </w:tr>
      <w:tr w:rsidR="00293402" w:rsidRPr="00375E33" w14:paraId="21D823EB" w14:textId="11F7250D" w:rsidTr="00293402">
        <w:tc>
          <w:tcPr>
            <w:tcW w:w="636" w:type="pct"/>
            <w:vMerge/>
          </w:tcPr>
          <w:p w14:paraId="2059B3F3" w14:textId="7DDA8E29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2C592C3F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41" w:type="pct"/>
            <w:vAlign w:val="center"/>
          </w:tcPr>
          <w:p w14:paraId="3C75427A" w14:textId="29B0FD3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599" w:type="pct"/>
            <w:vAlign w:val="center"/>
          </w:tcPr>
          <w:p w14:paraId="315CDCDD" w14:textId="05EEAE4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64, 3.60</w:t>
            </w:r>
          </w:p>
        </w:tc>
        <w:tc>
          <w:tcPr>
            <w:tcW w:w="599" w:type="pct"/>
            <w:vAlign w:val="center"/>
          </w:tcPr>
          <w:p w14:paraId="5A5BF808" w14:textId="7084FDD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7" w:type="pct"/>
            <w:vAlign w:val="center"/>
          </w:tcPr>
          <w:p w14:paraId="5753299D" w14:textId="7F11104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20, 1.38</w:t>
            </w:r>
          </w:p>
        </w:tc>
        <w:tc>
          <w:tcPr>
            <w:tcW w:w="536" w:type="pct"/>
            <w:vAlign w:val="center"/>
          </w:tcPr>
          <w:p w14:paraId="6A10CEBD" w14:textId="60D1B35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2.2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vAlign w:val="center"/>
          </w:tcPr>
          <w:p w14:paraId="515529C8" w14:textId="3F2B463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16, 4.38</w:t>
            </w:r>
          </w:p>
        </w:tc>
      </w:tr>
      <w:tr w:rsidR="00293402" w:rsidRPr="00375E33" w14:paraId="6596895D" w14:textId="4B30B120" w:rsidTr="00293402">
        <w:tc>
          <w:tcPr>
            <w:tcW w:w="636" w:type="pct"/>
            <w:vMerge/>
            <w:tcBorders>
              <w:bottom w:val="single" w:sz="4" w:space="0" w:color="auto"/>
            </w:tcBorders>
          </w:tcPr>
          <w:p w14:paraId="7BE6C07D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5E737E9C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46E9EFA4" w14:textId="39B6423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414E3848" w14:textId="2017947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1.25, 2.56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39E65BD6" w14:textId="387810A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7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E8DE1FF" w14:textId="7C85065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46, 3.13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11BEF3AA" w14:textId="2F158C9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2.44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2607FFCE" w14:textId="2408530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02, 3.85</w:t>
            </w:r>
          </w:p>
        </w:tc>
      </w:tr>
      <w:tr w:rsidR="00293402" w:rsidRPr="00375E33" w14:paraId="1DFCCDAA" w14:textId="1BED39E3" w:rsidTr="00293402">
        <w:tc>
          <w:tcPr>
            <w:tcW w:w="636" w:type="pct"/>
            <w:vMerge w:val="restart"/>
            <w:tcBorders>
              <w:top w:val="single" w:sz="4" w:space="0" w:color="auto"/>
            </w:tcBorders>
          </w:tcPr>
          <w:p w14:paraId="5B208EFF" w14:textId="51B42CEF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0B1AC127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C70B9F4" w14:textId="498133F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4186C547" w14:textId="7CB4A91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2B9A95BE" w14:textId="341DC20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7EF2D771" w14:textId="74AA008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646F542A" w14:textId="57E1843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6D267D8" w14:textId="019B0EB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4E939054" w14:textId="00E6B405" w:rsidTr="00293402">
        <w:tc>
          <w:tcPr>
            <w:tcW w:w="636" w:type="pct"/>
            <w:vMerge/>
          </w:tcPr>
          <w:p w14:paraId="066AB6A6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46EDA125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41" w:type="pct"/>
            <w:vAlign w:val="center"/>
          </w:tcPr>
          <w:p w14:paraId="6DDDF72D" w14:textId="0BD8C81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599" w:type="pct"/>
            <w:vAlign w:val="center"/>
          </w:tcPr>
          <w:p w14:paraId="5A27496C" w14:textId="168079D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1.32, 0.42</w:t>
            </w:r>
          </w:p>
        </w:tc>
        <w:tc>
          <w:tcPr>
            <w:tcW w:w="599" w:type="pct"/>
            <w:vAlign w:val="center"/>
          </w:tcPr>
          <w:p w14:paraId="486F2736" w14:textId="7181BAA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537" w:type="pct"/>
            <w:vAlign w:val="center"/>
          </w:tcPr>
          <w:p w14:paraId="45744A52" w14:textId="18E3757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42, 0.19</w:t>
            </w:r>
          </w:p>
        </w:tc>
        <w:tc>
          <w:tcPr>
            <w:tcW w:w="536" w:type="pct"/>
            <w:vAlign w:val="center"/>
          </w:tcPr>
          <w:p w14:paraId="16F4F624" w14:textId="3DC0D4F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536" w:type="pct"/>
            <w:vAlign w:val="center"/>
          </w:tcPr>
          <w:p w14:paraId="2D94E2AF" w14:textId="29B62EC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1.24, 0.48</w:t>
            </w:r>
          </w:p>
        </w:tc>
      </w:tr>
      <w:tr w:rsidR="00293402" w:rsidRPr="00375E33" w14:paraId="7110EBF5" w14:textId="43C91643" w:rsidTr="00293402">
        <w:tc>
          <w:tcPr>
            <w:tcW w:w="636" w:type="pct"/>
            <w:vMerge/>
          </w:tcPr>
          <w:p w14:paraId="0E14CAC6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4EB3C2C1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41" w:type="pct"/>
            <w:vAlign w:val="center"/>
          </w:tcPr>
          <w:p w14:paraId="6C4CA18F" w14:textId="749B836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99" w:type="pct"/>
            <w:vAlign w:val="center"/>
          </w:tcPr>
          <w:p w14:paraId="0697EA98" w14:textId="0D0C2FA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1.01, 2.37</w:t>
            </w:r>
          </w:p>
        </w:tc>
        <w:tc>
          <w:tcPr>
            <w:tcW w:w="599" w:type="pct"/>
            <w:vAlign w:val="center"/>
          </w:tcPr>
          <w:p w14:paraId="4C353165" w14:textId="3A13654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7" w:type="pct"/>
            <w:vAlign w:val="center"/>
          </w:tcPr>
          <w:p w14:paraId="49F545CE" w14:textId="13F592C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18, 0.80</w:t>
            </w:r>
          </w:p>
        </w:tc>
        <w:tc>
          <w:tcPr>
            <w:tcW w:w="536" w:type="pct"/>
            <w:vAlign w:val="center"/>
          </w:tcPr>
          <w:p w14:paraId="478FC1F7" w14:textId="0D8FB65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536" w:type="pct"/>
            <w:vAlign w:val="center"/>
          </w:tcPr>
          <w:p w14:paraId="1467E0A5" w14:textId="5D53E87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70, 2.67</w:t>
            </w:r>
          </w:p>
        </w:tc>
      </w:tr>
      <w:tr w:rsidR="00293402" w:rsidRPr="00375E33" w14:paraId="3DFD7067" w14:textId="7021E312" w:rsidTr="00293402">
        <w:tc>
          <w:tcPr>
            <w:tcW w:w="636" w:type="pct"/>
            <w:vMerge/>
            <w:tcBorders>
              <w:bottom w:val="single" w:sz="4" w:space="0" w:color="auto"/>
            </w:tcBorders>
          </w:tcPr>
          <w:p w14:paraId="3138FDEE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72726AE6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7103FAFA" w14:textId="3C1D164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249D1C72" w14:textId="42ED33F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86, 2.4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2A4B6DB0" w14:textId="0D47C41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15953DC7" w14:textId="153AE89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41, 1.77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7E05C257" w14:textId="21A9EA5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46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F110E2B" w14:textId="67EF370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28, 2.66</w:t>
            </w:r>
          </w:p>
        </w:tc>
      </w:tr>
      <w:tr w:rsidR="00293402" w:rsidRPr="00375E33" w14:paraId="0B80195A" w14:textId="2C595F5D" w:rsidTr="00293402">
        <w:tc>
          <w:tcPr>
            <w:tcW w:w="636" w:type="pct"/>
            <w:vMerge w:val="restart"/>
            <w:tcBorders>
              <w:top w:val="single" w:sz="4" w:space="0" w:color="auto"/>
            </w:tcBorders>
          </w:tcPr>
          <w:p w14:paraId="3ECDEF5E" w14:textId="36839C9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Cardiovascula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7D64BBB7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C826221" w14:textId="50E0CCB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01DFDEB2" w14:textId="5B1B6AE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50FB4F33" w14:textId="5286D53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6B62BAD1" w14:textId="19AD732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541A2EBE" w14:textId="5536098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BAC4128" w14:textId="1519A3A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64A13994" w14:textId="1A4C9B96" w:rsidTr="00293402">
        <w:tc>
          <w:tcPr>
            <w:tcW w:w="636" w:type="pct"/>
            <w:vMerge/>
          </w:tcPr>
          <w:p w14:paraId="4C593B81" w14:textId="567B242C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164CAB58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41" w:type="pct"/>
            <w:vAlign w:val="center"/>
          </w:tcPr>
          <w:p w14:paraId="7BC58B4D" w14:textId="2423FBB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599" w:type="pct"/>
            <w:vAlign w:val="center"/>
          </w:tcPr>
          <w:p w14:paraId="2F5486E5" w14:textId="137D39C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29, 1.16</w:t>
            </w:r>
          </w:p>
        </w:tc>
        <w:tc>
          <w:tcPr>
            <w:tcW w:w="599" w:type="pct"/>
            <w:vAlign w:val="center"/>
          </w:tcPr>
          <w:p w14:paraId="4F2D97F5" w14:textId="1C88C19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537" w:type="pct"/>
            <w:vAlign w:val="center"/>
          </w:tcPr>
          <w:p w14:paraId="03F7A829" w14:textId="457709D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56, 0.16</w:t>
            </w:r>
          </w:p>
        </w:tc>
        <w:tc>
          <w:tcPr>
            <w:tcW w:w="536" w:type="pct"/>
            <w:vAlign w:val="center"/>
          </w:tcPr>
          <w:p w14:paraId="55421EB7" w14:textId="64DA0E9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536" w:type="pct"/>
            <w:vAlign w:val="center"/>
          </w:tcPr>
          <w:p w14:paraId="07F98D4E" w14:textId="1C6F323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25, 1.20</w:t>
            </w:r>
          </w:p>
        </w:tc>
      </w:tr>
      <w:tr w:rsidR="00293402" w:rsidRPr="00375E33" w14:paraId="3522E8BC" w14:textId="0BAEAB93" w:rsidTr="00293402">
        <w:tc>
          <w:tcPr>
            <w:tcW w:w="636" w:type="pct"/>
            <w:vMerge/>
          </w:tcPr>
          <w:p w14:paraId="182AE093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3FF619E8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41" w:type="pct"/>
            <w:vAlign w:val="center"/>
          </w:tcPr>
          <w:p w14:paraId="193363F5" w14:textId="74BBD73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599" w:type="pct"/>
            <w:vAlign w:val="center"/>
          </w:tcPr>
          <w:p w14:paraId="058FE119" w14:textId="653B90A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63, 2.28</w:t>
            </w:r>
          </w:p>
        </w:tc>
        <w:tc>
          <w:tcPr>
            <w:tcW w:w="599" w:type="pct"/>
            <w:vAlign w:val="center"/>
          </w:tcPr>
          <w:p w14:paraId="6B85D797" w14:textId="1D17423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537" w:type="pct"/>
            <w:vAlign w:val="center"/>
          </w:tcPr>
          <w:p w14:paraId="0B0DFC36" w14:textId="2054BCC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23, 0.63</w:t>
            </w:r>
          </w:p>
        </w:tc>
        <w:tc>
          <w:tcPr>
            <w:tcW w:w="536" w:type="pct"/>
            <w:vAlign w:val="center"/>
          </w:tcPr>
          <w:p w14:paraId="6389B649" w14:textId="2E587F4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536" w:type="pct"/>
            <w:vAlign w:val="center"/>
          </w:tcPr>
          <w:p w14:paraId="46F8EFC2" w14:textId="1416937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36, 2.41</w:t>
            </w:r>
          </w:p>
        </w:tc>
      </w:tr>
      <w:tr w:rsidR="00293402" w:rsidRPr="00375E33" w14:paraId="4A5F67F9" w14:textId="5712B8A5" w:rsidTr="00293402">
        <w:tc>
          <w:tcPr>
            <w:tcW w:w="636" w:type="pct"/>
            <w:vMerge/>
            <w:tcBorders>
              <w:bottom w:val="single" w:sz="4" w:space="0" w:color="auto"/>
            </w:tcBorders>
          </w:tcPr>
          <w:p w14:paraId="17474273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23CCFA90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07F53AA8" w14:textId="1677C65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8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598C168E" w14:textId="66E2966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35, 3.4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283A3A01" w14:textId="4673DB0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0D1A61A5" w14:textId="65A72D4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53, 1.44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32D90346" w14:textId="41DE5FD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2.34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442839D" w14:textId="5370E81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21, 3.46</w:t>
            </w:r>
          </w:p>
        </w:tc>
      </w:tr>
      <w:tr w:rsidR="00293402" w:rsidRPr="00375E33" w14:paraId="5BC6D028" w14:textId="06BFC035" w:rsidTr="00293402">
        <w:tc>
          <w:tcPr>
            <w:tcW w:w="636" w:type="pct"/>
            <w:vMerge w:val="restart"/>
            <w:tcBorders>
              <w:top w:val="single" w:sz="4" w:space="0" w:color="auto"/>
            </w:tcBorders>
          </w:tcPr>
          <w:p w14:paraId="4924A99A" w14:textId="16D92A24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ll-cau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1E8B533C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6204F9EA" w14:textId="3E60D72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308CBD44" w14:textId="242AF56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73F46D08" w14:textId="0188F08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277BC4F3" w14:textId="7D7FA9E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307C2BF" w14:textId="103421F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053D5E24" w14:textId="3B07ECC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93402" w:rsidRPr="00375E33" w14:paraId="5DA618E5" w14:textId="1E5136FD" w:rsidTr="00293402">
        <w:tc>
          <w:tcPr>
            <w:tcW w:w="636" w:type="pct"/>
            <w:vMerge/>
          </w:tcPr>
          <w:p w14:paraId="752C8644" w14:textId="5ADE777A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4827D996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41" w:type="pct"/>
            <w:vAlign w:val="center"/>
          </w:tcPr>
          <w:p w14:paraId="2E447ACB" w14:textId="03D4332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5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9" w:type="pct"/>
            <w:vAlign w:val="center"/>
          </w:tcPr>
          <w:p w14:paraId="64C6C708" w14:textId="630637E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21, 2.95</w:t>
            </w:r>
          </w:p>
        </w:tc>
        <w:tc>
          <w:tcPr>
            <w:tcW w:w="599" w:type="pct"/>
            <w:vAlign w:val="center"/>
          </w:tcPr>
          <w:p w14:paraId="4DF4E6E8" w14:textId="4A847DA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2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7" w:type="pct"/>
            <w:vAlign w:val="center"/>
          </w:tcPr>
          <w:p w14:paraId="67C4CA82" w14:textId="1A29E4D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47, 0.41</w:t>
            </w:r>
          </w:p>
        </w:tc>
        <w:tc>
          <w:tcPr>
            <w:tcW w:w="536" w:type="pct"/>
            <w:vAlign w:val="center"/>
          </w:tcPr>
          <w:p w14:paraId="289B01F0" w14:textId="32820C1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7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vAlign w:val="center"/>
          </w:tcPr>
          <w:p w14:paraId="2CB74C52" w14:textId="4E064CA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41, 3.14</w:t>
            </w:r>
          </w:p>
        </w:tc>
      </w:tr>
      <w:tr w:rsidR="00293402" w:rsidRPr="00375E33" w14:paraId="2204B808" w14:textId="0EF7B96A" w:rsidTr="00293402">
        <w:tc>
          <w:tcPr>
            <w:tcW w:w="636" w:type="pct"/>
            <w:vMerge/>
          </w:tcPr>
          <w:p w14:paraId="4815F8AF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vAlign w:val="center"/>
          </w:tcPr>
          <w:p w14:paraId="0DF23635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41" w:type="pct"/>
            <w:vAlign w:val="center"/>
          </w:tcPr>
          <w:p w14:paraId="10B7755C" w14:textId="51E468A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3.6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9" w:type="pct"/>
            <w:vAlign w:val="center"/>
          </w:tcPr>
          <w:p w14:paraId="61C0ACC3" w14:textId="49CAF10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4, 6.42</w:t>
            </w:r>
          </w:p>
        </w:tc>
        <w:tc>
          <w:tcPr>
            <w:tcW w:w="599" w:type="pct"/>
            <w:vAlign w:val="center"/>
          </w:tcPr>
          <w:p w14:paraId="3F3A8B5F" w14:textId="7FDD9BD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84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7" w:type="pct"/>
            <w:vAlign w:val="center"/>
          </w:tcPr>
          <w:p w14:paraId="3E835125" w14:textId="15CFC2D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21, 1.67</w:t>
            </w:r>
          </w:p>
        </w:tc>
        <w:tc>
          <w:tcPr>
            <w:tcW w:w="536" w:type="pct"/>
            <w:vAlign w:val="center"/>
          </w:tcPr>
          <w:p w14:paraId="0D7D7BD8" w14:textId="482F159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4.5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vAlign w:val="center"/>
          </w:tcPr>
          <w:p w14:paraId="5090BFE5" w14:textId="5ECC862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86, 7.16</w:t>
            </w:r>
          </w:p>
        </w:tc>
      </w:tr>
      <w:tr w:rsidR="00293402" w:rsidRPr="00375E33" w14:paraId="5A916D9B" w14:textId="5C1E8A5C" w:rsidTr="00293402">
        <w:tc>
          <w:tcPr>
            <w:tcW w:w="636" w:type="pct"/>
            <w:vMerge/>
            <w:tcBorders>
              <w:bottom w:val="single" w:sz="4" w:space="0" w:color="auto"/>
            </w:tcBorders>
          </w:tcPr>
          <w:p w14:paraId="2A14C4F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79D57BE4" w14:textId="77777777" w:rsidR="00293402" w:rsidRPr="00375E33" w:rsidRDefault="00293402" w:rsidP="002934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02531570" w14:textId="02EB03A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8.5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0B52FB67" w14:textId="2C36CB6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5.76, 11.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28699765" w14:textId="06DAA80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91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22BA452F" w14:textId="42BE0CA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60, 3.75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6EDACA57" w14:textId="37D0B9B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0.4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1AAEC0EB" w14:textId="1EF3F54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8.27, 12.6</w:t>
            </w:r>
          </w:p>
        </w:tc>
      </w:tr>
    </w:tbl>
    <w:p w14:paraId="631BBF64" w14:textId="77777777" w:rsidR="005C7C90" w:rsidRPr="00BB4484" w:rsidRDefault="005C7C90" w:rsidP="005C7C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95%</w:t>
      </w:r>
      <w:proofErr w:type="gramEnd"/>
      <w:r>
        <w:rPr>
          <w:rFonts w:ascii="Times New Roman" w:hAnsi="Times New Roman" w:cs="Times New Roman"/>
          <w:lang w:val="en-US"/>
        </w:rPr>
        <w:t xml:space="preserve"> CI: 95% confidence interval;</w:t>
      </w:r>
      <w:r w:rsidRPr="00BB44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) a</w:t>
      </w:r>
      <w:r w:rsidRPr="00BB4484">
        <w:rPr>
          <w:rFonts w:ascii="Times New Roman" w:hAnsi="Times New Roman" w:cs="Times New Roman"/>
          <w:lang w:val="en-US"/>
        </w:rPr>
        <w:t xml:space="preserve"> denotes </w:t>
      </w:r>
      <w:r w:rsidRPr="00BB4484">
        <w:rPr>
          <w:rFonts w:ascii="Times New Roman" w:hAnsi="Times New Roman" w:cs="Times New Roman"/>
          <w:i/>
          <w:lang w:val="en-US"/>
        </w:rPr>
        <w:t>P</w:t>
      </w:r>
      <w:r w:rsidRPr="00BB4484">
        <w:rPr>
          <w:rFonts w:ascii="Times New Roman" w:hAnsi="Times New Roman" w:cs="Times New Roman"/>
          <w:lang w:val="en-US"/>
        </w:rPr>
        <w:t xml:space="preserve"> &lt;0.05.</w:t>
      </w:r>
    </w:p>
    <w:p w14:paraId="1FA7D2A6" w14:textId="77777777" w:rsidR="001F487D" w:rsidRPr="00375E33" w:rsidRDefault="001F487D" w:rsidP="001F487D">
      <w:pPr>
        <w:rPr>
          <w:rFonts w:ascii="Times New Roman" w:hAnsi="Times New Roman" w:cs="Times New Roman"/>
          <w:lang w:val="en-US"/>
        </w:rPr>
      </w:pPr>
    </w:p>
    <w:p w14:paraId="0448FD67" w14:textId="77777777" w:rsidR="001F487D" w:rsidRPr="00375E33" w:rsidRDefault="001F487D" w:rsidP="001F487D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br w:type="page"/>
      </w:r>
    </w:p>
    <w:p w14:paraId="19B96E7F" w14:textId="37DB149E" w:rsidR="00C6587C" w:rsidRPr="00375E33" w:rsidRDefault="00F67EEF" w:rsidP="00C6587C">
      <w:pPr>
        <w:rPr>
          <w:rFonts w:ascii="Times New Roman" w:hAnsi="Times New Roman" w:cs="Times New Roman"/>
          <w:lang w:val="en-US"/>
        </w:rPr>
      </w:pPr>
      <w:proofErr w:type="gramStart"/>
      <w:r w:rsidRPr="00375E33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2</w:t>
      </w:r>
      <w:r w:rsidR="00C6587C" w:rsidRPr="00375E33">
        <w:rPr>
          <w:rFonts w:ascii="Times New Roman" w:hAnsi="Times New Roman" w:cs="Times New Roman"/>
          <w:lang w:val="en-US"/>
        </w:rPr>
        <w:t>a.</w:t>
      </w:r>
      <w:proofErr w:type="gramEnd"/>
      <w:r w:rsidR="00C6587C" w:rsidRPr="00375E33">
        <w:rPr>
          <w:rFonts w:ascii="Times New Roman" w:hAnsi="Times New Roman" w:cs="Times New Roman"/>
          <w:lang w:val="en-US"/>
        </w:rPr>
        <w:t xml:space="preserve"> Mediation analysis with AFT model, with pack-year</w:t>
      </w:r>
      <w:r w:rsidR="00C6587C">
        <w:rPr>
          <w:rFonts w:ascii="Times New Roman" w:hAnsi="Times New Roman" w:cs="Times New Roman"/>
          <w:lang w:val="en-US"/>
        </w:rPr>
        <w:t>s</w:t>
      </w:r>
      <w:r w:rsidR="00C6587C" w:rsidRPr="00375E33">
        <w:rPr>
          <w:rFonts w:ascii="Times New Roman" w:hAnsi="Times New Roman" w:cs="Times New Roman"/>
          <w:lang w:val="en-US"/>
        </w:rPr>
        <w:t xml:space="preserve"> as exposure, data from n=</w:t>
      </w:r>
      <w:r w:rsidR="00C6587C">
        <w:rPr>
          <w:rFonts w:ascii="Times New Roman" w:hAnsi="Times New Roman" w:cs="Times New Roman"/>
          <w:lang w:val="en-US"/>
        </w:rPr>
        <w:t>3523</w:t>
      </w:r>
      <w:r w:rsidR="00C6587C" w:rsidRPr="00375E33">
        <w:rPr>
          <w:rFonts w:ascii="Times New Roman" w:hAnsi="Times New Roman" w:cs="Times New Roman"/>
          <w:lang w:val="en-US"/>
        </w:rPr>
        <w:t xml:space="preserve"> subjects</w:t>
      </w:r>
      <w:r w:rsidR="00C6587C">
        <w:rPr>
          <w:rFonts w:ascii="Times New Roman" w:hAnsi="Times New Roman" w:cs="Times New Roman"/>
          <w:lang w:val="en-US"/>
        </w:rPr>
        <w:t xml:space="preserve">. </w:t>
      </w:r>
      <w:r w:rsidR="00C6587C" w:rsidRPr="007E4299">
        <w:rPr>
          <w:rFonts w:ascii="Times New Roman" w:hAnsi="Times New Roman" w:cs="Times New Roman"/>
          <w:lang w:val="en-US"/>
        </w:rPr>
        <w:t>The effects are presented as fold change of survival time</w:t>
      </w:r>
      <w:r w:rsidR="00C6587C">
        <w:rPr>
          <w:rFonts w:ascii="Times New Roman" w:hAnsi="Times New Roman" w:cs="Times New Roman"/>
          <w:sz w:val="24"/>
          <w:lang w:val="en-US"/>
        </w:rPr>
        <w:t xml:space="preserve"> </w:t>
      </w:r>
      <w:r w:rsidR="00C6587C" w:rsidRPr="000A0017">
        <w:rPr>
          <w:rFonts w:ascii="Times New Roman" w:hAnsi="Times New Roman" w:cs="Times New Roman"/>
          <w:sz w:val="24"/>
          <w:lang w:val="en-US"/>
        </w:rPr>
        <w:t>per 1 pack-year</w:t>
      </w:r>
      <w:r w:rsidR="00C6587C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0"/>
        <w:gridCol w:w="1311"/>
        <w:gridCol w:w="2119"/>
        <w:gridCol w:w="1311"/>
        <w:gridCol w:w="2119"/>
        <w:gridCol w:w="1311"/>
        <w:gridCol w:w="2119"/>
      </w:tblGrid>
      <w:tr w:rsidR="00293402" w:rsidRPr="00375E33" w14:paraId="094E6C22" w14:textId="67371CA7" w:rsidTr="00293402">
        <w:tc>
          <w:tcPr>
            <w:tcW w:w="1382" w:type="pct"/>
            <w:tcBorders>
              <w:top w:val="single" w:sz="8" w:space="0" w:color="auto"/>
              <w:bottom w:val="nil"/>
            </w:tcBorders>
          </w:tcPr>
          <w:p w14:paraId="79D0ADDD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imed event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  <w:bottom w:val="nil"/>
            </w:tcBorders>
          </w:tcPr>
          <w:p w14:paraId="6A84BF50" w14:textId="255E7B3F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  <w:bottom w:val="nil"/>
            </w:tcBorders>
          </w:tcPr>
          <w:p w14:paraId="0447A55D" w14:textId="34AAE220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  <w:tc>
          <w:tcPr>
            <w:tcW w:w="1206" w:type="pct"/>
            <w:gridSpan w:val="2"/>
            <w:tcBorders>
              <w:top w:val="single" w:sz="8" w:space="0" w:color="auto"/>
              <w:bottom w:val="nil"/>
            </w:tcBorders>
          </w:tcPr>
          <w:p w14:paraId="48531BDE" w14:textId="1AB1AEFB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</w:tr>
      <w:tr w:rsidR="00293402" w:rsidRPr="00375E33" w14:paraId="61C20349" w14:textId="3760EE63" w:rsidTr="00293402">
        <w:tc>
          <w:tcPr>
            <w:tcW w:w="1382" w:type="pct"/>
            <w:tcBorders>
              <w:top w:val="nil"/>
              <w:bottom w:val="single" w:sz="4" w:space="0" w:color="auto"/>
            </w:tcBorders>
          </w:tcPr>
          <w:p w14:paraId="0BBA660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08E94DB3" w14:textId="6E04BC5C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14:paraId="4B2FB6CF" w14:textId="091C24E9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="005C7C90" w:rsidRPr="005C7C90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79568B1D" w14:textId="4BE3F1DB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14:paraId="42C2CEA0" w14:textId="72FFAFEF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0823D57E" w14:textId="654219BD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14:paraId="1CA62488" w14:textId="0A3F79F1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293402" w:rsidRPr="00375E33" w14:paraId="3B681912" w14:textId="2CD443B5" w:rsidTr="00293402">
        <w:tc>
          <w:tcPr>
            <w:tcW w:w="1382" w:type="pct"/>
            <w:tcBorders>
              <w:top w:val="single" w:sz="4" w:space="0" w:color="auto"/>
              <w:bottom w:val="nil"/>
            </w:tcBorders>
          </w:tcPr>
          <w:p w14:paraId="20970E6C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cute coronary event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50919CB4" w14:textId="6A4B1E1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0003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vAlign w:val="center"/>
          </w:tcPr>
          <w:p w14:paraId="08B2D3E6" w14:textId="5ECDD41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57, 1.0050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0B920740" w14:textId="54E18A6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7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vAlign w:val="center"/>
          </w:tcPr>
          <w:p w14:paraId="5EA911FF" w14:textId="5037C7E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49, 0.9990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6137F969" w14:textId="2960E2C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vAlign w:val="center"/>
          </w:tcPr>
          <w:p w14:paraId="66364979" w14:textId="04E9CD2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33, 1.0013</w:t>
            </w:r>
          </w:p>
        </w:tc>
      </w:tr>
      <w:tr w:rsidR="00293402" w:rsidRPr="00375E33" w14:paraId="4D930EE6" w14:textId="4BAD952D" w:rsidTr="00293402">
        <w:tc>
          <w:tcPr>
            <w:tcW w:w="1382" w:type="pct"/>
            <w:tcBorders>
              <w:top w:val="nil"/>
            </w:tcBorders>
          </w:tcPr>
          <w:p w14:paraId="23969EE8" w14:textId="5C8D06DD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 xml:space="preserve">Major adverse </w:t>
            </w:r>
            <w:r>
              <w:rPr>
                <w:rFonts w:ascii="Times New Roman" w:hAnsi="Times New Roman" w:cs="Times New Roman"/>
                <w:lang w:val="en-US"/>
              </w:rPr>
              <w:t>coronary</w:t>
            </w:r>
            <w:r w:rsidRPr="00375E33">
              <w:rPr>
                <w:rFonts w:ascii="Times New Roman" w:hAnsi="Times New Roman" w:cs="Times New Roman"/>
                <w:lang w:val="en-US"/>
              </w:rPr>
              <w:t xml:space="preserve"> event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118938A5" w14:textId="01AD13C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422EC0AD" w14:textId="67DD51F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54, 1.0035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632052B6" w14:textId="4281534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6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645FE29A" w14:textId="6129180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44, 0.9980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4E5FD59F" w14:textId="2D6083B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5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5D40C09A" w14:textId="12E9164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22, 0.9992</w:t>
            </w:r>
          </w:p>
        </w:tc>
      </w:tr>
      <w:tr w:rsidR="00293402" w:rsidRPr="00375E33" w14:paraId="66D67A77" w14:textId="1829CB4F" w:rsidTr="00293402">
        <w:tc>
          <w:tcPr>
            <w:tcW w:w="1382" w:type="pct"/>
          </w:tcPr>
          <w:p w14:paraId="1DAF7B1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461" w:type="pct"/>
            <w:vAlign w:val="center"/>
          </w:tcPr>
          <w:p w14:paraId="0B94156C" w14:textId="2096878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1.0016</w:t>
            </w:r>
          </w:p>
        </w:tc>
        <w:tc>
          <w:tcPr>
            <w:tcW w:w="745" w:type="pct"/>
            <w:vAlign w:val="center"/>
          </w:tcPr>
          <w:p w14:paraId="73388991" w14:textId="49D963D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57, 1.0075</w:t>
            </w:r>
          </w:p>
        </w:tc>
        <w:tc>
          <w:tcPr>
            <w:tcW w:w="461" w:type="pct"/>
            <w:vAlign w:val="center"/>
          </w:tcPr>
          <w:p w14:paraId="557E9D33" w14:textId="01FB187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66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vAlign w:val="center"/>
          </w:tcPr>
          <w:p w14:paraId="075CAF98" w14:textId="39640E1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41, 0.9990</w:t>
            </w:r>
          </w:p>
        </w:tc>
        <w:tc>
          <w:tcPr>
            <w:tcW w:w="461" w:type="pct"/>
            <w:vAlign w:val="center"/>
          </w:tcPr>
          <w:p w14:paraId="3BC099BB" w14:textId="1EAD721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2</w:t>
            </w:r>
          </w:p>
        </w:tc>
        <w:tc>
          <w:tcPr>
            <w:tcW w:w="745" w:type="pct"/>
            <w:vAlign w:val="center"/>
          </w:tcPr>
          <w:p w14:paraId="166956BD" w14:textId="7EFDC1A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32, 1.0032</w:t>
            </w:r>
          </w:p>
        </w:tc>
      </w:tr>
      <w:tr w:rsidR="00293402" w:rsidRPr="00375E33" w14:paraId="5BDB7D95" w14:textId="62315D9C" w:rsidTr="00293402">
        <w:tc>
          <w:tcPr>
            <w:tcW w:w="1382" w:type="pct"/>
            <w:tcBorders>
              <w:bottom w:val="nil"/>
            </w:tcBorders>
          </w:tcPr>
          <w:p w14:paraId="4D2517C6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Cardiovascular mortality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657202E0" w14:textId="7FDC692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97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05AF3D6E" w14:textId="45BB047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6, 1.0009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32975533" w14:textId="740883F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9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032D3FAC" w14:textId="27F1FD8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5, 0.9994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593831CD" w14:textId="7248BC9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1AE1186B" w14:textId="6B1434E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77, 0.9997</w:t>
            </w:r>
          </w:p>
        </w:tc>
      </w:tr>
      <w:tr w:rsidR="00293402" w:rsidRPr="00375E33" w14:paraId="10D7DC10" w14:textId="4872862E" w:rsidTr="00293402">
        <w:tc>
          <w:tcPr>
            <w:tcW w:w="1382" w:type="pct"/>
            <w:tcBorders>
              <w:top w:val="nil"/>
              <w:bottom w:val="single" w:sz="8" w:space="0" w:color="auto"/>
            </w:tcBorders>
          </w:tcPr>
          <w:p w14:paraId="0E6D9D7D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ll-cause mortality</w:t>
            </w: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vAlign w:val="center"/>
          </w:tcPr>
          <w:p w14:paraId="074B2A16" w14:textId="4CAF9D2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95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vAlign w:val="center"/>
          </w:tcPr>
          <w:p w14:paraId="2199C626" w14:textId="082BAD7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8, 1.0002</w:t>
            </w: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vAlign w:val="center"/>
          </w:tcPr>
          <w:p w14:paraId="5B338845" w14:textId="7C00605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vAlign w:val="center"/>
          </w:tcPr>
          <w:p w14:paraId="1710E530" w14:textId="3C9ED28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5, 0.9990</w:t>
            </w:r>
          </w:p>
        </w:tc>
        <w:tc>
          <w:tcPr>
            <w:tcW w:w="461" w:type="pct"/>
            <w:tcBorders>
              <w:top w:val="nil"/>
              <w:bottom w:val="single" w:sz="8" w:space="0" w:color="auto"/>
            </w:tcBorders>
            <w:vAlign w:val="center"/>
          </w:tcPr>
          <w:p w14:paraId="021593E8" w14:textId="21C9DEB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8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45" w:type="pct"/>
            <w:tcBorders>
              <w:top w:val="nil"/>
              <w:bottom w:val="single" w:sz="8" w:space="0" w:color="auto"/>
            </w:tcBorders>
            <w:vAlign w:val="center"/>
          </w:tcPr>
          <w:p w14:paraId="6C926D39" w14:textId="72BAFC8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9977, 0.9988</w:t>
            </w:r>
          </w:p>
        </w:tc>
      </w:tr>
    </w:tbl>
    <w:p w14:paraId="40705D7A" w14:textId="77777777" w:rsidR="005C7C90" w:rsidRPr="00BB4484" w:rsidRDefault="005C7C90" w:rsidP="005C7C9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95%</w:t>
      </w:r>
      <w:proofErr w:type="gramEnd"/>
      <w:r>
        <w:rPr>
          <w:rFonts w:ascii="Times New Roman" w:hAnsi="Times New Roman" w:cs="Times New Roman"/>
          <w:lang w:val="en-US"/>
        </w:rPr>
        <w:t xml:space="preserve"> CI: 95% confidence interval;</w:t>
      </w:r>
      <w:r w:rsidRPr="00BB44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) a</w:t>
      </w:r>
      <w:r w:rsidRPr="00BB4484">
        <w:rPr>
          <w:rFonts w:ascii="Times New Roman" w:hAnsi="Times New Roman" w:cs="Times New Roman"/>
          <w:lang w:val="en-US"/>
        </w:rPr>
        <w:t xml:space="preserve"> denotes </w:t>
      </w:r>
      <w:r w:rsidRPr="00BB4484">
        <w:rPr>
          <w:rFonts w:ascii="Times New Roman" w:hAnsi="Times New Roman" w:cs="Times New Roman"/>
          <w:i/>
          <w:lang w:val="en-US"/>
        </w:rPr>
        <w:t>P</w:t>
      </w:r>
      <w:r w:rsidRPr="00BB4484">
        <w:rPr>
          <w:rFonts w:ascii="Times New Roman" w:hAnsi="Times New Roman" w:cs="Times New Roman"/>
          <w:lang w:val="en-US"/>
        </w:rPr>
        <w:t xml:space="preserve"> &lt;0.05.</w:t>
      </w:r>
    </w:p>
    <w:p w14:paraId="699EE022" w14:textId="77777777" w:rsidR="00C6587C" w:rsidRPr="00375E33" w:rsidRDefault="00C6587C" w:rsidP="00C6587C">
      <w:pPr>
        <w:rPr>
          <w:rFonts w:ascii="Times New Roman" w:hAnsi="Times New Roman" w:cs="Times New Roman"/>
          <w:lang w:val="en-US"/>
        </w:rPr>
      </w:pPr>
    </w:p>
    <w:p w14:paraId="0F095664" w14:textId="7738FC28" w:rsidR="00C6587C" w:rsidRPr="00375E33" w:rsidRDefault="00F67EEF" w:rsidP="00C6587C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2</w:t>
      </w:r>
      <w:r w:rsidR="00C6587C" w:rsidRPr="00375E33">
        <w:rPr>
          <w:rFonts w:ascii="Times New Roman" w:hAnsi="Times New Roman" w:cs="Times New Roman"/>
          <w:lang w:val="en-US"/>
        </w:rPr>
        <w:t>b. Mediation analysis with Aalen model, with pack-year</w:t>
      </w:r>
      <w:r w:rsidR="00C6587C">
        <w:rPr>
          <w:rFonts w:ascii="Times New Roman" w:hAnsi="Times New Roman" w:cs="Times New Roman"/>
          <w:lang w:val="en-US"/>
        </w:rPr>
        <w:t>s</w:t>
      </w:r>
      <w:r w:rsidR="00C6587C" w:rsidRPr="00375E33">
        <w:rPr>
          <w:rFonts w:ascii="Times New Roman" w:hAnsi="Times New Roman" w:cs="Times New Roman"/>
          <w:lang w:val="en-US"/>
        </w:rPr>
        <w:t xml:space="preserve"> as exposure, data from n=</w:t>
      </w:r>
      <w:r w:rsidR="00C6587C">
        <w:rPr>
          <w:rFonts w:ascii="Times New Roman" w:hAnsi="Times New Roman" w:cs="Times New Roman"/>
          <w:lang w:val="en-US"/>
        </w:rPr>
        <w:t>3523</w:t>
      </w:r>
      <w:r w:rsidR="00C6587C" w:rsidRPr="00375E33">
        <w:rPr>
          <w:rFonts w:ascii="Times New Roman" w:hAnsi="Times New Roman" w:cs="Times New Roman"/>
          <w:lang w:val="en-US"/>
        </w:rPr>
        <w:t xml:space="preserve"> subjects</w:t>
      </w:r>
      <w:r w:rsidR="00C6587C">
        <w:rPr>
          <w:rFonts w:ascii="Times New Roman" w:hAnsi="Times New Roman" w:cs="Times New Roman"/>
          <w:lang w:val="en-US"/>
        </w:rPr>
        <w:t xml:space="preserve">. </w:t>
      </w:r>
      <w:r w:rsidR="00C6587C" w:rsidRPr="00B1014B">
        <w:rPr>
          <w:rFonts w:ascii="Times New Roman" w:hAnsi="Times New Roman" w:cs="Times New Roman"/>
          <w:lang w:val="en-US"/>
        </w:rPr>
        <w:t>The effects are presented as number of additional cases per 1000 person-years</w:t>
      </w:r>
      <w:r w:rsidR="00C6587C">
        <w:rPr>
          <w:rFonts w:ascii="Times New Roman" w:hAnsi="Times New Roman" w:cs="Times New Roman"/>
          <w:sz w:val="24"/>
          <w:lang w:val="en-US"/>
        </w:rPr>
        <w:t xml:space="preserve"> </w:t>
      </w:r>
      <w:r w:rsidR="00C6587C" w:rsidRPr="000A0017">
        <w:rPr>
          <w:rFonts w:ascii="Times New Roman" w:hAnsi="Times New Roman" w:cs="Times New Roman"/>
          <w:sz w:val="24"/>
          <w:lang w:val="en-US"/>
        </w:rPr>
        <w:t>per 1 pack-year</w:t>
      </w:r>
      <w:r w:rsidR="00C6587C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5"/>
        <w:gridCol w:w="1292"/>
        <w:gridCol w:w="2191"/>
        <w:gridCol w:w="1291"/>
        <w:gridCol w:w="2090"/>
        <w:gridCol w:w="1291"/>
        <w:gridCol w:w="2190"/>
      </w:tblGrid>
      <w:tr w:rsidR="00293402" w:rsidRPr="00375E33" w14:paraId="65A32C31" w14:textId="577F787E" w:rsidTr="005C7C90">
        <w:tc>
          <w:tcPr>
            <w:tcW w:w="1362" w:type="pct"/>
            <w:tcBorders>
              <w:top w:val="single" w:sz="8" w:space="0" w:color="auto"/>
              <w:bottom w:val="single" w:sz="4" w:space="0" w:color="auto"/>
            </w:tcBorders>
          </w:tcPr>
          <w:p w14:paraId="7443EC3A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imed event</w:t>
            </w:r>
          </w:p>
        </w:tc>
        <w:tc>
          <w:tcPr>
            <w:tcW w:w="122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80D7C0E" w14:textId="2F588139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189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9D17AC4" w14:textId="5CEA5E09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  <w:tc>
          <w:tcPr>
            <w:tcW w:w="122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03E508A" w14:textId="2BAAB103" w:rsidR="00293402" w:rsidRPr="00375E33" w:rsidRDefault="00293402" w:rsidP="002934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</w:tr>
      <w:tr w:rsidR="00293402" w:rsidRPr="00375E33" w14:paraId="791E789F" w14:textId="01A4A503" w:rsidTr="005C7C90">
        <w:tc>
          <w:tcPr>
            <w:tcW w:w="1362" w:type="pct"/>
            <w:tcBorders>
              <w:top w:val="single" w:sz="8" w:space="0" w:color="auto"/>
              <w:bottom w:val="single" w:sz="4" w:space="0" w:color="auto"/>
            </w:tcBorders>
          </w:tcPr>
          <w:p w14:paraId="5DAA5BA7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4" w:type="pct"/>
            <w:tcBorders>
              <w:top w:val="single" w:sz="8" w:space="0" w:color="auto"/>
              <w:bottom w:val="single" w:sz="4" w:space="0" w:color="auto"/>
            </w:tcBorders>
          </w:tcPr>
          <w:p w14:paraId="6B8AF546" w14:textId="4E55962F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4" w:space="0" w:color="auto"/>
            </w:tcBorders>
          </w:tcPr>
          <w:p w14:paraId="0D573934" w14:textId="5589CBED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="005C7C90" w:rsidRPr="005C7C90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4" w:space="0" w:color="auto"/>
            </w:tcBorders>
          </w:tcPr>
          <w:p w14:paraId="4CF075F1" w14:textId="59265DB8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4" w:space="0" w:color="auto"/>
            </w:tcBorders>
          </w:tcPr>
          <w:p w14:paraId="61A22871" w14:textId="2FBCF431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4" w:space="0" w:color="auto"/>
            </w:tcBorders>
          </w:tcPr>
          <w:p w14:paraId="3FE96D9A" w14:textId="784C45BB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4" w:space="0" w:color="auto"/>
            </w:tcBorders>
          </w:tcPr>
          <w:p w14:paraId="245B26A1" w14:textId="4B2C886E" w:rsidR="00293402" w:rsidRPr="00375E33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293402" w:rsidRPr="00375E33" w14:paraId="34B3CD69" w14:textId="57E5AD5A" w:rsidTr="005C7C90">
        <w:tc>
          <w:tcPr>
            <w:tcW w:w="1362" w:type="pct"/>
            <w:tcBorders>
              <w:top w:val="single" w:sz="4" w:space="0" w:color="auto"/>
              <w:bottom w:val="nil"/>
            </w:tcBorders>
          </w:tcPr>
          <w:p w14:paraId="3FE34C49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cute coronary event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vAlign w:val="center"/>
          </w:tcPr>
          <w:p w14:paraId="27C0A3EC" w14:textId="4266743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61E58DEA" w14:textId="6F86485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329, 0.0455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vAlign w:val="center"/>
          </w:tcPr>
          <w:p w14:paraId="2DA1A382" w14:textId="771F542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18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vAlign w:val="center"/>
          </w:tcPr>
          <w:p w14:paraId="1987011F" w14:textId="6D020D2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21, 0.0342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vAlign w:val="center"/>
          </w:tcPr>
          <w:p w14:paraId="0872BC70" w14:textId="0C9FDF9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21384A40" w14:textId="6C5137F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088, 0.0571</w:t>
            </w:r>
          </w:p>
        </w:tc>
      </w:tr>
      <w:tr w:rsidR="00293402" w:rsidRPr="00375E33" w14:paraId="62662F97" w14:textId="07852E4E" w:rsidTr="005C7C90">
        <w:tc>
          <w:tcPr>
            <w:tcW w:w="1362" w:type="pct"/>
            <w:tcBorders>
              <w:top w:val="nil"/>
            </w:tcBorders>
          </w:tcPr>
          <w:p w14:paraId="70DBFBE0" w14:textId="7291471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 xml:space="preserve">Major adverse </w:t>
            </w:r>
            <w:r>
              <w:rPr>
                <w:rFonts w:ascii="Times New Roman" w:hAnsi="Times New Roman" w:cs="Times New Roman"/>
                <w:lang w:val="en-US"/>
              </w:rPr>
              <w:t>coronary</w:t>
            </w:r>
            <w:r w:rsidRPr="00375E33">
              <w:rPr>
                <w:rFonts w:ascii="Times New Roman" w:hAnsi="Times New Roman" w:cs="Times New Roman"/>
                <w:lang w:val="en-US"/>
              </w:rPr>
              <w:t xml:space="preserve"> event</w:t>
            </w:r>
          </w:p>
        </w:tc>
        <w:tc>
          <w:tcPr>
            <w:tcW w:w="454" w:type="pct"/>
            <w:tcBorders>
              <w:top w:val="nil"/>
            </w:tcBorders>
            <w:vAlign w:val="center"/>
          </w:tcPr>
          <w:p w14:paraId="2B8CE2B1" w14:textId="46C9ABDC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2301DDDC" w14:textId="41D2EE4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275, 0.0621</w:t>
            </w:r>
          </w:p>
        </w:tc>
        <w:tc>
          <w:tcPr>
            <w:tcW w:w="454" w:type="pct"/>
            <w:tcBorders>
              <w:top w:val="nil"/>
            </w:tcBorders>
            <w:vAlign w:val="center"/>
          </w:tcPr>
          <w:p w14:paraId="1F93D13B" w14:textId="3D682218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27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7C5681E5" w14:textId="51B7ED2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59, 0.0487</w:t>
            </w:r>
          </w:p>
        </w:tc>
        <w:tc>
          <w:tcPr>
            <w:tcW w:w="454" w:type="pct"/>
            <w:tcBorders>
              <w:top w:val="nil"/>
            </w:tcBorders>
            <w:vAlign w:val="center"/>
          </w:tcPr>
          <w:p w14:paraId="035EAED7" w14:textId="54189BD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446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1B4E0A87" w14:textId="47DC464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64, 0.0828</w:t>
            </w:r>
          </w:p>
        </w:tc>
      </w:tr>
      <w:tr w:rsidR="00293402" w:rsidRPr="00375E33" w14:paraId="004482CB" w14:textId="1BF6AC9F" w:rsidTr="005C7C90">
        <w:tc>
          <w:tcPr>
            <w:tcW w:w="1362" w:type="pct"/>
          </w:tcPr>
          <w:p w14:paraId="053CAA9F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454" w:type="pct"/>
            <w:vAlign w:val="center"/>
          </w:tcPr>
          <w:p w14:paraId="1EF5E16E" w14:textId="0CBB05B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051</w:t>
            </w:r>
          </w:p>
        </w:tc>
        <w:tc>
          <w:tcPr>
            <w:tcW w:w="770" w:type="pct"/>
            <w:vAlign w:val="center"/>
          </w:tcPr>
          <w:p w14:paraId="01A65F61" w14:textId="7DD7D3D6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306, 0.0205</w:t>
            </w:r>
          </w:p>
        </w:tc>
        <w:tc>
          <w:tcPr>
            <w:tcW w:w="454" w:type="pct"/>
            <w:vAlign w:val="center"/>
          </w:tcPr>
          <w:p w14:paraId="018B5774" w14:textId="6953EFE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12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pct"/>
            <w:vAlign w:val="center"/>
          </w:tcPr>
          <w:p w14:paraId="3AEB47ED" w14:textId="5038BE1A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08, 0.0248</w:t>
            </w:r>
          </w:p>
        </w:tc>
        <w:tc>
          <w:tcPr>
            <w:tcW w:w="454" w:type="pct"/>
            <w:vAlign w:val="center"/>
          </w:tcPr>
          <w:p w14:paraId="6CA13A3F" w14:textId="11FAF4EF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770" w:type="pct"/>
            <w:vAlign w:val="center"/>
          </w:tcPr>
          <w:p w14:paraId="6148FF7D" w14:textId="6393229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156, 0.0310</w:t>
            </w:r>
          </w:p>
        </w:tc>
      </w:tr>
      <w:tr w:rsidR="00293402" w:rsidRPr="00375E33" w14:paraId="7A0FA165" w14:textId="487E534C" w:rsidTr="005C7C90">
        <w:tc>
          <w:tcPr>
            <w:tcW w:w="1362" w:type="pct"/>
            <w:tcBorders>
              <w:bottom w:val="nil"/>
            </w:tcBorders>
          </w:tcPr>
          <w:p w14:paraId="5F5A5B9E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Cardiovascular mortality</w:t>
            </w: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5EF7FA83" w14:textId="7EAB9AA3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7CFE2094" w14:textId="18585DB2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212, 0.0386</w:t>
            </w: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77876C0C" w14:textId="053D45B1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183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pct"/>
            <w:tcBorders>
              <w:bottom w:val="nil"/>
            </w:tcBorders>
            <w:vAlign w:val="center"/>
          </w:tcPr>
          <w:p w14:paraId="16C5073C" w14:textId="37C87C07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56, 0.0311</w:t>
            </w:r>
          </w:p>
        </w:tc>
        <w:tc>
          <w:tcPr>
            <w:tcW w:w="454" w:type="pct"/>
            <w:tcBorders>
              <w:bottom w:val="nil"/>
            </w:tcBorders>
            <w:vAlign w:val="center"/>
          </w:tcPr>
          <w:p w14:paraId="05FA9AC1" w14:textId="1F11E449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271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314E723D" w14:textId="21B50625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000, 0.0540</w:t>
            </w:r>
          </w:p>
        </w:tc>
      </w:tr>
      <w:tr w:rsidR="00293402" w:rsidRPr="00375E33" w14:paraId="4AD1E3E3" w14:textId="298149A8" w:rsidTr="005C7C90">
        <w:tc>
          <w:tcPr>
            <w:tcW w:w="1362" w:type="pct"/>
            <w:tcBorders>
              <w:top w:val="nil"/>
              <w:bottom w:val="single" w:sz="8" w:space="0" w:color="auto"/>
            </w:tcBorders>
          </w:tcPr>
          <w:p w14:paraId="44AFA43D" w14:textId="77777777" w:rsidR="00293402" w:rsidRPr="00375E33" w:rsidRDefault="00293402" w:rsidP="0029340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ll-cause mortality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vAlign w:val="center"/>
          </w:tcPr>
          <w:p w14:paraId="2D970635" w14:textId="3EFB695E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404</w:t>
            </w:r>
          </w:p>
        </w:tc>
        <w:tc>
          <w:tcPr>
            <w:tcW w:w="770" w:type="pct"/>
            <w:tcBorders>
              <w:top w:val="nil"/>
              <w:bottom w:val="single" w:sz="8" w:space="0" w:color="auto"/>
            </w:tcBorders>
            <w:vAlign w:val="center"/>
          </w:tcPr>
          <w:p w14:paraId="4D4D9D31" w14:textId="4E0614FD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-0.0195, 0.1003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vAlign w:val="center"/>
          </w:tcPr>
          <w:p w14:paraId="47E81742" w14:textId="2EC23C20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83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35" w:type="pct"/>
            <w:tcBorders>
              <w:top w:val="nil"/>
              <w:bottom w:val="single" w:sz="8" w:space="0" w:color="auto"/>
            </w:tcBorders>
            <w:vAlign w:val="center"/>
          </w:tcPr>
          <w:p w14:paraId="3D693515" w14:textId="45384C8B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568, 0.1106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vAlign w:val="center"/>
          </w:tcPr>
          <w:p w14:paraId="4BF68179" w14:textId="6C99B90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1235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70" w:type="pct"/>
            <w:tcBorders>
              <w:top w:val="nil"/>
              <w:bottom w:val="single" w:sz="8" w:space="0" w:color="auto"/>
            </w:tcBorders>
            <w:vAlign w:val="center"/>
          </w:tcPr>
          <w:p w14:paraId="5FF36E0C" w14:textId="3EE9A4F4" w:rsidR="00293402" w:rsidRPr="00293402" w:rsidRDefault="00293402" w:rsidP="0029340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93402">
              <w:rPr>
                <w:rFonts w:ascii="Times New Roman" w:hAnsi="Times New Roman" w:cs="Times New Roman"/>
                <w:color w:val="000000"/>
              </w:rPr>
              <w:t>0.0679, 0.1789</w:t>
            </w:r>
          </w:p>
        </w:tc>
      </w:tr>
    </w:tbl>
    <w:p w14:paraId="3A9ADA54" w14:textId="77777777" w:rsidR="005C7C90" w:rsidRPr="00BB4484" w:rsidRDefault="005C7C90" w:rsidP="005C7C9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95%</w:t>
      </w:r>
      <w:proofErr w:type="gramEnd"/>
      <w:r>
        <w:rPr>
          <w:rFonts w:ascii="Times New Roman" w:hAnsi="Times New Roman" w:cs="Times New Roman"/>
          <w:lang w:val="en-US"/>
        </w:rPr>
        <w:t xml:space="preserve"> CI: 95% confidence interval;</w:t>
      </w:r>
      <w:r w:rsidRPr="00BB44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) a</w:t>
      </w:r>
      <w:r w:rsidRPr="00BB4484">
        <w:rPr>
          <w:rFonts w:ascii="Times New Roman" w:hAnsi="Times New Roman" w:cs="Times New Roman"/>
          <w:lang w:val="en-US"/>
        </w:rPr>
        <w:t xml:space="preserve"> denotes </w:t>
      </w:r>
      <w:r w:rsidRPr="00BB4484">
        <w:rPr>
          <w:rFonts w:ascii="Times New Roman" w:hAnsi="Times New Roman" w:cs="Times New Roman"/>
          <w:i/>
          <w:lang w:val="en-US"/>
        </w:rPr>
        <w:t>P</w:t>
      </w:r>
      <w:r w:rsidRPr="00BB4484">
        <w:rPr>
          <w:rFonts w:ascii="Times New Roman" w:hAnsi="Times New Roman" w:cs="Times New Roman"/>
          <w:lang w:val="en-US"/>
        </w:rPr>
        <w:t xml:space="preserve"> &lt;0.05.</w:t>
      </w:r>
    </w:p>
    <w:p w14:paraId="7E8F98DC" w14:textId="77777777" w:rsidR="00C6587C" w:rsidRPr="00375E33" w:rsidRDefault="00C6587C" w:rsidP="00C6587C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br w:type="page"/>
      </w:r>
    </w:p>
    <w:p w14:paraId="46DD52B2" w14:textId="5B8BB64C" w:rsidR="00890AF8" w:rsidRPr="00375E33" w:rsidRDefault="00F67EEF">
      <w:pPr>
        <w:rPr>
          <w:rFonts w:ascii="Times New Roman" w:hAnsi="Times New Roman" w:cs="Times New Roman"/>
          <w:lang w:val="en-US"/>
        </w:rPr>
      </w:pPr>
      <w:proofErr w:type="gramStart"/>
      <w:r w:rsidRPr="00375E33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3</w:t>
      </w:r>
      <w:r w:rsidR="001A4A80" w:rsidRPr="00375E33">
        <w:rPr>
          <w:rFonts w:ascii="Times New Roman" w:hAnsi="Times New Roman" w:cs="Times New Roman"/>
          <w:lang w:val="en-US"/>
        </w:rPr>
        <w:t>a</w:t>
      </w:r>
      <w:r w:rsidR="00B74A47" w:rsidRPr="00375E33">
        <w:rPr>
          <w:rFonts w:ascii="Times New Roman" w:hAnsi="Times New Roman" w:cs="Times New Roman"/>
          <w:lang w:val="en-US"/>
        </w:rPr>
        <w:t>.</w:t>
      </w:r>
      <w:proofErr w:type="gramEnd"/>
      <w:r w:rsidR="00B74A47" w:rsidRPr="00375E33">
        <w:rPr>
          <w:rFonts w:ascii="Times New Roman" w:hAnsi="Times New Roman" w:cs="Times New Roman"/>
          <w:lang w:val="en-US"/>
        </w:rPr>
        <w:t xml:space="preserve"> Mediation analysis with AFT model </w:t>
      </w:r>
      <w:r w:rsidR="001A4A80" w:rsidRPr="00375E33">
        <w:rPr>
          <w:rFonts w:ascii="Times New Roman" w:hAnsi="Times New Roman" w:cs="Times New Roman"/>
          <w:lang w:val="en-US"/>
        </w:rPr>
        <w:t>including</w:t>
      </w:r>
      <w:r w:rsidR="00B74A47" w:rsidRPr="00375E33">
        <w:rPr>
          <w:rFonts w:ascii="Times New Roman" w:hAnsi="Times New Roman" w:cs="Times New Roman"/>
          <w:lang w:val="en-US"/>
        </w:rPr>
        <w:t xml:space="preserve"> </w:t>
      </w:r>
      <w:r w:rsidR="008B217B" w:rsidRPr="00375E33">
        <w:rPr>
          <w:rFonts w:ascii="Times New Roman" w:hAnsi="Times New Roman" w:cs="Times New Roman"/>
          <w:lang w:val="en-US"/>
        </w:rPr>
        <w:t xml:space="preserve">515 </w:t>
      </w:r>
      <w:r w:rsidR="00B74A47" w:rsidRPr="00375E33">
        <w:rPr>
          <w:rFonts w:ascii="Times New Roman" w:hAnsi="Times New Roman" w:cs="Times New Roman"/>
          <w:lang w:val="en-US"/>
        </w:rPr>
        <w:t>participants with inconsistent reported smoking status</w:t>
      </w:r>
      <w:r w:rsidR="00980370" w:rsidRPr="00375E33">
        <w:rPr>
          <w:rFonts w:ascii="Times New Roman" w:hAnsi="Times New Roman" w:cs="Times New Roman"/>
          <w:lang w:val="en-US"/>
        </w:rPr>
        <w:t>, data from n=4</w:t>
      </w:r>
      <w:r w:rsidR="00A17ACB" w:rsidRPr="00375E33">
        <w:rPr>
          <w:rFonts w:ascii="Times New Roman" w:hAnsi="Times New Roman" w:cs="Times New Roman"/>
          <w:lang w:val="en-US"/>
        </w:rPr>
        <w:t>819</w:t>
      </w:r>
      <w:r w:rsidR="00980370" w:rsidRPr="00375E33">
        <w:rPr>
          <w:rFonts w:ascii="Times New Roman" w:hAnsi="Times New Roman" w:cs="Times New Roman"/>
          <w:lang w:val="en-US"/>
        </w:rPr>
        <w:t xml:space="preserve"> subjects</w:t>
      </w:r>
      <w:r w:rsidR="007E4299">
        <w:rPr>
          <w:rFonts w:ascii="Times New Roman" w:hAnsi="Times New Roman" w:cs="Times New Roman"/>
          <w:lang w:val="en-US"/>
        </w:rPr>
        <w:t>.</w:t>
      </w:r>
      <w:r w:rsidR="007E4299" w:rsidRPr="007E4299">
        <w:rPr>
          <w:lang w:val="en-US"/>
        </w:rPr>
        <w:t xml:space="preserve"> </w:t>
      </w:r>
      <w:r w:rsidR="007E4299" w:rsidRPr="007E4299">
        <w:rPr>
          <w:rFonts w:ascii="Times New Roman" w:hAnsi="Times New Roman" w:cs="Times New Roman"/>
          <w:lang w:val="en-US"/>
        </w:rPr>
        <w:t xml:space="preserve">The effects are presented as fold change of survival time. </w:t>
      </w:r>
      <w:r w:rsidR="008B217B" w:rsidRPr="00375E33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2813"/>
        <w:gridCol w:w="1595"/>
        <w:gridCol w:w="1647"/>
        <w:gridCol w:w="1641"/>
        <w:gridCol w:w="1595"/>
        <w:gridCol w:w="1593"/>
        <w:gridCol w:w="1593"/>
      </w:tblGrid>
      <w:tr w:rsidR="0084089C" w:rsidRPr="007E4299" w14:paraId="4103BEC2" w14:textId="220800A1" w:rsidTr="00281D32">
        <w:tc>
          <w:tcPr>
            <w:tcW w:w="613" w:type="pct"/>
            <w:tcBorders>
              <w:top w:val="single" w:sz="4" w:space="0" w:color="auto"/>
            </w:tcBorders>
          </w:tcPr>
          <w:p w14:paraId="5DA9DF5B" w14:textId="1D698335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Aimed event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58EA96E6" w14:textId="73DB56A0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</w:tcBorders>
          </w:tcPr>
          <w:p w14:paraId="4FCB9DB9" w14:textId="04530086" w:rsidR="0084089C" w:rsidRPr="00375E33" w:rsidRDefault="0084089C" w:rsidP="008408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</w:tcBorders>
          </w:tcPr>
          <w:p w14:paraId="6F0DE50F" w14:textId="020CBEBB" w:rsidR="0084089C" w:rsidRPr="00375E33" w:rsidRDefault="0084089C" w:rsidP="008408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</w:tcBorders>
          </w:tcPr>
          <w:p w14:paraId="280CDAB6" w14:textId="49A7FC33" w:rsidR="0084089C" w:rsidRPr="00375E33" w:rsidRDefault="0084089C" w:rsidP="008408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</w:tr>
      <w:tr w:rsidR="0084089C" w:rsidRPr="007E4299" w14:paraId="189F9755" w14:textId="77777777" w:rsidTr="00281D32">
        <w:tc>
          <w:tcPr>
            <w:tcW w:w="613" w:type="pct"/>
            <w:tcBorders>
              <w:bottom w:val="single" w:sz="4" w:space="0" w:color="auto"/>
            </w:tcBorders>
          </w:tcPr>
          <w:p w14:paraId="37B395FF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7F8E1B25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09B44D89" w14:textId="00230E50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650F343E" w14:textId="034F4CF9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="005C7C90" w:rsidRPr="005C7C90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13542690" w14:textId="09DC476B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1E581557" w14:textId="62AC7942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43778D5" w14:textId="0DB4CB52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4F234F21" w14:textId="6BE8C34E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84089C" w:rsidRPr="007E4299" w14:paraId="2537086F" w14:textId="102F30C4" w:rsidTr="0084089C"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14:paraId="47B9FF94" w14:textId="40A712B1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cute coronary</w:t>
            </w:r>
            <w:r>
              <w:rPr>
                <w:rFonts w:ascii="Times New Roman" w:hAnsi="Times New Roman" w:cs="Times New Roman"/>
                <w:lang w:val="en-US"/>
              </w:rPr>
              <w:t xml:space="preserve"> e</w:t>
            </w:r>
            <w:r w:rsidRPr="00375E33">
              <w:rPr>
                <w:rFonts w:ascii="Times New Roman" w:hAnsi="Times New Roman" w:cs="Times New Roman"/>
                <w:lang w:val="en-US"/>
              </w:rPr>
              <w:t>vent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458EA835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CD7D21F" w14:textId="5B9B145B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1CB87AC6" w14:textId="6768BE7F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EA4B312" w14:textId="7E4A92F4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0CA3697" w14:textId="0DF4A99B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F76A224" w14:textId="7C8B14ED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7D6E8EF7" w14:textId="7EAEB9E9" w:rsidR="0084089C" w:rsidRPr="00375E33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84089C" w:rsidRPr="00375E33" w14:paraId="554665D5" w14:textId="156F89AD" w:rsidTr="00FD21CC">
        <w:tc>
          <w:tcPr>
            <w:tcW w:w="613" w:type="pct"/>
            <w:vMerge/>
          </w:tcPr>
          <w:p w14:paraId="4B4B5D7F" w14:textId="36270ECE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254E9C71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61" w:type="pct"/>
            <w:vAlign w:val="center"/>
          </w:tcPr>
          <w:p w14:paraId="15FD1E61" w14:textId="67C392A7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579" w:type="pct"/>
            <w:vAlign w:val="center"/>
          </w:tcPr>
          <w:p w14:paraId="0A509FC4" w14:textId="54DE1225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9, 1.23</w:t>
            </w:r>
          </w:p>
        </w:tc>
        <w:tc>
          <w:tcPr>
            <w:tcW w:w="577" w:type="pct"/>
            <w:vAlign w:val="center"/>
          </w:tcPr>
          <w:p w14:paraId="02B54538" w14:textId="2EB2771B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561" w:type="pct"/>
            <w:vAlign w:val="center"/>
          </w:tcPr>
          <w:p w14:paraId="6862AB89" w14:textId="0F901B6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, 1.00</w:t>
            </w:r>
          </w:p>
        </w:tc>
        <w:tc>
          <w:tcPr>
            <w:tcW w:w="560" w:type="pct"/>
            <w:vAlign w:val="center"/>
          </w:tcPr>
          <w:p w14:paraId="01953CB4" w14:textId="68B1C8D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560" w:type="pct"/>
            <w:vAlign w:val="center"/>
          </w:tcPr>
          <w:p w14:paraId="730173B5" w14:textId="0773A0A7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9, 1.23</w:t>
            </w:r>
          </w:p>
        </w:tc>
      </w:tr>
      <w:tr w:rsidR="0084089C" w:rsidRPr="00375E33" w14:paraId="0004E477" w14:textId="19C0D9FF" w:rsidTr="00FD21CC">
        <w:tc>
          <w:tcPr>
            <w:tcW w:w="613" w:type="pct"/>
            <w:vMerge/>
          </w:tcPr>
          <w:p w14:paraId="08BD8F2D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6B2A5469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61" w:type="pct"/>
            <w:vAlign w:val="center"/>
          </w:tcPr>
          <w:p w14:paraId="48BDE790" w14:textId="28A1CB3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79" w:type="pct"/>
            <w:vAlign w:val="center"/>
          </w:tcPr>
          <w:p w14:paraId="76ABD2D0" w14:textId="61FE8DA5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8, 1.13</w:t>
            </w:r>
          </w:p>
        </w:tc>
        <w:tc>
          <w:tcPr>
            <w:tcW w:w="577" w:type="pct"/>
            <w:vAlign w:val="center"/>
          </w:tcPr>
          <w:p w14:paraId="3B0FB00A" w14:textId="1D8A86F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561" w:type="pct"/>
            <w:vAlign w:val="center"/>
          </w:tcPr>
          <w:p w14:paraId="52B1552C" w14:textId="6668EC8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, 1.02</w:t>
            </w:r>
          </w:p>
        </w:tc>
        <w:tc>
          <w:tcPr>
            <w:tcW w:w="560" w:type="pct"/>
            <w:vAlign w:val="center"/>
          </w:tcPr>
          <w:p w14:paraId="5661C665" w14:textId="50CE2B0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60" w:type="pct"/>
            <w:vAlign w:val="center"/>
          </w:tcPr>
          <w:p w14:paraId="1677CD34" w14:textId="10556BD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7, 1.12</w:t>
            </w:r>
          </w:p>
        </w:tc>
      </w:tr>
      <w:tr w:rsidR="0084089C" w:rsidRPr="00375E33" w14:paraId="7710C338" w14:textId="0D07F4E6" w:rsidTr="00FD21CC">
        <w:tc>
          <w:tcPr>
            <w:tcW w:w="613" w:type="pct"/>
            <w:vMerge/>
            <w:tcBorders>
              <w:bottom w:val="single" w:sz="4" w:space="0" w:color="auto"/>
            </w:tcBorders>
          </w:tcPr>
          <w:p w14:paraId="56BD5F8D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3A079883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5CE422EA" w14:textId="6BDB19A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1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BFD03CC" w14:textId="1B2C916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7, 0.99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4199887" w14:textId="64E149A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1904CE8F" w14:textId="31D2BA2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7, 1.0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4CEA806" w14:textId="2E53915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54AC718" w14:textId="4201479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7, 0.92</w:t>
            </w:r>
          </w:p>
        </w:tc>
      </w:tr>
      <w:tr w:rsidR="0084089C" w:rsidRPr="00375E33" w14:paraId="7A32195D" w14:textId="20C4854A" w:rsidTr="00FD21CC"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14:paraId="591E41C4" w14:textId="57D572BE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Major adverse</w:t>
            </w:r>
            <w:r>
              <w:rPr>
                <w:rFonts w:ascii="Times New Roman" w:hAnsi="Times New Roman" w:cs="Times New Roman"/>
                <w:lang w:val="en-US"/>
              </w:rPr>
              <w:t xml:space="preserve"> coronary </w:t>
            </w:r>
            <w:r w:rsidRPr="00375E33">
              <w:rPr>
                <w:rFonts w:ascii="Times New Roman" w:hAnsi="Times New Roman" w:cs="Times New Roman"/>
                <w:lang w:val="en-US"/>
              </w:rPr>
              <w:t>event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78CDD0F2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0AD5BE77" w14:textId="791B246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DAED657" w14:textId="214FB0A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4F89A18" w14:textId="374F5B7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B81140B" w14:textId="7A75349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03C73C5" w14:textId="4C617209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E3A29BF" w14:textId="5160A2CD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84089C" w:rsidRPr="00375E33" w14:paraId="57909AE4" w14:textId="08605144" w:rsidTr="00FD21CC">
        <w:tc>
          <w:tcPr>
            <w:tcW w:w="613" w:type="pct"/>
            <w:vMerge/>
          </w:tcPr>
          <w:p w14:paraId="6F040BF4" w14:textId="7C67EEF5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094B838F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61" w:type="pct"/>
            <w:vAlign w:val="center"/>
          </w:tcPr>
          <w:p w14:paraId="5069FF45" w14:textId="1EF19C25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579" w:type="pct"/>
            <w:vAlign w:val="center"/>
          </w:tcPr>
          <w:p w14:paraId="4387919C" w14:textId="35FFFEA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4, 1.14</w:t>
            </w:r>
          </w:p>
        </w:tc>
        <w:tc>
          <w:tcPr>
            <w:tcW w:w="577" w:type="pct"/>
            <w:vAlign w:val="center"/>
          </w:tcPr>
          <w:p w14:paraId="0926FDBC" w14:textId="52DF47A1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561" w:type="pct"/>
            <w:vAlign w:val="center"/>
          </w:tcPr>
          <w:p w14:paraId="3764AF1C" w14:textId="5ACBCF8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, 1.00</w:t>
            </w:r>
          </w:p>
        </w:tc>
        <w:tc>
          <w:tcPr>
            <w:tcW w:w="560" w:type="pct"/>
            <w:vAlign w:val="center"/>
          </w:tcPr>
          <w:p w14:paraId="4366BDEA" w14:textId="0395C0F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560" w:type="pct"/>
            <w:vAlign w:val="center"/>
          </w:tcPr>
          <w:p w14:paraId="721A5F1D" w14:textId="231851D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4, 1.13</w:t>
            </w:r>
          </w:p>
        </w:tc>
      </w:tr>
      <w:tr w:rsidR="0084089C" w:rsidRPr="00375E33" w14:paraId="00477253" w14:textId="78BFCB53" w:rsidTr="00FD21CC">
        <w:tc>
          <w:tcPr>
            <w:tcW w:w="613" w:type="pct"/>
            <w:vMerge/>
          </w:tcPr>
          <w:p w14:paraId="6192F158" w14:textId="0DC9E59C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5D41B8F9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61" w:type="pct"/>
            <w:vAlign w:val="center"/>
          </w:tcPr>
          <w:p w14:paraId="7788668A" w14:textId="7A56DF0B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79" w:type="pct"/>
            <w:vAlign w:val="center"/>
          </w:tcPr>
          <w:p w14:paraId="213E2B75" w14:textId="71B7A29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8, 1.09</w:t>
            </w:r>
          </w:p>
        </w:tc>
        <w:tc>
          <w:tcPr>
            <w:tcW w:w="577" w:type="pct"/>
            <w:vAlign w:val="center"/>
          </w:tcPr>
          <w:p w14:paraId="1E6D56F5" w14:textId="0ACE867D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561" w:type="pct"/>
            <w:vAlign w:val="center"/>
          </w:tcPr>
          <w:p w14:paraId="5AA63A83" w14:textId="300A198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5, 1.00</w:t>
            </w:r>
          </w:p>
        </w:tc>
        <w:tc>
          <w:tcPr>
            <w:tcW w:w="560" w:type="pct"/>
            <w:vAlign w:val="center"/>
          </w:tcPr>
          <w:p w14:paraId="1C4438E5" w14:textId="1F153507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560" w:type="pct"/>
            <w:vAlign w:val="center"/>
          </w:tcPr>
          <w:p w14:paraId="70E82FA7" w14:textId="0BA00AE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6, 1.06</w:t>
            </w:r>
          </w:p>
        </w:tc>
      </w:tr>
      <w:tr w:rsidR="0084089C" w:rsidRPr="00375E33" w14:paraId="715C6F7E" w14:textId="1679074A" w:rsidTr="00FD21CC">
        <w:tc>
          <w:tcPr>
            <w:tcW w:w="613" w:type="pct"/>
            <w:vMerge/>
            <w:tcBorders>
              <w:bottom w:val="single" w:sz="4" w:space="0" w:color="auto"/>
            </w:tcBorders>
          </w:tcPr>
          <w:p w14:paraId="4FF9986B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3559188A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017ACC1E" w14:textId="4F3FA45E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062E247B" w14:textId="5791837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0, 1.0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02961885" w14:textId="6C5D124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76C04141" w14:textId="4993461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3, 1.0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0CD8B9CC" w14:textId="05EADBC3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6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C1971D5" w14:textId="336CA4C3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6, 0.89</w:t>
            </w:r>
          </w:p>
        </w:tc>
      </w:tr>
      <w:tr w:rsidR="0084089C" w:rsidRPr="00375E33" w14:paraId="3D167535" w14:textId="3730CAF3" w:rsidTr="00FD21CC"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14:paraId="022E314F" w14:textId="3872F58C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412652FB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64A3243" w14:textId="560F2827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5B36D4D3" w14:textId="1E84391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7772556" w14:textId="10AA9BC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7E19797F" w14:textId="7C262B3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50E0046C" w14:textId="42EFFE0E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65E6AC8F" w14:textId="0BF2307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84089C" w:rsidRPr="00375E33" w14:paraId="1046D10A" w14:textId="5D76D372" w:rsidTr="00FD21CC">
        <w:tc>
          <w:tcPr>
            <w:tcW w:w="613" w:type="pct"/>
            <w:vMerge/>
          </w:tcPr>
          <w:p w14:paraId="219B4128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5C1F5945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61" w:type="pct"/>
            <w:vAlign w:val="center"/>
          </w:tcPr>
          <w:p w14:paraId="47EABA77" w14:textId="667C975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579" w:type="pct"/>
            <w:vAlign w:val="center"/>
          </w:tcPr>
          <w:p w14:paraId="59D2B1FE" w14:textId="54C80129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4, 1.37</w:t>
            </w:r>
          </w:p>
        </w:tc>
        <w:tc>
          <w:tcPr>
            <w:tcW w:w="577" w:type="pct"/>
            <w:vAlign w:val="center"/>
          </w:tcPr>
          <w:p w14:paraId="0C00DEE3" w14:textId="3C2FC57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561" w:type="pct"/>
            <w:vAlign w:val="center"/>
          </w:tcPr>
          <w:p w14:paraId="4B3107BC" w14:textId="0FB75D25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, 1.00</w:t>
            </w:r>
          </w:p>
        </w:tc>
        <w:tc>
          <w:tcPr>
            <w:tcW w:w="560" w:type="pct"/>
            <w:vAlign w:val="center"/>
          </w:tcPr>
          <w:p w14:paraId="1D38349B" w14:textId="4129A29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560" w:type="pct"/>
            <w:vAlign w:val="center"/>
          </w:tcPr>
          <w:p w14:paraId="329AB307" w14:textId="754F1A9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3, 1.37</w:t>
            </w:r>
          </w:p>
        </w:tc>
      </w:tr>
      <w:tr w:rsidR="0084089C" w:rsidRPr="00375E33" w14:paraId="620F1F11" w14:textId="73D2DB9F" w:rsidTr="00FD21CC">
        <w:tc>
          <w:tcPr>
            <w:tcW w:w="613" w:type="pct"/>
            <w:vMerge/>
          </w:tcPr>
          <w:p w14:paraId="07CE1EFD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098785CA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61" w:type="pct"/>
            <w:vAlign w:val="center"/>
          </w:tcPr>
          <w:p w14:paraId="1BE5091C" w14:textId="5648E571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79" w:type="pct"/>
            <w:vAlign w:val="center"/>
          </w:tcPr>
          <w:p w14:paraId="3217AF26" w14:textId="459705E1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5, 1.15</w:t>
            </w:r>
          </w:p>
        </w:tc>
        <w:tc>
          <w:tcPr>
            <w:tcW w:w="577" w:type="pct"/>
            <w:vAlign w:val="center"/>
          </w:tcPr>
          <w:p w14:paraId="27CE5355" w14:textId="40FA4365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561" w:type="pct"/>
            <w:vAlign w:val="center"/>
          </w:tcPr>
          <w:p w14:paraId="02AC72BB" w14:textId="5BF85D7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4, 1.01</w:t>
            </w:r>
          </w:p>
        </w:tc>
        <w:tc>
          <w:tcPr>
            <w:tcW w:w="560" w:type="pct"/>
            <w:vAlign w:val="center"/>
          </w:tcPr>
          <w:p w14:paraId="3DD651DB" w14:textId="26868E1D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60" w:type="pct"/>
            <w:vAlign w:val="center"/>
          </w:tcPr>
          <w:p w14:paraId="7B4058EC" w14:textId="1306C83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4, 1.12</w:t>
            </w:r>
          </w:p>
        </w:tc>
      </w:tr>
      <w:tr w:rsidR="0084089C" w:rsidRPr="00375E33" w14:paraId="3D86B058" w14:textId="6EA040CE" w:rsidTr="00FD21CC">
        <w:tc>
          <w:tcPr>
            <w:tcW w:w="613" w:type="pct"/>
            <w:vMerge/>
            <w:tcBorders>
              <w:bottom w:val="single" w:sz="4" w:space="0" w:color="auto"/>
            </w:tcBorders>
          </w:tcPr>
          <w:p w14:paraId="7927A737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0146D33C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5F28E38E" w14:textId="4B29EC7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3CE02EE" w14:textId="2261851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0, 1.09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4AA5F48B" w14:textId="763D701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7A46B7D4" w14:textId="2E01195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1, 1.03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2612E277" w14:textId="209BC229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14E30E68" w14:textId="6A15FCA3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7, 0.95</w:t>
            </w:r>
          </w:p>
        </w:tc>
      </w:tr>
      <w:tr w:rsidR="0084089C" w:rsidRPr="00375E33" w14:paraId="5A41E83C" w14:textId="65AC7117" w:rsidTr="00FD21CC"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14:paraId="7327F3E3" w14:textId="7888A023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Cardiovascula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5EC43616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285BD61E" w14:textId="2DF9BFD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BEF822D" w14:textId="6140F7BD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6631F47E" w14:textId="3280D99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BA55F37" w14:textId="1428118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57D7D70" w14:textId="53D43861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237B59DF" w14:textId="0F83D1C9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84089C" w:rsidRPr="00375E33" w14:paraId="30DDE9AD" w14:textId="4E3383AC" w:rsidTr="00FD21CC">
        <w:tc>
          <w:tcPr>
            <w:tcW w:w="613" w:type="pct"/>
            <w:vMerge/>
          </w:tcPr>
          <w:p w14:paraId="2D7728A1" w14:textId="44E93AA3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4F5E725E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61" w:type="pct"/>
            <w:vAlign w:val="center"/>
          </w:tcPr>
          <w:p w14:paraId="0D56CA1E" w14:textId="5DB20C5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579" w:type="pct"/>
            <w:vAlign w:val="center"/>
          </w:tcPr>
          <w:p w14:paraId="4D3045EC" w14:textId="1291100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2, 1.11</w:t>
            </w:r>
          </w:p>
        </w:tc>
        <w:tc>
          <w:tcPr>
            <w:tcW w:w="577" w:type="pct"/>
            <w:vAlign w:val="center"/>
          </w:tcPr>
          <w:p w14:paraId="43994FAE" w14:textId="35BB16FD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561" w:type="pct"/>
            <w:vAlign w:val="center"/>
          </w:tcPr>
          <w:p w14:paraId="0220061C" w14:textId="656DBD5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, 1.00</w:t>
            </w:r>
          </w:p>
        </w:tc>
        <w:tc>
          <w:tcPr>
            <w:tcW w:w="560" w:type="pct"/>
            <w:vAlign w:val="center"/>
          </w:tcPr>
          <w:p w14:paraId="7352218C" w14:textId="65120513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560" w:type="pct"/>
            <w:vAlign w:val="center"/>
          </w:tcPr>
          <w:p w14:paraId="294F3826" w14:textId="7F59886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2, 1.11</w:t>
            </w:r>
          </w:p>
        </w:tc>
      </w:tr>
      <w:tr w:rsidR="0084089C" w:rsidRPr="00375E33" w14:paraId="516FF74E" w14:textId="5F29DB66" w:rsidTr="00FD21CC">
        <w:tc>
          <w:tcPr>
            <w:tcW w:w="613" w:type="pct"/>
            <w:vMerge/>
          </w:tcPr>
          <w:p w14:paraId="4C5A6864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4363964D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61" w:type="pct"/>
            <w:vAlign w:val="center"/>
          </w:tcPr>
          <w:p w14:paraId="69050D1D" w14:textId="1F2FE847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579" w:type="pct"/>
            <w:vAlign w:val="center"/>
          </w:tcPr>
          <w:p w14:paraId="5F2EC3F9" w14:textId="0BEEAAE3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9, 1.11</w:t>
            </w:r>
          </w:p>
        </w:tc>
        <w:tc>
          <w:tcPr>
            <w:tcW w:w="577" w:type="pct"/>
            <w:vAlign w:val="center"/>
          </w:tcPr>
          <w:p w14:paraId="6433670F" w14:textId="51E2A81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561" w:type="pct"/>
            <w:vAlign w:val="center"/>
          </w:tcPr>
          <w:p w14:paraId="3AE823D8" w14:textId="7F57CF6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, 1.01</w:t>
            </w:r>
          </w:p>
        </w:tc>
        <w:tc>
          <w:tcPr>
            <w:tcW w:w="560" w:type="pct"/>
            <w:vAlign w:val="center"/>
          </w:tcPr>
          <w:p w14:paraId="25E4B13B" w14:textId="420C968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60" w:type="pct"/>
            <w:vAlign w:val="center"/>
          </w:tcPr>
          <w:p w14:paraId="63D2D0D6" w14:textId="77F7BDA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9, 1.09</w:t>
            </w:r>
          </w:p>
        </w:tc>
      </w:tr>
      <w:tr w:rsidR="0084089C" w:rsidRPr="00375E33" w14:paraId="69D6078C" w14:textId="29A29A74" w:rsidTr="00FD21CC">
        <w:tc>
          <w:tcPr>
            <w:tcW w:w="613" w:type="pct"/>
            <w:vMerge/>
            <w:tcBorders>
              <w:bottom w:val="single" w:sz="4" w:space="0" w:color="auto"/>
            </w:tcBorders>
          </w:tcPr>
          <w:p w14:paraId="4F6F4121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7A226800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3F62D29B" w14:textId="15B39F3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31EFFC18" w14:textId="1C436DBE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7, 0.96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3876589C" w14:textId="62B2DDE7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6DB4751B" w14:textId="02F7C01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7, 1.06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13C1A9F" w14:textId="67A2869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5E0C1F84" w14:textId="4DD2D4A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6, 0.89</w:t>
            </w:r>
          </w:p>
        </w:tc>
      </w:tr>
      <w:tr w:rsidR="0084089C" w:rsidRPr="00375E33" w14:paraId="49664CB4" w14:textId="122200D2" w:rsidTr="00FD21CC">
        <w:tc>
          <w:tcPr>
            <w:tcW w:w="613" w:type="pct"/>
            <w:vMerge w:val="restart"/>
            <w:tcBorders>
              <w:top w:val="single" w:sz="4" w:space="0" w:color="auto"/>
            </w:tcBorders>
          </w:tcPr>
          <w:p w14:paraId="52EC7221" w14:textId="03C9B8D2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ll-cau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53E347E2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1499885" w14:textId="06A3FC1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760E70B" w14:textId="5C0A3D9E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F6D03FB" w14:textId="39D3E1B2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1C7427BE" w14:textId="1086324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643E699B" w14:textId="3E11A74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D86210D" w14:textId="464C467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84089C" w:rsidRPr="00375E33" w14:paraId="0359C4A0" w14:textId="5DAEC25E" w:rsidTr="00FD21CC">
        <w:tc>
          <w:tcPr>
            <w:tcW w:w="613" w:type="pct"/>
            <w:vMerge/>
          </w:tcPr>
          <w:p w14:paraId="749976B8" w14:textId="2CE0D91E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3E6C6F2C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561" w:type="pct"/>
            <w:vAlign w:val="center"/>
          </w:tcPr>
          <w:p w14:paraId="378893C5" w14:textId="336A5344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79" w:type="pct"/>
            <w:vAlign w:val="center"/>
          </w:tcPr>
          <w:p w14:paraId="05E57A2B" w14:textId="110930D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4, 1.02</w:t>
            </w:r>
          </w:p>
        </w:tc>
        <w:tc>
          <w:tcPr>
            <w:tcW w:w="577" w:type="pct"/>
            <w:vAlign w:val="center"/>
          </w:tcPr>
          <w:p w14:paraId="60BC05AC" w14:textId="4CDB58FE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561" w:type="pct"/>
            <w:vAlign w:val="center"/>
          </w:tcPr>
          <w:p w14:paraId="46753CDA" w14:textId="15F1F97E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9, 1.00</w:t>
            </w:r>
          </w:p>
        </w:tc>
        <w:tc>
          <w:tcPr>
            <w:tcW w:w="560" w:type="pct"/>
            <w:vAlign w:val="center"/>
          </w:tcPr>
          <w:p w14:paraId="3745945F" w14:textId="4F228C8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560" w:type="pct"/>
            <w:vAlign w:val="center"/>
          </w:tcPr>
          <w:p w14:paraId="14637767" w14:textId="7B760D80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4, 1.02</w:t>
            </w:r>
          </w:p>
        </w:tc>
      </w:tr>
      <w:tr w:rsidR="0084089C" w:rsidRPr="00375E33" w14:paraId="3B03C0C1" w14:textId="46E8696F" w:rsidTr="00FD21CC">
        <w:tc>
          <w:tcPr>
            <w:tcW w:w="613" w:type="pct"/>
            <w:vMerge/>
          </w:tcPr>
          <w:p w14:paraId="25D8E5E0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vAlign w:val="center"/>
          </w:tcPr>
          <w:p w14:paraId="0CF77B40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561" w:type="pct"/>
            <w:vAlign w:val="center"/>
          </w:tcPr>
          <w:p w14:paraId="6995CF2A" w14:textId="10346BE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79" w:type="pct"/>
            <w:vAlign w:val="center"/>
          </w:tcPr>
          <w:p w14:paraId="58B6A34A" w14:textId="71D12D8B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1, 0.95</w:t>
            </w:r>
          </w:p>
        </w:tc>
        <w:tc>
          <w:tcPr>
            <w:tcW w:w="577" w:type="pct"/>
            <w:vAlign w:val="center"/>
          </w:tcPr>
          <w:p w14:paraId="3C42CE3E" w14:textId="40379E5C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1" w:type="pct"/>
            <w:vAlign w:val="center"/>
          </w:tcPr>
          <w:p w14:paraId="61E3DE76" w14:textId="77C1F943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6, 0.99</w:t>
            </w:r>
          </w:p>
        </w:tc>
        <w:tc>
          <w:tcPr>
            <w:tcW w:w="560" w:type="pct"/>
            <w:vAlign w:val="center"/>
          </w:tcPr>
          <w:p w14:paraId="0FD6B5A9" w14:textId="42DD1CD1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0" w:type="pct"/>
            <w:vAlign w:val="center"/>
          </w:tcPr>
          <w:p w14:paraId="5D2197F2" w14:textId="455DB88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9, 0.92</w:t>
            </w:r>
          </w:p>
        </w:tc>
      </w:tr>
      <w:tr w:rsidR="0084089C" w:rsidRPr="00375E33" w14:paraId="13E77367" w14:textId="6CCF09D6" w:rsidTr="00FD21CC">
        <w:tc>
          <w:tcPr>
            <w:tcW w:w="613" w:type="pct"/>
            <w:vMerge/>
            <w:tcBorders>
              <w:bottom w:val="single" w:sz="12" w:space="0" w:color="auto"/>
            </w:tcBorders>
          </w:tcPr>
          <w:p w14:paraId="1A0673F9" w14:textId="77777777" w:rsidR="0084089C" w:rsidRPr="00375E33" w:rsidRDefault="0084089C" w:rsidP="008408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tcBorders>
              <w:bottom w:val="single" w:sz="12" w:space="0" w:color="auto"/>
            </w:tcBorders>
            <w:vAlign w:val="center"/>
          </w:tcPr>
          <w:p w14:paraId="049BD25B" w14:textId="77777777" w:rsidR="0084089C" w:rsidRPr="00375E33" w:rsidRDefault="0084089C" w:rsidP="0084089C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318548B4" w14:textId="2A5A6651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vAlign w:val="center"/>
          </w:tcPr>
          <w:p w14:paraId="1E511230" w14:textId="3F8DC359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0, 0.87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5FBE6E59" w14:textId="3D608B26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9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vAlign w:val="center"/>
          </w:tcPr>
          <w:p w14:paraId="3AFE90B9" w14:textId="4586B038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85, 0.95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2F1D58E1" w14:textId="5C21626F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7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5DB9384C" w14:textId="022082BA" w:rsidR="0084089C" w:rsidRPr="0084089C" w:rsidRDefault="0084089C" w:rsidP="0084089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4089C">
              <w:rPr>
                <w:rFonts w:ascii="Times New Roman" w:hAnsi="Times New Roman" w:cs="Times New Roman"/>
                <w:color w:val="000000"/>
              </w:rPr>
              <w:t>0.64, 0.77</w:t>
            </w:r>
          </w:p>
        </w:tc>
      </w:tr>
    </w:tbl>
    <w:p w14:paraId="40F952E5" w14:textId="77777777" w:rsidR="005C7C90" w:rsidRPr="00BB4484" w:rsidRDefault="005C7C90" w:rsidP="005C7C9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95%</w:t>
      </w:r>
      <w:proofErr w:type="gramEnd"/>
      <w:r>
        <w:rPr>
          <w:rFonts w:ascii="Times New Roman" w:hAnsi="Times New Roman" w:cs="Times New Roman"/>
          <w:lang w:val="en-US"/>
        </w:rPr>
        <w:t xml:space="preserve"> CI: 95% confidence interval;</w:t>
      </w:r>
      <w:r w:rsidRPr="00BB44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) a</w:t>
      </w:r>
      <w:r w:rsidRPr="00BB4484">
        <w:rPr>
          <w:rFonts w:ascii="Times New Roman" w:hAnsi="Times New Roman" w:cs="Times New Roman"/>
          <w:lang w:val="en-US"/>
        </w:rPr>
        <w:t xml:space="preserve"> denotes </w:t>
      </w:r>
      <w:r w:rsidRPr="00BB4484">
        <w:rPr>
          <w:rFonts w:ascii="Times New Roman" w:hAnsi="Times New Roman" w:cs="Times New Roman"/>
          <w:i/>
          <w:lang w:val="en-US"/>
        </w:rPr>
        <w:t>P</w:t>
      </w:r>
      <w:r w:rsidRPr="00BB4484">
        <w:rPr>
          <w:rFonts w:ascii="Times New Roman" w:hAnsi="Times New Roman" w:cs="Times New Roman"/>
          <w:lang w:val="en-US"/>
        </w:rPr>
        <w:t xml:space="preserve"> &lt;0.05.</w:t>
      </w:r>
    </w:p>
    <w:p w14:paraId="6A4A1992" w14:textId="77777777" w:rsidR="002523C3" w:rsidRPr="00375E33" w:rsidRDefault="002523C3">
      <w:pPr>
        <w:rPr>
          <w:rFonts w:ascii="Times New Roman" w:hAnsi="Times New Roman" w:cs="Times New Roman"/>
          <w:lang w:val="en-US"/>
        </w:rPr>
      </w:pPr>
    </w:p>
    <w:p w14:paraId="00510593" w14:textId="19606899" w:rsidR="00B74A47" w:rsidRPr="00375E33" w:rsidRDefault="00B74A47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br w:type="page"/>
      </w:r>
    </w:p>
    <w:p w14:paraId="3F4F80B7" w14:textId="062E1CD5" w:rsidR="00B74A47" w:rsidRPr="00375E33" w:rsidRDefault="00F67EEF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3</w:t>
      </w:r>
      <w:r w:rsidR="001A4A80" w:rsidRPr="00375E33">
        <w:rPr>
          <w:rFonts w:ascii="Times New Roman" w:hAnsi="Times New Roman" w:cs="Times New Roman"/>
          <w:lang w:val="en-US"/>
        </w:rPr>
        <w:t>b</w:t>
      </w:r>
      <w:r w:rsidR="00B74A47" w:rsidRPr="00375E33">
        <w:rPr>
          <w:rFonts w:ascii="Times New Roman" w:hAnsi="Times New Roman" w:cs="Times New Roman"/>
          <w:lang w:val="en-US"/>
        </w:rPr>
        <w:t xml:space="preserve">. Mediation analysis with Aalen model </w:t>
      </w:r>
      <w:r w:rsidR="001A4A80" w:rsidRPr="00375E33">
        <w:rPr>
          <w:rFonts w:ascii="Times New Roman" w:hAnsi="Times New Roman" w:cs="Times New Roman"/>
          <w:lang w:val="en-US"/>
        </w:rPr>
        <w:t>including</w:t>
      </w:r>
      <w:r w:rsidR="00B74A47" w:rsidRPr="00375E33">
        <w:rPr>
          <w:rFonts w:ascii="Times New Roman" w:hAnsi="Times New Roman" w:cs="Times New Roman"/>
          <w:lang w:val="en-US"/>
        </w:rPr>
        <w:t xml:space="preserve"> </w:t>
      </w:r>
      <w:r w:rsidR="008B217B" w:rsidRPr="00375E33">
        <w:rPr>
          <w:rFonts w:ascii="Times New Roman" w:hAnsi="Times New Roman" w:cs="Times New Roman"/>
          <w:lang w:val="en-US"/>
        </w:rPr>
        <w:t xml:space="preserve">515 </w:t>
      </w:r>
      <w:r w:rsidR="00B74A47" w:rsidRPr="00375E33">
        <w:rPr>
          <w:rFonts w:ascii="Times New Roman" w:hAnsi="Times New Roman" w:cs="Times New Roman"/>
          <w:lang w:val="en-US"/>
        </w:rPr>
        <w:t>participants with inconsistent reported smoking status</w:t>
      </w:r>
      <w:r w:rsidR="00980370" w:rsidRPr="00375E33">
        <w:rPr>
          <w:rFonts w:ascii="Times New Roman" w:hAnsi="Times New Roman" w:cs="Times New Roman"/>
          <w:lang w:val="en-US"/>
        </w:rPr>
        <w:t>, data from n=</w:t>
      </w:r>
      <w:r w:rsidR="00A17ACB" w:rsidRPr="00375E33">
        <w:rPr>
          <w:rFonts w:ascii="Times New Roman" w:hAnsi="Times New Roman" w:cs="Times New Roman"/>
          <w:lang w:val="en-US"/>
        </w:rPr>
        <w:t>4819</w:t>
      </w:r>
      <w:r w:rsidR="00980370" w:rsidRPr="00375E33">
        <w:rPr>
          <w:rFonts w:ascii="Times New Roman" w:hAnsi="Times New Roman" w:cs="Times New Roman"/>
          <w:lang w:val="en-US"/>
        </w:rPr>
        <w:t xml:space="preserve"> </w:t>
      </w:r>
      <w:r w:rsidR="00B1014B">
        <w:rPr>
          <w:rFonts w:ascii="Times New Roman" w:hAnsi="Times New Roman" w:cs="Times New Roman"/>
          <w:lang w:val="en-US"/>
        </w:rPr>
        <w:t>s</w:t>
      </w:r>
      <w:r w:rsidR="00980370" w:rsidRPr="00375E33">
        <w:rPr>
          <w:rFonts w:ascii="Times New Roman" w:hAnsi="Times New Roman" w:cs="Times New Roman"/>
          <w:lang w:val="en-US"/>
        </w:rPr>
        <w:t>ubjects</w:t>
      </w:r>
      <w:r w:rsidR="00B1014B">
        <w:rPr>
          <w:rFonts w:ascii="Times New Roman" w:hAnsi="Times New Roman" w:cs="Times New Roman"/>
          <w:lang w:val="en-US"/>
        </w:rPr>
        <w:t xml:space="preserve">. </w:t>
      </w:r>
      <w:r w:rsidR="00B1014B" w:rsidRPr="00B1014B">
        <w:rPr>
          <w:rFonts w:ascii="Times New Roman" w:hAnsi="Times New Roman" w:cs="Times New Roman"/>
          <w:lang w:val="en-US"/>
        </w:rPr>
        <w:t>The effects are presented as number of additional cases per 1000 person-year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2921"/>
        <w:gridCol w:w="1118"/>
        <w:gridCol w:w="1419"/>
        <w:gridCol w:w="1118"/>
        <w:gridCol w:w="1763"/>
        <w:gridCol w:w="1118"/>
        <w:gridCol w:w="1413"/>
      </w:tblGrid>
      <w:tr w:rsidR="00281D32" w:rsidRPr="00375E33" w14:paraId="7542ED22" w14:textId="7FA8750A" w:rsidTr="005C7C90">
        <w:tc>
          <w:tcPr>
            <w:tcW w:w="1178" w:type="pct"/>
            <w:tcBorders>
              <w:top w:val="single" w:sz="4" w:space="0" w:color="auto"/>
            </w:tcBorders>
          </w:tcPr>
          <w:p w14:paraId="74B9D355" w14:textId="0AB4DCFC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Aimed event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17ED47D6" w14:textId="578E554F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</w:tcBorders>
          </w:tcPr>
          <w:p w14:paraId="4309622E" w14:textId="5EE00898" w:rsidR="00281D32" w:rsidRPr="00375E33" w:rsidRDefault="00281D32" w:rsidP="00281D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</w:tcBorders>
          </w:tcPr>
          <w:p w14:paraId="520A1A9A" w14:textId="1C309C13" w:rsidR="00281D32" w:rsidRPr="00375E33" w:rsidRDefault="00281D32" w:rsidP="00281D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</w:tcBorders>
          </w:tcPr>
          <w:p w14:paraId="7C9F0B52" w14:textId="27783791" w:rsidR="00281D32" w:rsidRPr="00375E33" w:rsidRDefault="00281D32" w:rsidP="00281D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Total effect</w:t>
            </w:r>
          </w:p>
        </w:tc>
      </w:tr>
      <w:tr w:rsidR="00281D32" w:rsidRPr="00375E33" w14:paraId="5D20EFD2" w14:textId="7C825161" w:rsidTr="005C7C90">
        <w:tc>
          <w:tcPr>
            <w:tcW w:w="1178" w:type="pct"/>
            <w:tcBorders>
              <w:bottom w:val="single" w:sz="4" w:space="0" w:color="auto"/>
            </w:tcBorders>
          </w:tcPr>
          <w:p w14:paraId="27255DE6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5F90184B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600E9FC" w14:textId="1996D0FA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A8DC9AD" w14:textId="43AD68A9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 xml:space="preserve">95% </w:t>
            </w:r>
            <w:r w:rsidR="005C7C90" w:rsidRPr="005C7C90">
              <w:rPr>
                <w:rFonts w:ascii="Times New Roman" w:hAnsi="Times New Roman" w:cs="Times New Roman"/>
                <w:lang w:val="en-US"/>
              </w:rPr>
              <w:t>CI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C1D423C" w14:textId="0E66FD32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103BE291" w14:textId="200C3205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982E1E5" w14:textId="0EE7AEE7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2E78FB8A" w14:textId="692D9986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05ABE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281D32" w:rsidRPr="00375E33" w14:paraId="62C0773C" w14:textId="72569600" w:rsidTr="005C7C90">
        <w:tc>
          <w:tcPr>
            <w:tcW w:w="1178" w:type="pct"/>
            <w:vMerge w:val="restart"/>
            <w:tcBorders>
              <w:top w:val="single" w:sz="4" w:space="0" w:color="auto"/>
            </w:tcBorders>
          </w:tcPr>
          <w:p w14:paraId="23902F75" w14:textId="0DC1FDEF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cute coronary</w:t>
            </w:r>
            <w:r>
              <w:rPr>
                <w:rFonts w:ascii="Times New Roman" w:hAnsi="Times New Roman" w:cs="Times New Roman"/>
                <w:lang w:val="en-US"/>
              </w:rPr>
              <w:t xml:space="preserve"> e</w:t>
            </w:r>
            <w:r w:rsidRPr="00375E33">
              <w:rPr>
                <w:rFonts w:ascii="Times New Roman" w:hAnsi="Times New Roman" w:cs="Times New Roman"/>
                <w:lang w:val="en-US"/>
              </w:rPr>
              <w:t>vent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D7969F4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5E2964C" w14:textId="0C138DC8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4C98E19" w14:textId="6532ED26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0ACC7BD" w14:textId="13C0D0E0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27BE1B36" w14:textId="6719CAF5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3F77673D" w14:textId="0F990479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7EC57907" w14:textId="7C4D5917" w:rsidR="00281D32" w:rsidRPr="00375E33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81D32" w:rsidRPr="00375E33" w14:paraId="048B5C02" w14:textId="78C10BA2" w:rsidTr="005C7C90">
        <w:tc>
          <w:tcPr>
            <w:tcW w:w="1178" w:type="pct"/>
            <w:vMerge/>
          </w:tcPr>
          <w:p w14:paraId="0CAB1E1A" w14:textId="7035F8A8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1BAE951A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393" w:type="pct"/>
            <w:vAlign w:val="center"/>
          </w:tcPr>
          <w:p w14:paraId="3508DFCF" w14:textId="0B1AD3F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499" w:type="pct"/>
            <w:vAlign w:val="center"/>
          </w:tcPr>
          <w:p w14:paraId="05E7078D" w14:textId="1F415C4E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85, 0.91</w:t>
            </w:r>
          </w:p>
        </w:tc>
        <w:tc>
          <w:tcPr>
            <w:tcW w:w="393" w:type="pct"/>
            <w:vAlign w:val="center"/>
          </w:tcPr>
          <w:p w14:paraId="0C53E699" w14:textId="044CE9D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620" w:type="pct"/>
            <w:vAlign w:val="center"/>
          </w:tcPr>
          <w:p w14:paraId="3C092FD9" w14:textId="15B320B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023, 0.044</w:t>
            </w:r>
          </w:p>
        </w:tc>
        <w:tc>
          <w:tcPr>
            <w:tcW w:w="393" w:type="pct"/>
            <w:vAlign w:val="center"/>
          </w:tcPr>
          <w:p w14:paraId="77975B02" w14:textId="1912841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497" w:type="pct"/>
            <w:vAlign w:val="center"/>
          </w:tcPr>
          <w:p w14:paraId="20E83D11" w14:textId="7662B7C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85, 0.92</w:t>
            </w:r>
          </w:p>
        </w:tc>
      </w:tr>
      <w:tr w:rsidR="00281D32" w:rsidRPr="00375E33" w14:paraId="592B8178" w14:textId="087B685B" w:rsidTr="005C7C90">
        <w:tc>
          <w:tcPr>
            <w:tcW w:w="1178" w:type="pct"/>
            <w:vMerge/>
          </w:tcPr>
          <w:p w14:paraId="71556B00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74F6DAA1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393" w:type="pct"/>
            <w:vAlign w:val="center"/>
          </w:tcPr>
          <w:p w14:paraId="337DB530" w14:textId="30A807C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499" w:type="pct"/>
            <w:vAlign w:val="center"/>
          </w:tcPr>
          <w:p w14:paraId="6978D0AD" w14:textId="393F4FEF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40, 3.14</w:t>
            </w:r>
          </w:p>
        </w:tc>
        <w:tc>
          <w:tcPr>
            <w:tcW w:w="393" w:type="pct"/>
            <w:vAlign w:val="center"/>
          </w:tcPr>
          <w:p w14:paraId="32BA2CF1" w14:textId="5593DA6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620" w:type="pct"/>
            <w:vAlign w:val="center"/>
          </w:tcPr>
          <w:p w14:paraId="300361BD" w14:textId="242D926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15, 0.26</w:t>
            </w:r>
          </w:p>
        </w:tc>
        <w:tc>
          <w:tcPr>
            <w:tcW w:w="393" w:type="pct"/>
            <w:vAlign w:val="center"/>
          </w:tcPr>
          <w:p w14:paraId="56CB87F4" w14:textId="00B3798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497" w:type="pct"/>
            <w:vAlign w:val="center"/>
          </w:tcPr>
          <w:p w14:paraId="015F20DC" w14:textId="00497DB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35, 3.19</w:t>
            </w:r>
          </w:p>
        </w:tc>
      </w:tr>
      <w:tr w:rsidR="00281D32" w:rsidRPr="00375E33" w14:paraId="34864277" w14:textId="397C5B6F" w:rsidTr="005C7C90">
        <w:tc>
          <w:tcPr>
            <w:tcW w:w="1178" w:type="pct"/>
            <w:vMerge/>
            <w:tcBorders>
              <w:bottom w:val="single" w:sz="4" w:space="0" w:color="auto"/>
            </w:tcBorders>
          </w:tcPr>
          <w:p w14:paraId="7512ACA9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876C7F4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27D3008" w14:textId="2C104F89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31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7008B630" w14:textId="5398F9A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2, 2.5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2DB0DA2D" w14:textId="08CA1CC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24519726" w14:textId="4CBE430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53, 0.9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702AC9A2" w14:textId="7AF182B3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5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2CC7E0D" w14:textId="079090C3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53, 2.47</w:t>
            </w:r>
          </w:p>
        </w:tc>
      </w:tr>
      <w:tr w:rsidR="00281D32" w:rsidRPr="00375E33" w14:paraId="540804BF" w14:textId="2A0C9E07" w:rsidTr="005C7C90">
        <w:tc>
          <w:tcPr>
            <w:tcW w:w="1178" w:type="pct"/>
            <w:vMerge w:val="restart"/>
            <w:tcBorders>
              <w:top w:val="single" w:sz="4" w:space="0" w:color="auto"/>
            </w:tcBorders>
          </w:tcPr>
          <w:p w14:paraId="1DB09764" w14:textId="7607648C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Major adverse</w:t>
            </w:r>
            <w:r>
              <w:rPr>
                <w:rFonts w:ascii="Times New Roman" w:hAnsi="Times New Roman" w:cs="Times New Roman"/>
                <w:lang w:val="en-US"/>
              </w:rPr>
              <w:t xml:space="preserve"> coronary </w:t>
            </w:r>
            <w:r w:rsidRPr="00375E33">
              <w:rPr>
                <w:rFonts w:ascii="Times New Roman" w:hAnsi="Times New Roman" w:cs="Times New Roman"/>
                <w:lang w:val="en-US"/>
              </w:rPr>
              <w:t>event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1AAC87BC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7DFF7CF" w14:textId="14D2EF8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BE58725" w14:textId="7B3B84C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1632A91A" w14:textId="57C83A0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1A98BEEB" w14:textId="3767B6A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308E0950" w14:textId="4A88243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41173C33" w14:textId="63E2185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81D32" w:rsidRPr="00375E33" w14:paraId="4D872D70" w14:textId="336D3935" w:rsidTr="005C7C90">
        <w:tc>
          <w:tcPr>
            <w:tcW w:w="1178" w:type="pct"/>
            <w:vMerge/>
          </w:tcPr>
          <w:p w14:paraId="52AB068D" w14:textId="56584349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06273009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393" w:type="pct"/>
            <w:vAlign w:val="center"/>
          </w:tcPr>
          <w:p w14:paraId="16691245" w14:textId="44E4D8E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499" w:type="pct"/>
            <w:vAlign w:val="center"/>
          </w:tcPr>
          <w:p w14:paraId="3B39EA4B" w14:textId="1A61DF6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56, 1.50</w:t>
            </w:r>
          </w:p>
        </w:tc>
        <w:tc>
          <w:tcPr>
            <w:tcW w:w="393" w:type="pct"/>
            <w:vAlign w:val="center"/>
          </w:tcPr>
          <w:p w14:paraId="7A408213" w14:textId="1E83DA0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620" w:type="pct"/>
            <w:vAlign w:val="center"/>
          </w:tcPr>
          <w:p w14:paraId="02C64C83" w14:textId="43502E3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0088, 0.091</w:t>
            </w:r>
          </w:p>
        </w:tc>
        <w:tc>
          <w:tcPr>
            <w:tcW w:w="393" w:type="pct"/>
            <w:vAlign w:val="center"/>
          </w:tcPr>
          <w:p w14:paraId="62DCD93F" w14:textId="46E06A0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497" w:type="pct"/>
            <w:vAlign w:val="center"/>
          </w:tcPr>
          <w:p w14:paraId="00388771" w14:textId="2A4F708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52, 1.53</w:t>
            </w:r>
          </w:p>
        </w:tc>
      </w:tr>
      <w:tr w:rsidR="00281D32" w:rsidRPr="00375E33" w14:paraId="788C6D7E" w14:textId="13B09DB8" w:rsidTr="005C7C90">
        <w:tc>
          <w:tcPr>
            <w:tcW w:w="1178" w:type="pct"/>
            <w:vMerge/>
          </w:tcPr>
          <w:p w14:paraId="55E6FC93" w14:textId="78DF4BC9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197479E8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393" w:type="pct"/>
            <w:vAlign w:val="center"/>
          </w:tcPr>
          <w:p w14:paraId="4AA30013" w14:textId="41448D8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499" w:type="pct"/>
            <w:vAlign w:val="center"/>
          </w:tcPr>
          <w:p w14:paraId="5DBA5B12" w14:textId="7DF576C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20, 3.90</w:t>
            </w:r>
          </w:p>
        </w:tc>
        <w:tc>
          <w:tcPr>
            <w:tcW w:w="393" w:type="pct"/>
            <w:vAlign w:val="center"/>
          </w:tcPr>
          <w:p w14:paraId="37439DAD" w14:textId="61A8014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20" w:type="pct"/>
            <w:vAlign w:val="center"/>
          </w:tcPr>
          <w:p w14:paraId="0C845079" w14:textId="0546BABF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056, 0.50</w:t>
            </w:r>
          </w:p>
        </w:tc>
        <w:tc>
          <w:tcPr>
            <w:tcW w:w="393" w:type="pct"/>
            <w:vAlign w:val="center"/>
          </w:tcPr>
          <w:p w14:paraId="2ADCED68" w14:textId="33840D4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2.0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vAlign w:val="center"/>
          </w:tcPr>
          <w:p w14:paraId="799F6100" w14:textId="577C1F3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11, 4.11</w:t>
            </w:r>
          </w:p>
        </w:tc>
      </w:tr>
      <w:tr w:rsidR="00281D32" w:rsidRPr="00375E33" w14:paraId="34C86976" w14:textId="72593E4E" w:rsidTr="005C7C90">
        <w:tc>
          <w:tcPr>
            <w:tcW w:w="1178" w:type="pct"/>
            <w:vMerge/>
            <w:tcBorders>
              <w:bottom w:val="single" w:sz="4" w:space="0" w:color="auto"/>
            </w:tcBorders>
          </w:tcPr>
          <w:p w14:paraId="3E517C40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5718784B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01F745EF" w14:textId="2A7A0A2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4FDE8BD9" w14:textId="26E4100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14, 2.70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43D0D7DD" w14:textId="7524D19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3A013E9C" w14:textId="208A47B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20, 1.79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220F01E5" w14:textId="674AC84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2.0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64B82BBF" w14:textId="152C7A3E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96, 3.17</w:t>
            </w:r>
          </w:p>
        </w:tc>
      </w:tr>
      <w:tr w:rsidR="00281D32" w:rsidRPr="00375E33" w14:paraId="25049203" w14:textId="08733082" w:rsidTr="005C7C90">
        <w:tc>
          <w:tcPr>
            <w:tcW w:w="1178" w:type="pct"/>
            <w:vMerge w:val="restart"/>
            <w:tcBorders>
              <w:top w:val="single" w:sz="4" w:space="0" w:color="auto"/>
            </w:tcBorders>
          </w:tcPr>
          <w:p w14:paraId="0782A159" w14:textId="3F72FD50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39747FC4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5565107" w14:textId="4ED717C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1625973" w14:textId="2CB8CB2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1B6F56AE" w14:textId="2B7E528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1006EEDE" w14:textId="283181B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195D2296" w14:textId="390F3AB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461890D7" w14:textId="184CEEA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81D32" w:rsidRPr="00375E33" w14:paraId="40C5007A" w14:textId="377968FD" w:rsidTr="005C7C90">
        <w:tc>
          <w:tcPr>
            <w:tcW w:w="1178" w:type="pct"/>
            <w:vMerge/>
          </w:tcPr>
          <w:p w14:paraId="3B623570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41A8D3F1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393" w:type="pct"/>
            <w:vAlign w:val="center"/>
          </w:tcPr>
          <w:p w14:paraId="5EECD39C" w14:textId="7CE955A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499" w:type="pct"/>
            <w:vAlign w:val="center"/>
          </w:tcPr>
          <w:p w14:paraId="7AEB1E35" w14:textId="1E878D0F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1.24, 0.44</w:t>
            </w:r>
          </w:p>
        </w:tc>
        <w:tc>
          <w:tcPr>
            <w:tcW w:w="393" w:type="pct"/>
            <w:vAlign w:val="center"/>
          </w:tcPr>
          <w:p w14:paraId="2872642A" w14:textId="69BFCA59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620" w:type="pct"/>
            <w:vAlign w:val="center"/>
          </w:tcPr>
          <w:p w14:paraId="14A9FD0E" w14:textId="7DC2AF1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0068, 0.067</w:t>
            </w:r>
          </w:p>
        </w:tc>
        <w:tc>
          <w:tcPr>
            <w:tcW w:w="393" w:type="pct"/>
            <w:vAlign w:val="center"/>
          </w:tcPr>
          <w:p w14:paraId="1675D04E" w14:textId="6A83773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497" w:type="pct"/>
            <w:vAlign w:val="center"/>
          </w:tcPr>
          <w:p w14:paraId="47BD866E" w14:textId="508164BA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1.22, 0.46</w:t>
            </w:r>
          </w:p>
        </w:tc>
      </w:tr>
      <w:tr w:rsidR="00281D32" w:rsidRPr="00375E33" w14:paraId="792C26DA" w14:textId="4CDAFF9B" w:rsidTr="005C7C90">
        <w:tc>
          <w:tcPr>
            <w:tcW w:w="1178" w:type="pct"/>
            <w:vMerge/>
          </w:tcPr>
          <w:p w14:paraId="60B00E60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5D2472B5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393" w:type="pct"/>
            <w:vAlign w:val="center"/>
          </w:tcPr>
          <w:p w14:paraId="016638E0" w14:textId="5DEE79A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99" w:type="pct"/>
            <w:vAlign w:val="center"/>
          </w:tcPr>
          <w:p w14:paraId="0418B9AC" w14:textId="20BCCA2A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73, 2.62</w:t>
            </w:r>
          </w:p>
        </w:tc>
        <w:tc>
          <w:tcPr>
            <w:tcW w:w="393" w:type="pct"/>
            <w:vAlign w:val="center"/>
          </w:tcPr>
          <w:p w14:paraId="30EAB1AA" w14:textId="121C501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620" w:type="pct"/>
            <w:vAlign w:val="center"/>
          </w:tcPr>
          <w:p w14:paraId="210204D8" w14:textId="633823A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045, 0.35</w:t>
            </w:r>
          </w:p>
        </w:tc>
        <w:tc>
          <w:tcPr>
            <w:tcW w:w="393" w:type="pct"/>
            <w:vAlign w:val="center"/>
          </w:tcPr>
          <w:p w14:paraId="61FB1A48" w14:textId="24FD942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497" w:type="pct"/>
            <w:vAlign w:val="center"/>
          </w:tcPr>
          <w:p w14:paraId="088CA864" w14:textId="2F2A5AF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58, 2.78</w:t>
            </w:r>
          </w:p>
        </w:tc>
      </w:tr>
      <w:tr w:rsidR="00281D32" w:rsidRPr="00375E33" w14:paraId="0D27DE28" w14:textId="1724B7F5" w:rsidTr="005C7C90">
        <w:tc>
          <w:tcPr>
            <w:tcW w:w="1178" w:type="pct"/>
            <w:vMerge/>
            <w:tcBorders>
              <w:bottom w:val="single" w:sz="4" w:space="0" w:color="auto"/>
            </w:tcBorders>
          </w:tcPr>
          <w:p w14:paraId="2DDB6C36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55D32690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332F90CC" w14:textId="778FC04F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2A76A3B1" w14:textId="60D1854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58, 1.6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28591846" w14:textId="75825EF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123CFCF2" w14:textId="2581067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16, 1.2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40B57A76" w14:textId="15F9E03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08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76B1EB3F" w14:textId="57237A6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5, 2.01</w:t>
            </w:r>
          </w:p>
        </w:tc>
      </w:tr>
      <w:tr w:rsidR="00281D32" w:rsidRPr="00375E33" w14:paraId="502DFB07" w14:textId="229AC766" w:rsidTr="005C7C90">
        <w:tc>
          <w:tcPr>
            <w:tcW w:w="1178" w:type="pct"/>
            <w:vMerge w:val="restart"/>
            <w:tcBorders>
              <w:top w:val="single" w:sz="4" w:space="0" w:color="auto"/>
            </w:tcBorders>
          </w:tcPr>
          <w:p w14:paraId="4D825D7A" w14:textId="1DB15F95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Cardiovascula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1D48ECF6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11B75277" w14:textId="4240DDF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7EF9659" w14:textId="4D903EC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0E36271" w14:textId="6C423A3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1EC7CA9F" w14:textId="43BF3DF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E446044" w14:textId="2A682CD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6E0631B" w14:textId="798C484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81D32" w:rsidRPr="00375E33" w14:paraId="7048E0CE" w14:textId="0946CE7D" w:rsidTr="005C7C90">
        <w:tc>
          <w:tcPr>
            <w:tcW w:w="1178" w:type="pct"/>
            <w:vMerge/>
          </w:tcPr>
          <w:p w14:paraId="0F040BCB" w14:textId="2C50A5FD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294532D4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1C8F" w14:textId="5C62C4A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99" w:type="pct"/>
            <w:vAlign w:val="center"/>
          </w:tcPr>
          <w:p w14:paraId="2FCDA5EC" w14:textId="541FCFE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33, 1.06</w:t>
            </w:r>
          </w:p>
        </w:tc>
        <w:tc>
          <w:tcPr>
            <w:tcW w:w="393" w:type="pct"/>
            <w:vAlign w:val="center"/>
          </w:tcPr>
          <w:p w14:paraId="7B5244B4" w14:textId="0146217F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620" w:type="pct"/>
            <w:vAlign w:val="center"/>
          </w:tcPr>
          <w:p w14:paraId="44D1D5EB" w14:textId="7A7FBD4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018, 0.038</w:t>
            </w:r>
          </w:p>
        </w:tc>
        <w:tc>
          <w:tcPr>
            <w:tcW w:w="393" w:type="pct"/>
            <w:vAlign w:val="center"/>
          </w:tcPr>
          <w:p w14:paraId="3308B65D" w14:textId="529919E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97" w:type="pct"/>
            <w:vAlign w:val="center"/>
          </w:tcPr>
          <w:p w14:paraId="7C6C566A" w14:textId="5683975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32, 1.07</w:t>
            </w:r>
          </w:p>
        </w:tc>
      </w:tr>
      <w:tr w:rsidR="00281D32" w:rsidRPr="00375E33" w14:paraId="23122B34" w14:textId="633C2BDF" w:rsidTr="005C7C90">
        <w:tc>
          <w:tcPr>
            <w:tcW w:w="1178" w:type="pct"/>
            <w:vMerge/>
          </w:tcPr>
          <w:p w14:paraId="36E52291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0F6BE587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4A3A2" w14:textId="6D8F9DC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499" w:type="pct"/>
            <w:vAlign w:val="center"/>
          </w:tcPr>
          <w:p w14:paraId="17DC5AD0" w14:textId="39A4B7F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47, 2.27</w:t>
            </w:r>
          </w:p>
        </w:tc>
        <w:tc>
          <w:tcPr>
            <w:tcW w:w="393" w:type="pct"/>
            <w:vAlign w:val="center"/>
          </w:tcPr>
          <w:p w14:paraId="7B84302E" w14:textId="5EB57649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620" w:type="pct"/>
            <w:vAlign w:val="center"/>
          </w:tcPr>
          <w:p w14:paraId="7B88597E" w14:textId="7287A6D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11, 0.21</w:t>
            </w:r>
          </w:p>
        </w:tc>
        <w:tc>
          <w:tcPr>
            <w:tcW w:w="393" w:type="pct"/>
            <w:vAlign w:val="center"/>
          </w:tcPr>
          <w:p w14:paraId="480280C0" w14:textId="34C76372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97" w:type="pct"/>
            <w:vAlign w:val="center"/>
          </w:tcPr>
          <w:p w14:paraId="166C0486" w14:textId="603EE115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41, 2.30</w:t>
            </w:r>
          </w:p>
        </w:tc>
      </w:tr>
      <w:tr w:rsidR="00281D32" w:rsidRPr="00375E33" w14:paraId="75D7874B" w14:textId="48F63B7B" w:rsidTr="005C7C90">
        <w:tc>
          <w:tcPr>
            <w:tcW w:w="1178" w:type="pct"/>
            <w:vMerge/>
            <w:tcBorders>
              <w:bottom w:val="single" w:sz="4" w:space="0" w:color="auto"/>
            </w:tcBorders>
          </w:tcPr>
          <w:p w14:paraId="0B10417C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09ACF27D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8402B" w14:textId="45B7DE4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0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0FA965FF" w14:textId="4B4BE4E1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3, 2.01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15462603" w14:textId="264CD2A3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40C49CFF" w14:textId="6C3989EF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-0.40, 0.7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3A1C96F2" w14:textId="255DFC9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25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2954BD5E" w14:textId="69DB1D8E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46, 2.03</w:t>
            </w:r>
          </w:p>
        </w:tc>
      </w:tr>
      <w:tr w:rsidR="00281D32" w:rsidRPr="00375E33" w14:paraId="5935DB2A" w14:textId="32F19744" w:rsidTr="005C7C90">
        <w:tc>
          <w:tcPr>
            <w:tcW w:w="1178" w:type="pct"/>
            <w:vMerge w:val="restart"/>
            <w:tcBorders>
              <w:top w:val="single" w:sz="4" w:space="0" w:color="auto"/>
            </w:tcBorders>
          </w:tcPr>
          <w:p w14:paraId="686E5017" w14:textId="4F7080EB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All-cau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5E33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B036855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ever smoker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7CC666E2" w14:textId="6CD3ED6B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0B286A8" w14:textId="1948151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265DC6B" w14:textId="363C8573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77DB3760" w14:textId="4AD85ED3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78C5D97F" w14:textId="36C6C04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7944D68E" w14:textId="01CC179A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81D32" w:rsidRPr="00375E33" w14:paraId="0F49EE3F" w14:textId="60E7F108" w:rsidTr="005C7C90">
        <w:tc>
          <w:tcPr>
            <w:tcW w:w="1178" w:type="pct"/>
            <w:vMerge/>
          </w:tcPr>
          <w:p w14:paraId="0225C82F" w14:textId="5D11A392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7E7D5217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Long time former smoker</w:t>
            </w:r>
          </w:p>
        </w:tc>
        <w:tc>
          <w:tcPr>
            <w:tcW w:w="393" w:type="pct"/>
            <w:vAlign w:val="center"/>
          </w:tcPr>
          <w:p w14:paraId="661C556E" w14:textId="657F8CD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3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9" w:type="pct"/>
            <w:vAlign w:val="center"/>
          </w:tcPr>
          <w:p w14:paraId="30ED15D2" w14:textId="3C4880B3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10, 2.63</w:t>
            </w:r>
          </w:p>
        </w:tc>
        <w:tc>
          <w:tcPr>
            <w:tcW w:w="393" w:type="pct"/>
            <w:vAlign w:val="center"/>
          </w:tcPr>
          <w:p w14:paraId="56031382" w14:textId="030E8D1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0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20" w:type="pct"/>
            <w:vAlign w:val="center"/>
          </w:tcPr>
          <w:p w14:paraId="7F90A10B" w14:textId="2B350C97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011, 0.22</w:t>
            </w:r>
          </w:p>
        </w:tc>
        <w:tc>
          <w:tcPr>
            <w:tcW w:w="393" w:type="pct"/>
            <w:vAlign w:val="center"/>
          </w:tcPr>
          <w:p w14:paraId="3E66F821" w14:textId="1BC32A3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42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vAlign w:val="center"/>
          </w:tcPr>
          <w:p w14:paraId="3D16AC07" w14:textId="2CC9809A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10, 2.73</w:t>
            </w:r>
          </w:p>
        </w:tc>
      </w:tr>
      <w:tr w:rsidR="00281D32" w:rsidRPr="00375E33" w14:paraId="59EC7946" w14:textId="29D26681" w:rsidTr="005C7C90">
        <w:tc>
          <w:tcPr>
            <w:tcW w:w="1178" w:type="pct"/>
            <w:vMerge/>
          </w:tcPr>
          <w:p w14:paraId="22459BB7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vAlign w:val="center"/>
          </w:tcPr>
          <w:p w14:paraId="63737121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Recent former smoker</w:t>
            </w:r>
          </w:p>
        </w:tc>
        <w:tc>
          <w:tcPr>
            <w:tcW w:w="393" w:type="pct"/>
            <w:vAlign w:val="center"/>
          </w:tcPr>
          <w:p w14:paraId="34268B11" w14:textId="4B977DC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3.4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9" w:type="pct"/>
            <w:vAlign w:val="center"/>
          </w:tcPr>
          <w:p w14:paraId="2BCA4CFD" w14:textId="71ABFF8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88, 6.1</w:t>
            </w:r>
          </w:p>
        </w:tc>
        <w:tc>
          <w:tcPr>
            <w:tcW w:w="393" w:type="pct"/>
            <w:vAlign w:val="center"/>
          </w:tcPr>
          <w:p w14:paraId="548EDD6B" w14:textId="6032DE8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67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20" w:type="pct"/>
            <w:vAlign w:val="center"/>
          </w:tcPr>
          <w:p w14:paraId="284B6650" w14:textId="42F3C0D6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0.29, 1.09</w:t>
            </w:r>
          </w:p>
        </w:tc>
        <w:tc>
          <w:tcPr>
            <w:tcW w:w="393" w:type="pct"/>
            <w:vAlign w:val="center"/>
          </w:tcPr>
          <w:p w14:paraId="7EE2B2A6" w14:textId="15E4AE9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4.15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vAlign w:val="center"/>
          </w:tcPr>
          <w:p w14:paraId="07B3342A" w14:textId="77DC412D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57, 6.74</w:t>
            </w:r>
          </w:p>
        </w:tc>
      </w:tr>
      <w:tr w:rsidR="00281D32" w:rsidRPr="00375E33" w14:paraId="30D4569B" w14:textId="00E4E5CF" w:rsidTr="005C7C90">
        <w:tc>
          <w:tcPr>
            <w:tcW w:w="1178" w:type="pct"/>
            <w:vMerge/>
            <w:tcBorders>
              <w:bottom w:val="single" w:sz="12" w:space="0" w:color="auto"/>
            </w:tcBorders>
          </w:tcPr>
          <w:p w14:paraId="5FF54CB7" w14:textId="77777777" w:rsidR="00281D32" w:rsidRPr="00375E33" w:rsidRDefault="00281D32" w:rsidP="00281D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7" w:type="pct"/>
            <w:tcBorders>
              <w:bottom w:val="single" w:sz="12" w:space="0" w:color="auto"/>
            </w:tcBorders>
          </w:tcPr>
          <w:p w14:paraId="608D03F6" w14:textId="77777777" w:rsidR="00281D32" w:rsidRPr="00375E33" w:rsidRDefault="00281D32" w:rsidP="00281D3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5E33">
              <w:rPr>
                <w:rFonts w:ascii="Times New Roman" w:eastAsia="Times New Roman" w:hAnsi="Times New Roman" w:cs="Times New Roman"/>
                <w:lang w:val="en-US"/>
              </w:rPr>
              <w:t>Current smoker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0636822B" w14:textId="7EBF6DF0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3.19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14:paraId="750B1F98" w14:textId="09A6D4D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41, 4.97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65C1CE52" w14:textId="69BA1C0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2.46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vAlign w:val="center"/>
          </w:tcPr>
          <w:p w14:paraId="0536203F" w14:textId="62019FF4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1.12, 3.79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5D76C79A" w14:textId="54B213B8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5.64</w:t>
            </w:r>
            <w:r w:rsidR="005C7C90" w:rsidRPr="005C7C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center"/>
          </w:tcPr>
          <w:p w14:paraId="6850F2AA" w14:textId="643FCA7C" w:rsidR="00281D32" w:rsidRPr="00281D32" w:rsidRDefault="00281D32" w:rsidP="00281D32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81D32">
              <w:rPr>
                <w:rFonts w:ascii="Times New Roman" w:hAnsi="Times New Roman" w:cs="Times New Roman"/>
                <w:color w:val="000000"/>
              </w:rPr>
              <w:t>4.13, 7.15</w:t>
            </w:r>
          </w:p>
        </w:tc>
      </w:tr>
    </w:tbl>
    <w:p w14:paraId="2B4A1251" w14:textId="77777777" w:rsidR="005C7C90" w:rsidRPr="00BB4484" w:rsidRDefault="005C7C90" w:rsidP="005C7C9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95%</w:t>
      </w:r>
      <w:proofErr w:type="gramEnd"/>
      <w:r>
        <w:rPr>
          <w:rFonts w:ascii="Times New Roman" w:hAnsi="Times New Roman" w:cs="Times New Roman"/>
          <w:lang w:val="en-US"/>
        </w:rPr>
        <w:t xml:space="preserve"> CI: 95% confidence interval;</w:t>
      </w:r>
      <w:r w:rsidRPr="00BB44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) a</w:t>
      </w:r>
      <w:r w:rsidRPr="00BB4484">
        <w:rPr>
          <w:rFonts w:ascii="Times New Roman" w:hAnsi="Times New Roman" w:cs="Times New Roman"/>
          <w:lang w:val="en-US"/>
        </w:rPr>
        <w:t xml:space="preserve"> denotes </w:t>
      </w:r>
      <w:r w:rsidRPr="00BB4484">
        <w:rPr>
          <w:rFonts w:ascii="Times New Roman" w:hAnsi="Times New Roman" w:cs="Times New Roman"/>
          <w:i/>
          <w:lang w:val="en-US"/>
        </w:rPr>
        <w:t>P</w:t>
      </w:r>
      <w:r w:rsidRPr="00BB4484">
        <w:rPr>
          <w:rFonts w:ascii="Times New Roman" w:hAnsi="Times New Roman" w:cs="Times New Roman"/>
          <w:lang w:val="en-US"/>
        </w:rPr>
        <w:t xml:space="preserve"> &lt;0.05.</w:t>
      </w:r>
    </w:p>
    <w:p w14:paraId="1E992240" w14:textId="32FA693E" w:rsidR="00A17ACB" w:rsidRPr="00375E33" w:rsidRDefault="00A17ACB">
      <w:pPr>
        <w:rPr>
          <w:rFonts w:ascii="Times New Roman" w:hAnsi="Times New Roman" w:cs="Times New Roman"/>
          <w:lang w:val="en-US"/>
        </w:rPr>
      </w:pPr>
    </w:p>
    <w:p w14:paraId="07ABE196" w14:textId="77777777" w:rsidR="00AC1312" w:rsidRDefault="00AC1312">
      <w:pPr>
        <w:rPr>
          <w:rFonts w:ascii="Times New Roman" w:hAnsi="Times New Roman" w:cs="Times New Roman"/>
          <w:lang w:val="en-US"/>
        </w:rPr>
        <w:sectPr w:rsidR="00AC1312" w:rsidSect="00AC131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8229113" w14:textId="7A86D9C0" w:rsidR="00967E1E" w:rsidRPr="00375E33" w:rsidRDefault="00F67EEF">
      <w:pPr>
        <w:rPr>
          <w:rFonts w:ascii="Times New Roman" w:hAnsi="Times New Roman" w:cs="Times New Roman"/>
          <w:lang w:val="en-US"/>
        </w:rPr>
      </w:pPr>
      <w:r w:rsidRPr="00375E33">
        <w:rPr>
          <w:rFonts w:ascii="Times New Roman" w:hAnsi="Times New Roman" w:cs="Times New Roman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="00DC0CF8">
        <w:rPr>
          <w:rFonts w:ascii="Times New Roman" w:hAnsi="Times New Roman" w:cs="Times New Roman" w:hint="eastAsia"/>
          <w:lang w:val="en-US"/>
        </w:rPr>
        <w:t>4</w:t>
      </w:r>
      <w:r w:rsidR="00C11150" w:rsidRPr="00375E33">
        <w:rPr>
          <w:rFonts w:ascii="Times New Roman" w:hAnsi="Times New Roman" w:cs="Times New Roman"/>
          <w:lang w:val="en-US"/>
        </w:rPr>
        <w:t xml:space="preserve">. Sensitivity analysis for unmeasured mediator-outcome confounder. </w:t>
      </w:r>
      <w:r w:rsidR="00760DA7" w:rsidRPr="00375E33">
        <w:rPr>
          <w:rFonts w:ascii="Times New Roman" w:hAnsi="Times New Roman" w:cs="Times New Roman"/>
          <w:lang w:val="en-US"/>
        </w:rPr>
        <w:t xml:space="preserve">The results of </w:t>
      </w:r>
      <w:r w:rsidR="004B685A">
        <w:rPr>
          <w:rFonts w:ascii="Times New Roman" w:hAnsi="Times New Roman" w:cs="Times New Roman"/>
          <w:lang w:val="en-US"/>
        </w:rPr>
        <w:t>direct effects</w:t>
      </w:r>
      <w:r w:rsidR="00760DA7" w:rsidRPr="00375E33">
        <w:rPr>
          <w:rFonts w:ascii="Times New Roman" w:hAnsi="Times New Roman" w:cs="Times New Roman"/>
          <w:lang w:val="en-US"/>
        </w:rPr>
        <w:t xml:space="preserve"> and </w:t>
      </w:r>
      <w:r w:rsidR="004B685A">
        <w:rPr>
          <w:rFonts w:ascii="Times New Roman" w:hAnsi="Times New Roman" w:cs="Times New Roman"/>
          <w:lang w:val="en-US"/>
        </w:rPr>
        <w:t xml:space="preserve">indirect effects </w:t>
      </w:r>
      <w:r w:rsidR="00760DA7" w:rsidRPr="00375E33">
        <w:rPr>
          <w:rFonts w:ascii="Times New Roman" w:hAnsi="Times New Roman" w:cs="Times New Roman"/>
          <w:lang w:val="en-US"/>
        </w:rPr>
        <w:t xml:space="preserve">for </w:t>
      </w:r>
      <w:r w:rsidR="00E042DC">
        <w:rPr>
          <w:rFonts w:ascii="Times New Roman" w:hAnsi="Times New Roman" w:cs="Times New Roman"/>
          <w:lang w:val="en-US"/>
        </w:rPr>
        <w:t>m</w:t>
      </w:r>
      <w:r w:rsidR="00760DA7" w:rsidRPr="00375E33">
        <w:rPr>
          <w:rFonts w:ascii="Times New Roman" w:hAnsi="Times New Roman" w:cs="Times New Roman"/>
          <w:lang w:val="en-US"/>
        </w:rPr>
        <w:t xml:space="preserve">ajor adverse cardiac event in current smoker group were taken as an example here. </w:t>
      </w:r>
      <w:r w:rsidR="00B20655">
        <w:rPr>
          <w:rFonts w:ascii="Times New Roman" w:hAnsi="Times New Roman" w:cs="Times New Roman"/>
          <w:lang w:val="en-US"/>
        </w:rPr>
        <w:t>The analysis is made for the situation where the unmeasured confounder increases cadmium (</w:t>
      </w:r>
      <w:r w:rsidR="00B20655" w:rsidRPr="00375E33">
        <w:rPr>
          <w:rFonts w:ascii="Times New Roman" w:hAnsi="Times New Roman" w:cs="Times New Roman"/>
          <w:lang w:val="en-US"/>
        </w:rPr>
        <w:t>α3</w:t>
      </w:r>
      <w:r w:rsidR="00B20655">
        <w:rPr>
          <w:rFonts w:ascii="Times New Roman" w:hAnsi="Times New Roman" w:cs="Times New Roman"/>
          <w:lang w:val="en-US"/>
        </w:rPr>
        <w:t>&gt;0) and shortens survival time (</w:t>
      </w:r>
      <w:proofErr w:type="spellStart"/>
      <w:proofErr w:type="gramStart"/>
      <w:r w:rsidR="00B20655">
        <w:rPr>
          <w:rFonts w:ascii="Times New Roman" w:hAnsi="Times New Roman" w:cs="Times New Roman"/>
          <w:lang w:val="en-US"/>
        </w:rPr>
        <w:t>exp</w:t>
      </w:r>
      <w:proofErr w:type="spellEnd"/>
      <w:r w:rsidR="00B20655">
        <w:rPr>
          <w:rFonts w:ascii="Times New Roman" w:hAnsi="Times New Roman" w:cs="Times New Roman"/>
          <w:lang w:val="en-US"/>
        </w:rPr>
        <w:t>(</w:t>
      </w:r>
      <w:proofErr w:type="gramEnd"/>
      <w:r w:rsidR="00B20655" w:rsidRPr="00375E33">
        <w:rPr>
          <w:rFonts w:ascii="Times New Roman" w:hAnsi="Times New Roman" w:cs="Times New Roman"/>
          <w:lang w:val="en-US"/>
        </w:rPr>
        <w:t>β5</w:t>
      </w:r>
      <w:r w:rsidR="00B20655">
        <w:rPr>
          <w:rFonts w:ascii="Times New Roman" w:hAnsi="Times New Roman" w:cs="Times New Roman"/>
          <w:lang w:val="en-US"/>
        </w:rPr>
        <w:t>)&lt;1, AFT) or increases the hazard (</w:t>
      </w:r>
      <w:r w:rsidR="00B20655" w:rsidRPr="00375E33">
        <w:rPr>
          <w:rFonts w:ascii="Times New Roman" w:hAnsi="Times New Roman" w:cs="Times New Roman"/>
          <w:lang w:val="en-US"/>
        </w:rPr>
        <w:t>β5</w:t>
      </w:r>
      <w:r w:rsidR="00B20655">
        <w:rPr>
          <w:rFonts w:ascii="Times New Roman" w:hAnsi="Times New Roman" w:cs="Times New Roman"/>
          <w:lang w:val="en-US"/>
        </w:rPr>
        <w:t xml:space="preserve">&gt;0, Aalen). </w:t>
      </w:r>
      <w:r w:rsidR="00C11150" w:rsidRPr="00375E33">
        <w:rPr>
          <w:rFonts w:ascii="Times New Roman" w:hAnsi="Times New Roman" w:cs="Times New Roman"/>
          <w:lang w:val="en-US"/>
        </w:rPr>
        <w:t>Corrected estimates of direct and indirect effect</w:t>
      </w:r>
      <w:r w:rsidR="00E042DC">
        <w:rPr>
          <w:rFonts w:ascii="Times New Roman" w:hAnsi="Times New Roman" w:cs="Times New Roman"/>
          <w:lang w:val="en-US"/>
        </w:rPr>
        <w:t xml:space="preserve">s are listed below, given </w:t>
      </w:r>
      <w:r w:rsidR="00C11150" w:rsidRPr="00375E33">
        <w:rPr>
          <w:rFonts w:ascii="Times New Roman" w:hAnsi="Times New Roman" w:cs="Times New Roman"/>
          <w:lang w:val="en-US"/>
        </w:rPr>
        <w:t xml:space="preserve">certain values of the effect of the </w:t>
      </w:r>
      <w:r w:rsidR="00FD21CC">
        <w:rPr>
          <w:rFonts w:ascii="Times New Roman" w:hAnsi="Times New Roman" w:cs="Times New Roman"/>
          <w:lang w:val="en-US"/>
        </w:rPr>
        <w:t xml:space="preserve">unmeasured </w:t>
      </w:r>
      <w:r w:rsidR="00C11150" w:rsidRPr="00375E33">
        <w:rPr>
          <w:rFonts w:ascii="Times New Roman" w:hAnsi="Times New Roman" w:cs="Times New Roman"/>
          <w:lang w:val="en-US"/>
        </w:rPr>
        <w:t>confounder on cadmium (α3), the effect of the confounder on survival (</w:t>
      </w:r>
      <w:proofErr w:type="spellStart"/>
      <w:proofErr w:type="gramStart"/>
      <w:r w:rsidR="00C11150" w:rsidRPr="00375E33">
        <w:rPr>
          <w:rFonts w:ascii="Times New Roman" w:hAnsi="Times New Roman" w:cs="Times New Roman"/>
          <w:lang w:val="en-US"/>
        </w:rPr>
        <w:t>exp</w:t>
      </w:r>
      <w:proofErr w:type="spellEnd"/>
      <w:r w:rsidR="00C11150" w:rsidRPr="00375E33">
        <w:rPr>
          <w:rFonts w:ascii="Times New Roman" w:hAnsi="Times New Roman" w:cs="Times New Roman"/>
          <w:lang w:val="en-US"/>
        </w:rPr>
        <w:t>(</w:t>
      </w:r>
      <w:proofErr w:type="gramEnd"/>
      <w:r w:rsidR="00C11150" w:rsidRPr="00375E33">
        <w:rPr>
          <w:rFonts w:ascii="Times New Roman" w:hAnsi="Times New Roman" w:cs="Times New Roman"/>
          <w:lang w:val="en-US"/>
        </w:rPr>
        <w:t>β5) for AFT model and β5 for Aalen model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480"/>
        <w:gridCol w:w="2167"/>
        <w:gridCol w:w="2387"/>
      </w:tblGrid>
      <w:tr w:rsidR="00B406A0" w:rsidRPr="00375E33" w14:paraId="1C9195C5" w14:textId="77777777" w:rsidTr="00B406A0">
        <w:tc>
          <w:tcPr>
            <w:tcW w:w="0" w:type="auto"/>
            <w:gridSpan w:val="4"/>
            <w:tcBorders>
              <w:top w:val="single" w:sz="8" w:space="0" w:color="auto"/>
            </w:tcBorders>
          </w:tcPr>
          <w:p w14:paraId="59C2ADC7" w14:textId="0415884C" w:rsidR="00B406A0" w:rsidRPr="00375E33" w:rsidRDefault="00B406A0" w:rsidP="00B406A0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urvival Model: AFT model</w:t>
            </w:r>
          </w:p>
        </w:tc>
      </w:tr>
      <w:tr w:rsidR="005F7F54" w:rsidRPr="00375E33" w14:paraId="30DD4ADB" w14:textId="77777777" w:rsidTr="00B406A0">
        <w:tc>
          <w:tcPr>
            <w:tcW w:w="0" w:type="auto"/>
            <w:tcBorders>
              <w:top w:val="single" w:sz="4" w:space="0" w:color="auto"/>
            </w:tcBorders>
          </w:tcPr>
          <w:p w14:paraId="52CE024C" w14:textId="21D7EB3E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α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3AF247" w14:textId="7B3CC4EE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5E33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375E33">
              <w:rPr>
                <w:rFonts w:ascii="Times New Roman" w:hAnsi="Times New Roman" w:cs="Times New Roman"/>
                <w:lang w:val="en-US"/>
              </w:rPr>
              <w:t>(β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D7160" w14:textId="62F99BC3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A332B7" w14:textId="13BF88E4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</w:tr>
      <w:tr w:rsidR="00B406A0" w:rsidRPr="00375E33" w14:paraId="2AC85307" w14:textId="77777777" w:rsidTr="00751633">
        <w:tc>
          <w:tcPr>
            <w:tcW w:w="0" w:type="auto"/>
            <w:gridSpan w:val="4"/>
          </w:tcPr>
          <w:p w14:paraId="7ADA7BB2" w14:textId="171CA044" w:rsidR="00B406A0" w:rsidRPr="00375E33" w:rsidRDefault="00B406A0" w:rsidP="00C11150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o confounding</w:t>
            </w:r>
          </w:p>
        </w:tc>
      </w:tr>
      <w:tr w:rsidR="005F7F54" w:rsidRPr="00375E33" w14:paraId="5334119B" w14:textId="77777777" w:rsidTr="00C11150">
        <w:tc>
          <w:tcPr>
            <w:tcW w:w="0" w:type="auto"/>
          </w:tcPr>
          <w:p w14:paraId="6527A4F3" w14:textId="3A7EA1BD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3CEFE8E7" w14:textId="270F9BCA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AC6AB9A" w14:textId="1CD85CD7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vAlign w:val="bottom"/>
          </w:tcPr>
          <w:p w14:paraId="12B209F1" w14:textId="336E7062" w:rsidR="00C11150" w:rsidRPr="00375E33" w:rsidRDefault="00C11150" w:rsidP="00C11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C11150" w:rsidRPr="00B20655" w14:paraId="45A995D1" w14:textId="77777777" w:rsidTr="00C11150">
        <w:tc>
          <w:tcPr>
            <w:tcW w:w="0" w:type="auto"/>
            <w:gridSpan w:val="4"/>
          </w:tcPr>
          <w:p w14:paraId="34F21202" w14:textId="51593A27" w:rsidR="00C11150" w:rsidRPr="00375E33" w:rsidRDefault="00B20655" w:rsidP="00B2065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unmeasured c</w:t>
            </w:r>
            <w:r w:rsidR="00C11150" w:rsidRPr="005F7F54">
              <w:rPr>
                <w:rFonts w:ascii="Times New Roman" w:hAnsi="Times New Roman" w:cs="Times New Roman"/>
                <w:lang w:val="en-US"/>
              </w:rPr>
              <w:t>onfounder increases cadmium and shortens survival time</w:t>
            </w:r>
          </w:p>
        </w:tc>
      </w:tr>
      <w:tr w:rsidR="00BE62DA" w:rsidRPr="00375E33" w14:paraId="7C45DF14" w14:textId="77777777" w:rsidTr="00C11150">
        <w:tc>
          <w:tcPr>
            <w:tcW w:w="0" w:type="auto"/>
            <w:vAlign w:val="bottom"/>
          </w:tcPr>
          <w:p w14:paraId="186890C2" w14:textId="3058A65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61E0B" w14:textId="53F1E71D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B7558" w14:textId="023C3462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0" w:type="auto"/>
            <w:vAlign w:val="bottom"/>
          </w:tcPr>
          <w:p w14:paraId="561199CB" w14:textId="5AB235D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19</w:t>
            </w:r>
          </w:p>
        </w:tc>
      </w:tr>
      <w:tr w:rsidR="00BE62DA" w:rsidRPr="00375E33" w14:paraId="0E4BF8E7" w14:textId="77777777" w:rsidTr="00C11150">
        <w:tc>
          <w:tcPr>
            <w:tcW w:w="0" w:type="auto"/>
            <w:vAlign w:val="bottom"/>
          </w:tcPr>
          <w:p w14:paraId="5778BC3C" w14:textId="01C879B0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DA3C70" w14:textId="02F113B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4D6B14" w14:textId="758EA8A7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0" w:type="auto"/>
            <w:vAlign w:val="bottom"/>
          </w:tcPr>
          <w:p w14:paraId="5D11C8AA" w14:textId="7CE8F696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BE62DA" w:rsidRPr="00375E33" w14:paraId="213CE4A1" w14:textId="77777777" w:rsidTr="00C11150">
        <w:tc>
          <w:tcPr>
            <w:tcW w:w="0" w:type="auto"/>
            <w:vAlign w:val="bottom"/>
          </w:tcPr>
          <w:p w14:paraId="5A7D28F0" w14:textId="1048CEA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98664B" w14:textId="542CC7BD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8FC54" w14:textId="54F78D27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0" w:type="auto"/>
            <w:vAlign w:val="bottom"/>
          </w:tcPr>
          <w:p w14:paraId="1314D505" w14:textId="37EEF5CC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032</w:t>
            </w:r>
          </w:p>
        </w:tc>
      </w:tr>
      <w:tr w:rsidR="00BE62DA" w:rsidRPr="00375E33" w14:paraId="7BA6619A" w14:textId="77777777" w:rsidTr="00C11150">
        <w:tc>
          <w:tcPr>
            <w:tcW w:w="0" w:type="auto"/>
            <w:vAlign w:val="bottom"/>
          </w:tcPr>
          <w:p w14:paraId="4537877C" w14:textId="65586AC6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557E87" w14:textId="0C051BB4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4031F" w14:textId="3B047FD7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14:paraId="36587C54" w14:textId="36A91E7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BE62DA" w:rsidRPr="00375E33" w14:paraId="75F58544" w14:textId="77777777" w:rsidTr="00C11150">
        <w:tc>
          <w:tcPr>
            <w:tcW w:w="0" w:type="auto"/>
            <w:vAlign w:val="bottom"/>
          </w:tcPr>
          <w:p w14:paraId="588B36F9" w14:textId="1102A063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C8E298" w14:textId="2CCFB1AF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A9DB5B" w14:textId="36E0577F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vAlign w:val="bottom"/>
          </w:tcPr>
          <w:p w14:paraId="7750E887" w14:textId="5789839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BE62DA" w:rsidRPr="00375E33" w14:paraId="2ED22C22" w14:textId="77777777" w:rsidTr="00C11150">
        <w:tc>
          <w:tcPr>
            <w:tcW w:w="0" w:type="auto"/>
            <w:vAlign w:val="bottom"/>
          </w:tcPr>
          <w:p w14:paraId="20F629D8" w14:textId="5189491C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B001F6" w14:textId="1AC6A58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480093" w14:textId="51C98E53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14:paraId="224AE8D0" w14:textId="3C65F546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BE62DA" w:rsidRPr="00375E33" w14:paraId="4C08A084" w14:textId="77777777" w:rsidTr="00C11150">
        <w:tc>
          <w:tcPr>
            <w:tcW w:w="0" w:type="auto"/>
            <w:vAlign w:val="bottom"/>
          </w:tcPr>
          <w:p w14:paraId="49CBE2CD" w14:textId="2E7F403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C8C0C5" w14:textId="62CF6A40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98076F" w14:textId="4A2C052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vAlign w:val="bottom"/>
          </w:tcPr>
          <w:p w14:paraId="2861D3D7" w14:textId="15CE4BDD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BE62DA" w:rsidRPr="00375E33" w14:paraId="5CB0545F" w14:textId="77777777" w:rsidTr="00C11150">
        <w:tc>
          <w:tcPr>
            <w:tcW w:w="0" w:type="auto"/>
            <w:vAlign w:val="bottom"/>
          </w:tcPr>
          <w:p w14:paraId="452AF18C" w14:textId="26411496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8158EF" w14:textId="29BF73E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D90D4" w14:textId="30CEC56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vAlign w:val="bottom"/>
          </w:tcPr>
          <w:p w14:paraId="70EA0435" w14:textId="0777E1C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</w:tr>
      <w:tr w:rsidR="00BE62DA" w:rsidRPr="00375E33" w14:paraId="586DE078" w14:textId="77777777" w:rsidTr="00B406A0"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0ECA1E29" w14:textId="1D1C5AB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7AF3C03D" w14:textId="63D101C2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7422F0F3" w14:textId="643D632A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7B827FCD" w14:textId="22122D7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B406A0" w:rsidRPr="00375E33" w14:paraId="50405B44" w14:textId="77777777" w:rsidTr="00751633">
        <w:tc>
          <w:tcPr>
            <w:tcW w:w="0" w:type="auto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3974C899" w14:textId="3F888F82" w:rsidR="00B406A0" w:rsidRPr="00375E33" w:rsidRDefault="00B406A0" w:rsidP="00B406A0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Survival Model: Aalen model</w:t>
            </w:r>
          </w:p>
        </w:tc>
      </w:tr>
      <w:tr w:rsidR="005F7F54" w:rsidRPr="00375E33" w14:paraId="4EF91F12" w14:textId="77777777" w:rsidTr="00B406A0">
        <w:tc>
          <w:tcPr>
            <w:tcW w:w="0" w:type="auto"/>
            <w:tcBorders>
              <w:top w:val="single" w:sz="4" w:space="0" w:color="auto"/>
            </w:tcBorders>
          </w:tcPr>
          <w:p w14:paraId="182C7F88" w14:textId="77B29523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α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254238" w14:textId="3A0D6C42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β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A58EC" w14:textId="2322D8CB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E25C3A" w14:textId="0AE3B1FA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Indirect effect</w:t>
            </w:r>
          </w:p>
        </w:tc>
      </w:tr>
      <w:tr w:rsidR="00B406A0" w:rsidRPr="00375E33" w14:paraId="001F1F45" w14:textId="77777777" w:rsidTr="00751633">
        <w:tc>
          <w:tcPr>
            <w:tcW w:w="0" w:type="auto"/>
            <w:gridSpan w:val="4"/>
          </w:tcPr>
          <w:p w14:paraId="49C75BF2" w14:textId="19C2FFDB" w:rsidR="00B406A0" w:rsidRPr="00375E33" w:rsidRDefault="00B406A0" w:rsidP="00B406A0">
            <w:pPr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No confounding</w:t>
            </w:r>
          </w:p>
        </w:tc>
      </w:tr>
      <w:tr w:rsidR="005F7F54" w:rsidRPr="00375E33" w14:paraId="6A3DC074" w14:textId="77777777" w:rsidTr="00751633">
        <w:tc>
          <w:tcPr>
            <w:tcW w:w="0" w:type="auto"/>
          </w:tcPr>
          <w:p w14:paraId="2B1F9678" w14:textId="21E40899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75DC4019" w14:textId="3CCC3349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1D93FC5D" w14:textId="774C7B9D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0" w:type="auto"/>
            <w:vAlign w:val="bottom"/>
          </w:tcPr>
          <w:p w14:paraId="51454A3C" w14:textId="4C2F1DCF" w:rsidR="00B406A0" w:rsidRPr="00375E33" w:rsidRDefault="00B406A0" w:rsidP="00B406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5E33">
              <w:rPr>
                <w:rFonts w:ascii="Times New Roman" w:hAnsi="Times New Roman" w:cs="Times New Roman"/>
                <w:color w:val="000000"/>
                <w:lang w:val="en-US"/>
              </w:rPr>
              <w:t>1.50</w:t>
            </w:r>
          </w:p>
        </w:tc>
      </w:tr>
      <w:tr w:rsidR="00B406A0" w:rsidRPr="00B20655" w14:paraId="3A87FED6" w14:textId="77777777" w:rsidTr="00751633">
        <w:tc>
          <w:tcPr>
            <w:tcW w:w="0" w:type="auto"/>
            <w:gridSpan w:val="4"/>
          </w:tcPr>
          <w:p w14:paraId="5C36B9EF" w14:textId="20FB7F17" w:rsidR="00B406A0" w:rsidRPr="00375E33" w:rsidRDefault="00B20655" w:rsidP="00E042D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 unmeasured c</w:t>
            </w:r>
            <w:r w:rsidR="00B406A0" w:rsidRPr="00375E33">
              <w:rPr>
                <w:rFonts w:ascii="Times New Roman" w:hAnsi="Times New Roman" w:cs="Times New Roman"/>
                <w:lang w:val="en-US"/>
              </w:rPr>
              <w:t xml:space="preserve">onfounder increases cadmium and </w:t>
            </w:r>
            <w:r w:rsidR="005F7F54">
              <w:rPr>
                <w:rFonts w:ascii="Times New Roman" w:hAnsi="Times New Roman" w:cs="Times New Roman"/>
                <w:lang w:val="en-US"/>
              </w:rPr>
              <w:t>increases hazard</w:t>
            </w:r>
          </w:p>
        </w:tc>
      </w:tr>
      <w:tr w:rsidR="00BE62DA" w:rsidRPr="00375E33" w14:paraId="1CE908E2" w14:textId="77777777" w:rsidTr="00751633">
        <w:tc>
          <w:tcPr>
            <w:tcW w:w="0" w:type="auto"/>
            <w:vAlign w:val="bottom"/>
          </w:tcPr>
          <w:p w14:paraId="4EC6A75A" w14:textId="2E679EC0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14:paraId="360EF4CC" w14:textId="58420823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76D20C6C" w14:textId="783EFF2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0" w:type="auto"/>
            <w:vAlign w:val="bottom"/>
          </w:tcPr>
          <w:p w14:paraId="73339506" w14:textId="23CE7BB8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BE62DA" w:rsidRPr="00375E33" w14:paraId="1ADD0D78" w14:textId="77777777" w:rsidTr="00751633">
        <w:tc>
          <w:tcPr>
            <w:tcW w:w="0" w:type="auto"/>
            <w:vAlign w:val="bottom"/>
          </w:tcPr>
          <w:p w14:paraId="4BB8BC01" w14:textId="436CF68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14:paraId="091159C5" w14:textId="463A1A64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79AD8127" w14:textId="3E135282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0" w:type="auto"/>
            <w:vAlign w:val="bottom"/>
          </w:tcPr>
          <w:p w14:paraId="1040A3EA" w14:textId="06511973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BE62DA" w:rsidRPr="00375E33" w14:paraId="22F274A7" w14:textId="77777777" w:rsidTr="00751633">
        <w:tc>
          <w:tcPr>
            <w:tcW w:w="0" w:type="auto"/>
            <w:vAlign w:val="bottom"/>
          </w:tcPr>
          <w:p w14:paraId="13B32B1F" w14:textId="704A0A8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vAlign w:val="bottom"/>
          </w:tcPr>
          <w:p w14:paraId="5B8A017A" w14:textId="6383786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14:paraId="58678E85" w14:textId="45AF9FE0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0" w:type="auto"/>
            <w:vAlign w:val="bottom"/>
          </w:tcPr>
          <w:p w14:paraId="17D35F0F" w14:textId="7D9529A4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BE62DA" w:rsidRPr="00375E33" w14:paraId="4B126201" w14:textId="77777777" w:rsidTr="00751633">
        <w:tc>
          <w:tcPr>
            <w:tcW w:w="0" w:type="auto"/>
            <w:vAlign w:val="bottom"/>
          </w:tcPr>
          <w:p w14:paraId="1616C4BA" w14:textId="5E6B6D8A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0285CB8C" w14:textId="5A5635CD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61DE6145" w14:textId="385ADE2D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0" w:type="auto"/>
            <w:vAlign w:val="bottom"/>
          </w:tcPr>
          <w:p w14:paraId="2B4682BD" w14:textId="110A42FC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BE62DA" w:rsidRPr="00375E33" w14:paraId="6729327F" w14:textId="77777777" w:rsidTr="00751633">
        <w:tc>
          <w:tcPr>
            <w:tcW w:w="0" w:type="auto"/>
            <w:vAlign w:val="bottom"/>
          </w:tcPr>
          <w:p w14:paraId="485ABDC4" w14:textId="51B880D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5C2EE9AF" w14:textId="2E33499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0EC7C47B" w14:textId="0099FF8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0" w:type="auto"/>
            <w:vAlign w:val="bottom"/>
          </w:tcPr>
          <w:p w14:paraId="20C9575C" w14:textId="2EEC3B8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BE62DA" w:rsidRPr="00375E33" w14:paraId="5EF9EA72" w14:textId="77777777" w:rsidTr="00751633">
        <w:tc>
          <w:tcPr>
            <w:tcW w:w="0" w:type="auto"/>
            <w:vAlign w:val="bottom"/>
          </w:tcPr>
          <w:p w14:paraId="7DC9B69D" w14:textId="37B3817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3E6F8E9C" w14:textId="7C7A305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vAlign w:val="bottom"/>
          </w:tcPr>
          <w:p w14:paraId="58BECDF6" w14:textId="769C8E9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0" w:type="auto"/>
            <w:vAlign w:val="bottom"/>
          </w:tcPr>
          <w:p w14:paraId="2AF047A9" w14:textId="6F17C1D3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</w:tr>
      <w:tr w:rsidR="00BE62DA" w:rsidRPr="00375E33" w14:paraId="199572C0" w14:textId="77777777" w:rsidTr="00751633">
        <w:tc>
          <w:tcPr>
            <w:tcW w:w="0" w:type="auto"/>
            <w:vAlign w:val="bottom"/>
          </w:tcPr>
          <w:p w14:paraId="6FE52D17" w14:textId="7D739CAE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45FFB23B" w14:textId="574EC81B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auto"/>
            <w:vAlign w:val="bottom"/>
          </w:tcPr>
          <w:p w14:paraId="7D656A68" w14:textId="045F8842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0" w:type="auto"/>
            <w:vAlign w:val="bottom"/>
          </w:tcPr>
          <w:p w14:paraId="36B003FB" w14:textId="5FFAF449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BE62DA" w:rsidRPr="00375E33" w14:paraId="7834411D" w14:textId="77777777" w:rsidTr="00B406A0">
        <w:tc>
          <w:tcPr>
            <w:tcW w:w="0" w:type="auto"/>
            <w:vAlign w:val="bottom"/>
          </w:tcPr>
          <w:p w14:paraId="25F8BF89" w14:textId="397A8A1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52D8A091" w14:textId="2D10213F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5B94C48C" w14:textId="5ED82AA7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0" w:type="auto"/>
            <w:vAlign w:val="bottom"/>
          </w:tcPr>
          <w:p w14:paraId="754521F2" w14:textId="25E92E6C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BE62DA" w:rsidRPr="00375E33" w14:paraId="5C12B1D5" w14:textId="77777777" w:rsidTr="00B406A0"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47ED148" w14:textId="7DA6B255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02F7CC3" w14:textId="7F14638E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8D23B3B" w14:textId="4C3C4861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436F99C" w14:textId="3FB18C94" w:rsidR="00BE62DA" w:rsidRPr="00BE62DA" w:rsidRDefault="00BE62DA" w:rsidP="00BE62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2DA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</w:tr>
    </w:tbl>
    <w:p w14:paraId="16DD0A99" w14:textId="1E02B053" w:rsidR="00B20655" w:rsidRPr="00B20655" w:rsidRDefault="00B20655" w:rsidP="00B20655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) </w:t>
      </w:r>
      <w:r w:rsidRPr="00B20655">
        <w:rPr>
          <w:rFonts w:ascii="Times New Roman" w:hAnsi="Times New Roman" w:cs="Times New Roman"/>
          <w:lang w:val="en-US"/>
        </w:rPr>
        <w:t>Notations used are: (β</w:t>
      </w:r>
      <w:r w:rsidRPr="00B20655">
        <w:rPr>
          <w:rFonts w:ascii="Times New Roman" w:hAnsi="Times New Roman" w:cs="Times New Roman"/>
          <w:vertAlign w:val="subscript"/>
          <w:lang w:val="en-US"/>
        </w:rPr>
        <w:t>0</w:t>
      </w:r>
      <w:r w:rsidRPr="00B20655">
        <w:rPr>
          <w:rFonts w:ascii="Times New Roman" w:hAnsi="Times New Roman" w:cs="Times New Roman"/>
          <w:lang w:val="en-US"/>
        </w:rPr>
        <w:t xml:space="preserve"> + β</w:t>
      </w:r>
      <w:r w:rsidRPr="00B20655">
        <w:rPr>
          <w:rFonts w:ascii="Times New Roman" w:hAnsi="Times New Roman" w:cs="Times New Roman"/>
          <w:vertAlign w:val="subscript"/>
          <w:lang w:val="en-US"/>
        </w:rPr>
        <w:t>1</w:t>
      </w:r>
      <w:r w:rsidRPr="00B20655">
        <w:rPr>
          <w:rFonts w:ascii="Times New Roman" w:hAnsi="Times New Roman" w:cs="Times New Roman"/>
          <w:lang w:val="en-US"/>
        </w:rPr>
        <w:t>∙Exp + β</w:t>
      </w:r>
      <w:r w:rsidRPr="00B20655">
        <w:rPr>
          <w:rFonts w:ascii="Times New Roman" w:hAnsi="Times New Roman" w:cs="Times New Roman"/>
          <w:vertAlign w:val="subscript"/>
          <w:lang w:val="en-US"/>
        </w:rPr>
        <w:t>2</w:t>
      </w:r>
      <w:r w:rsidRPr="00B20655">
        <w:rPr>
          <w:rFonts w:ascii="Times New Roman" w:hAnsi="Times New Roman" w:cs="Times New Roman"/>
          <w:lang w:val="en-US"/>
        </w:rPr>
        <w:t>∙Med + β</w:t>
      </w:r>
      <w:r w:rsidRPr="00B20655">
        <w:rPr>
          <w:rFonts w:ascii="Times New Roman" w:hAnsi="Times New Roman" w:cs="Times New Roman"/>
          <w:vertAlign w:val="subscript"/>
          <w:lang w:val="en-US"/>
        </w:rPr>
        <w:t>3</w:t>
      </w:r>
      <w:r w:rsidRPr="00B20655">
        <w:rPr>
          <w:rFonts w:ascii="Times New Roman" w:hAnsi="Times New Roman" w:cs="Times New Roman"/>
          <w:lang w:val="en-US"/>
        </w:rPr>
        <w:t>∙Exp∙Med + β</w:t>
      </w:r>
      <w:r w:rsidRPr="00B20655">
        <w:rPr>
          <w:rFonts w:ascii="Times New Roman" w:hAnsi="Times New Roman" w:cs="Times New Roman"/>
          <w:vertAlign w:val="subscript"/>
          <w:lang w:val="en-US"/>
        </w:rPr>
        <w:t>4</w:t>
      </w:r>
      <w:r w:rsidRPr="00B20655">
        <w:rPr>
          <w:rFonts w:ascii="Times New Roman" w:hAnsi="Times New Roman" w:cs="Times New Roman"/>
          <w:lang w:val="en-US"/>
        </w:rPr>
        <w:t>∙C + β</w:t>
      </w:r>
      <w:r w:rsidRPr="00B20655">
        <w:rPr>
          <w:rFonts w:ascii="Times New Roman" w:hAnsi="Times New Roman" w:cs="Times New Roman"/>
          <w:vertAlign w:val="subscript"/>
          <w:lang w:val="en-US"/>
        </w:rPr>
        <w:t>5</w:t>
      </w:r>
      <w:r w:rsidRPr="00B20655">
        <w:rPr>
          <w:rFonts w:ascii="Times New Roman" w:hAnsi="Times New Roman" w:cs="Times New Roman"/>
          <w:lang w:val="en-US"/>
        </w:rPr>
        <w:t>∙U) for the outcome regression model, and (α</w:t>
      </w:r>
      <w:r w:rsidRPr="00B20655">
        <w:rPr>
          <w:rFonts w:ascii="Times New Roman" w:hAnsi="Times New Roman" w:cs="Times New Roman"/>
          <w:vertAlign w:val="subscript"/>
          <w:lang w:val="en-US"/>
        </w:rPr>
        <w:t>0</w:t>
      </w:r>
      <w:r w:rsidRPr="00B20655">
        <w:rPr>
          <w:rFonts w:ascii="Times New Roman" w:hAnsi="Times New Roman" w:cs="Times New Roman"/>
          <w:lang w:val="en-US"/>
        </w:rPr>
        <w:t>+ α</w:t>
      </w:r>
      <w:r w:rsidRPr="00B20655">
        <w:rPr>
          <w:rFonts w:ascii="Times New Roman" w:hAnsi="Times New Roman" w:cs="Times New Roman"/>
          <w:vertAlign w:val="subscript"/>
          <w:lang w:val="en-US"/>
        </w:rPr>
        <w:t>1</w:t>
      </w:r>
      <w:r w:rsidRPr="00B20655">
        <w:rPr>
          <w:rFonts w:ascii="Times New Roman" w:hAnsi="Times New Roman" w:cs="Times New Roman"/>
          <w:lang w:val="en-US"/>
        </w:rPr>
        <w:t>∙Exp + α</w:t>
      </w:r>
      <w:r w:rsidRPr="00B20655">
        <w:rPr>
          <w:rFonts w:ascii="Times New Roman" w:hAnsi="Times New Roman" w:cs="Times New Roman"/>
          <w:vertAlign w:val="subscript"/>
          <w:lang w:val="en-US"/>
        </w:rPr>
        <w:t>2</w:t>
      </w:r>
      <w:r w:rsidRPr="00B20655">
        <w:rPr>
          <w:rFonts w:ascii="Times New Roman" w:hAnsi="Times New Roman" w:cs="Times New Roman"/>
          <w:lang w:val="en-US"/>
        </w:rPr>
        <w:t>∙C + α</w:t>
      </w:r>
      <w:r w:rsidRPr="00B20655">
        <w:rPr>
          <w:rFonts w:ascii="Times New Roman" w:hAnsi="Times New Roman" w:cs="Times New Roman"/>
          <w:vertAlign w:val="subscript"/>
          <w:lang w:val="en-US"/>
        </w:rPr>
        <w:t>3</w:t>
      </w:r>
      <w:r w:rsidRPr="00B20655">
        <w:rPr>
          <w:rFonts w:ascii="Times New Roman" w:hAnsi="Times New Roman" w:cs="Times New Roman"/>
          <w:lang w:val="en-US"/>
        </w:rPr>
        <w:t>∙U) with residual variance σ</w:t>
      </w:r>
      <w:r w:rsidRPr="00B20655">
        <w:rPr>
          <w:rFonts w:ascii="Times New Roman" w:hAnsi="Times New Roman" w:cs="Times New Roman"/>
          <w:vertAlign w:val="superscript"/>
          <w:lang w:val="en-US"/>
        </w:rPr>
        <w:t>2</w:t>
      </w:r>
      <w:r w:rsidRPr="00B20655">
        <w:rPr>
          <w:rFonts w:ascii="Times New Roman" w:hAnsi="Times New Roman" w:cs="Times New Roman"/>
          <w:vertAlign w:val="subscript"/>
          <w:lang w:val="en-US"/>
        </w:rPr>
        <w:t>M</w:t>
      </w:r>
      <w:r w:rsidRPr="00B20655">
        <w:rPr>
          <w:rFonts w:ascii="Times New Roman" w:hAnsi="Times New Roman" w:cs="Times New Roman"/>
          <w:lang w:val="en-US"/>
        </w:rPr>
        <w:t xml:space="preserve"> for the linear mediator regression model. The parameters used in this analysis (values for α</w:t>
      </w:r>
      <w:r w:rsidRPr="00B20655">
        <w:rPr>
          <w:rFonts w:ascii="Times New Roman" w:hAnsi="Times New Roman" w:cs="Times New Roman"/>
          <w:vertAlign w:val="subscript"/>
          <w:lang w:val="en-US"/>
        </w:rPr>
        <w:t>1</w:t>
      </w:r>
      <w:r w:rsidRPr="00B20655">
        <w:rPr>
          <w:rFonts w:ascii="Times New Roman" w:hAnsi="Times New Roman" w:cs="Times New Roman"/>
          <w:lang w:val="en-US"/>
        </w:rPr>
        <w:t xml:space="preserve"> and σ</w:t>
      </w:r>
      <w:r w:rsidRPr="00B20655">
        <w:rPr>
          <w:rFonts w:ascii="Times New Roman" w:hAnsi="Times New Roman" w:cs="Times New Roman"/>
          <w:vertAlign w:val="superscript"/>
          <w:lang w:val="en-US"/>
        </w:rPr>
        <w:t>2</w:t>
      </w:r>
      <w:r w:rsidRPr="00B20655">
        <w:rPr>
          <w:rFonts w:ascii="Times New Roman" w:hAnsi="Times New Roman" w:cs="Times New Roman"/>
          <w:vertAlign w:val="subscript"/>
          <w:lang w:val="en-US"/>
        </w:rPr>
        <w:t>M</w:t>
      </w:r>
      <w:r w:rsidRPr="00B20655">
        <w:rPr>
          <w:rFonts w:ascii="Times New Roman" w:hAnsi="Times New Roman" w:cs="Times New Roman"/>
          <w:lang w:val="en-US"/>
        </w:rPr>
        <w:t>) are derived from the models. In this example, α</w:t>
      </w:r>
      <w:r w:rsidRPr="00B20655">
        <w:rPr>
          <w:rFonts w:ascii="Times New Roman" w:hAnsi="Times New Roman" w:cs="Times New Roman"/>
          <w:vertAlign w:val="subscript"/>
          <w:lang w:val="en-US"/>
        </w:rPr>
        <w:t>1</w:t>
      </w:r>
      <w:r w:rsidRPr="00B20655">
        <w:rPr>
          <w:rFonts w:ascii="Times New Roman" w:hAnsi="Times New Roman" w:cs="Times New Roman"/>
          <w:lang w:val="en-US"/>
        </w:rPr>
        <w:t>=0.88 and σ</w:t>
      </w:r>
      <w:r w:rsidRPr="00B20655">
        <w:rPr>
          <w:rFonts w:ascii="Times New Roman" w:hAnsi="Times New Roman" w:cs="Times New Roman"/>
          <w:vertAlign w:val="superscript"/>
          <w:lang w:val="en-US"/>
        </w:rPr>
        <w:t>2</w:t>
      </w:r>
      <w:r w:rsidRPr="00B20655">
        <w:rPr>
          <w:rFonts w:ascii="Times New Roman" w:hAnsi="Times New Roman" w:cs="Times New Roman"/>
          <w:vertAlign w:val="subscript"/>
          <w:lang w:val="en-US"/>
        </w:rPr>
        <w:t>M</w:t>
      </w:r>
      <w:r w:rsidRPr="00B20655">
        <w:rPr>
          <w:rFonts w:ascii="Times New Roman" w:hAnsi="Times New Roman" w:cs="Times New Roman"/>
          <w:lang w:val="en-US"/>
        </w:rPr>
        <w:t>=0.116</w:t>
      </w:r>
      <w:r>
        <w:rPr>
          <w:rFonts w:ascii="Times New Roman" w:hAnsi="Times New Roman" w:cs="Times New Roman"/>
          <w:lang w:val="en-US"/>
        </w:rPr>
        <w:t>.</w:t>
      </w:r>
    </w:p>
    <w:sectPr w:rsidR="00B20655" w:rsidRPr="00B206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07554"/>
    <w:multiLevelType w:val="hybridMultilevel"/>
    <w:tmpl w:val="3560E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BE0328"/>
    <w:multiLevelType w:val="hybridMultilevel"/>
    <w:tmpl w:val="3560E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0F5A03"/>
    <w:multiLevelType w:val="hybridMultilevel"/>
    <w:tmpl w:val="E550D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ED3FE0"/>
    <w:multiLevelType w:val="hybridMultilevel"/>
    <w:tmpl w:val="3560E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AC40BA"/>
    <w:multiLevelType w:val="hybridMultilevel"/>
    <w:tmpl w:val="3560E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B534B8"/>
    <w:multiLevelType w:val="hybridMultilevel"/>
    <w:tmpl w:val="3560E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CF0F1F"/>
    <w:multiLevelType w:val="hybridMultilevel"/>
    <w:tmpl w:val="3560E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1297"/>
    <w:rsid w:val="0007060B"/>
    <w:rsid w:val="00091B51"/>
    <w:rsid w:val="000A0017"/>
    <w:rsid w:val="00116516"/>
    <w:rsid w:val="00153232"/>
    <w:rsid w:val="00180716"/>
    <w:rsid w:val="001A4A80"/>
    <w:rsid w:val="001E109B"/>
    <w:rsid w:val="001F487D"/>
    <w:rsid w:val="00220661"/>
    <w:rsid w:val="00222737"/>
    <w:rsid w:val="002436C9"/>
    <w:rsid w:val="002523C3"/>
    <w:rsid w:val="00272BAF"/>
    <w:rsid w:val="00281D32"/>
    <w:rsid w:val="0028232E"/>
    <w:rsid w:val="00285FB7"/>
    <w:rsid w:val="00286611"/>
    <w:rsid w:val="00293402"/>
    <w:rsid w:val="002E2E05"/>
    <w:rsid w:val="002E5026"/>
    <w:rsid w:val="002F772A"/>
    <w:rsid w:val="00332941"/>
    <w:rsid w:val="00357BD3"/>
    <w:rsid w:val="0036077D"/>
    <w:rsid w:val="00375E33"/>
    <w:rsid w:val="00394086"/>
    <w:rsid w:val="004726F7"/>
    <w:rsid w:val="004749EC"/>
    <w:rsid w:val="004B685A"/>
    <w:rsid w:val="00500576"/>
    <w:rsid w:val="00545D81"/>
    <w:rsid w:val="00560580"/>
    <w:rsid w:val="005720D0"/>
    <w:rsid w:val="00593A57"/>
    <w:rsid w:val="005B1F57"/>
    <w:rsid w:val="005C7C90"/>
    <w:rsid w:val="005D12B0"/>
    <w:rsid w:val="005F5214"/>
    <w:rsid w:val="005F7F54"/>
    <w:rsid w:val="00621A92"/>
    <w:rsid w:val="00627119"/>
    <w:rsid w:val="0064303A"/>
    <w:rsid w:val="0064689C"/>
    <w:rsid w:val="00650E28"/>
    <w:rsid w:val="006654DE"/>
    <w:rsid w:val="00682446"/>
    <w:rsid w:val="00693FA4"/>
    <w:rsid w:val="006B396E"/>
    <w:rsid w:val="006C14EA"/>
    <w:rsid w:val="007461C7"/>
    <w:rsid w:val="00751633"/>
    <w:rsid w:val="007536C8"/>
    <w:rsid w:val="00760DA7"/>
    <w:rsid w:val="00761B68"/>
    <w:rsid w:val="00767D7C"/>
    <w:rsid w:val="007D106A"/>
    <w:rsid w:val="007E4299"/>
    <w:rsid w:val="007F6755"/>
    <w:rsid w:val="007F7F58"/>
    <w:rsid w:val="0081451E"/>
    <w:rsid w:val="0084089C"/>
    <w:rsid w:val="008548F4"/>
    <w:rsid w:val="008667B6"/>
    <w:rsid w:val="00871CDC"/>
    <w:rsid w:val="00890AF8"/>
    <w:rsid w:val="008B217B"/>
    <w:rsid w:val="008D3C7C"/>
    <w:rsid w:val="009127C6"/>
    <w:rsid w:val="009268C5"/>
    <w:rsid w:val="00967DBF"/>
    <w:rsid w:val="00967E1E"/>
    <w:rsid w:val="00980370"/>
    <w:rsid w:val="00990FFD"/>
    <w:rsid w:val="009C621D"/>
    <w:rsid w:val="009D16FC"/>
    <w:rsid w:val="009E324A"/>
    <w:rsid w:val="009E547E"/>
    <w:rsid w:val="009E7C5F"/>
    <w:rsid w:val="009F2BE2"/>
    <w:rsid w:val="00A17ACB"/>
    <w:rsid w:val="00A52A9F"/>
    <w:rsid w:val="00A54F96"/>
    <w:rsid w:val="00AC1312"/>
    <w:rsid w:val="00AC74CC"/>
    <w:rsid w:val="00AE78EA"/>
    <w:rsid w:val="00B1014B"/>
    <w:rsid w:val="00B11297"/>
    <w:rsid w:val="00B20655"/>
    <w:rsid w:val="00B235C9"/>
    <w:rsid w:val="00B2410C"/>
    <w:rsid w:val="00B406A0"/>
    <w:rsid w:val="00B43763"/>
    <w:rsid w:val="00B558CF"/>
    <w:rsid w:val="00B62C36"/>
    <w:rsid w:val="00B74A47"/>
    <w:rsid w:val="00B816AA"/>
    <w:rsid w:val="00B901F1"/>
    <w:rsid w:val="00BE62DA"/>
    <w:rsid w:val="00C03BC5"/>
    <w:rsid w:val="00C03F77"/>
    <w:rsid w:val="00C11150"/>
    <w:rsid w:val="00C6587C"/>
    <w:rsid w:val="00D63D38"/>
    <w:rsid w:val="00DC0CF8"/>
    <w:rsid w:val="00DC7F41"/>
    <w:rsid w:val="00DE4BD8"/>
    <w:rsid w:val="00DF5D3F"/>
    <w:rsid w:val="00DF7E53"/>
    <w:rsid w:val="00E042DC"/>
    <w:rsid w:val="00E403D8"/>
    <w:rsid w:val="00E81C30"/>
    <w:rsid w:val="00EA294E"/>
    <w:rsid w:val="00EC0183"/>
    <w:rsid w:val="00ED1209"/>
    <w:rsid w:val="00F271A7"/>
    <w:rsid w:val="00F4054A"/>
    <w:rsid w:val="00F40BE8"/>
    <w:rsid w:val="00F5246F"/>
    <w:rsid w:val="00F67EEF"/>
    <w:rsid w:val="00F71C24"/>
    <w:rsid w:val="00F721EB"/>
    <w:rsid w:val="00F74C6F"/>
    <w:rsid w:val="00FD14CC"/>
    <w:rsid w:val="00FD21CC"/>
    <w:rsid w:val="00FD4126"/>
    <w:rsid w:val="00FD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8A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2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F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7C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F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2E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E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E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F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7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92</Words>
  <Characters>8617</Characters>
  <Application>Microsoft Office Word</Application>
  <DocSecurity>0</DocSecurity>
  <Lines>957</Lines>
  <Paragraphs>9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9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 Li</dc:creator>
  <cp:keywords/>
  <dc:description/>
  <cp:lastModifiedBy>AFRENACIA</cp:lastModifiedBy>
  <cp:revision>3</cp:revision>
  <cp:lastPrinted>2018-03-19T14:17:00Z</cp:lastPrinted>
  <dcterms:created xsi:type="dcterms:W3CDTF">2019-05-23T08:47:00Z</dcterms:created>
  <dcterms:modified xsi:type="dcterms:W3CDTF">2019-06-06T07:23:00Z</dcterms:modified>
</cp:coreProperties>
</file>